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394D25" w:rsidR="00B826E2" w:rsidP="00930D43" w:rsidRDefault="00574F8B" w14:paraId="1216466F" w14:textId="7C9D9F48">
      <w:pPr>
        <w:rPr>
          <w:rFonts w:ascii="Arial" w:hAnsi="Arial" w:cs="Arial"/>
          <w:lang w:val="en-US"/>
        </w:rPr>
      </w:pPr>
      <w:r w:rsidRPr="00574F8B">
        <w:rPr>
          <w:rFonts w:ascii="Arial" w:hAnsi="Arial" w:cs="Arial"/>
          <w:b/>
          <w:bCs/>
          <w:lang w:val="en-US"/>
        </w:rPr>
        <w:t>Table S1.</w:t>
      </w:r>
      <w:r>
        <w:rPr>
          <w:rFonts w:ascii="Arial" w:hAnsi="Arial" w:cs="Arial"/>
          <w:lang w:val="en-US"/>
        </w:rPr>
        <w:t xml:space="preserve"> </w:t>
      </w:r>
      <w:r w:rsidRPr="00394D25" w:rsidR="00B826E2">
        <w:rPr>
          <w:rFonts w:ascii="Arial" w:hAnsi="Arial" w:cs="Arial"/>
          <w:lang w:val="en-US"/>
        </w:rPr>
        <w:t>Migratory periods of wild bird species</w:t>
      </w:r>
      <w:r w:rsidRPr="00C5225B" w:rsidR="00C5225B">
        <w:rPr>
          <w:lang w:val="en-US"/>
        </w:rPr>
        <w:t xml:space="preserve"> </w:t>
      </w:r>
      <w:r w:rsidRPr="00C5225B" w:rsidR="00C5225B">
        <w:rPr>
          <w:rFonts w:ascii="Arial" w:hAnsi="Arial" w:cs="Arial"/>
          <w:lang w:val="en-US"/>
        </w:rPr>
        <w:t>potentially involved in HPAI international spread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7"/>
        <w:gridCol w:w="1629"/>
        <w:gridCol w:w="1662"/>
        <w:gridCol w:w="8914"/>
      </w:tblGrid>
      <w:tr w:rsidRPr="00394D25" w:rsidR="00D003E3" w:rsidTr="3D4B9E63" w14:paraId="5FA9401C" w14:textId="77777777">
        <w:trPr>
          <w:trHeight w:val="50"/>
          <w:tblHeader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DD7EE"/>
            <w:noWrap/>
            <w:tcMar/>
            <w:vAlign w:val="center"/>
            <w:hideMark/>
          </w:tcPr>
          <w:p w:rsidRPr="00394D25" w:rsidR="00D003E3" w:rsidP="0083212D" w:rsidRDefault="00D003E3" w14:paraId="02B8878E" w14:textId="777777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pecies</w:t>
            </w:r>
          </w:p>
          <w:p w:rsidRPr="00394D25" w:rsidR="00D003E3" w:rsidP="0083212D" w:rsidRDefault="00D003E3" w14:paraId="2D4EF026" w14:textId="74FC00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DD7EE"/>
            <w:tcMar/>
            <w:vAlign w:val="center"/>
            <w:hideMark/>
          </w:tcPr>
          <w:p w:rsidRPr="00394D25" w:rsidR="00D003E3" w:rsidP="0083212D" w:rsidRDefault="00D003E3" w14:paraId="485FA6AA" w14:textId="777777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igratory period from non-breeding sites to breeding sites</w:t>
            </w:r>
          </w:p>
        </w:tc>
        <w:tc>
          <w:tcPr>
            <w:tcW w:w="1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DD7EE"/>
            <w:tcMar/>
            <w:vAlign w:val="center"/>
            <w:hideMark/>
          </w:tcPr>
          <w:p w:rsidRPr="00394D25" w:rsidR="00D003E3" w:rsidP="0083212D" w:rsidRDefault="00D003E3" w14:paraId="18899ED4" w14:textId="777777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igratory period from breeding sites to non-breeding sites</w:t>
            </w:r>
          </w:p>
        </w:tc>
        <w:tc>
          <w:tcPr>
            <w:tcW w:w="90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DD7EE"/>
            <w:tcMar/>
            <w:vAlign w:val="center"/>
            <w:hideMark/>
          </w:tcPr>
          <w:p w:rsidRPr="00394D25" w:rsidR="00D003E3" w:rsidP="0083212D" w:rsidRDefault="00D003E3" w14:paraId="729EE109" w14:textId="777777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erences</w:t>
            </w:r>
          </w:p>
        </w:tc>
      </w:tr>
      <w:tr w:rsidRPr="008F0FF5" w:rsidR="00D003E3" w:rsidTr="3D4B9E63" w14:paraId="5923CBA0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7B0D5A8B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ccipiter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entili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4A5787AC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April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1AFCB105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Nov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83212D" w:rsidRDefault="00D003E3" w14:paraId="6B1FD6FE" w14:textId="7C259A2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</w:rPr>
              <w:t xml:space="preserve">Ferguson-Lees, </w:t>
            </w:r>
            <w:proofErr w:type="gramStart"/>
            <w:r w:rsidRPr="00DA79E0">
              <w:rPr>
                <w:rFonts w:ascii="Arial" w:hAnsi="Arial" w:cs="Arial"/>
                <w:color w:val="000000"/>
                <w:sz w:val="12"/>
                <w:szCs w:val="12"/>
              </w:rPr>
              <w:t>James;</w:t>
            </w:r>
            <w:proofErr w:type="gramEnd"/>
            <w:r w:rsidRPr="00DA79E0">
              <w:rPr>
                <w:rFonts w:ascii="Arial" w:hAnsi="Arial" w:cs="Arial"/>
                <w:color w:val="000000"/>
                <w:sz w:val="12"/>
                <w:szCs w:val="12"/>
              </w:rPr>
              <w:t xml:space="preserve"> Christie, David A. (2001).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Raptors of the World. Houghton Mifflin Harcourt. ISBN 978-0-618-12762-7.; Squires, J. R. Ruggiero (1995). "Winter movements of adult northern goshawks that nested in southcentral Wyoming".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de-DE"/>
              </w:rPr>
              <w:t xml:space="preserve">J. Raptor Res. 29: 5–9.; Atkinson, E. C.; Goodrich, L. J.; Bildstein, K. L. (1996).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"Temporal field guide to autumn raptor migration at Hawk Mountain Sanctuary, Pennsylvania". Pennsylvania Birds. 10: 134–137.; Smith, G. A.; Muir, D. G. (1980). "Derby Hill spring hawk migration". Birding. 12: 224–234. </w:t>
            </w:r>
          </w:p>
        </w:tc>
      </w:tr>
      <w:tr w:rsidRPr="000D3BAA" w:rsidR="00D003E3" w:rsidTr="3D4B9E63" w14:paraId="73A95B6F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4D478F4B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as acuta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4D5105BD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3856072A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gust to Octo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0D1B47" w:rsidR="00D003E3" w:rsidP="00CB1AED" w:rsidRDefault="00D003E3" w14:paraId="575DB87D" w14:textId="0072EA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 Delany, S., Veen, J. &amp; Clark, J.A. (eds) 2006. Urgent preliminary assessment of ornithological data relevant to the spread of Avian Influenza in Europe. Report to the European Commission. Study contract: 07010401/2005/425926/MAR/B4. Authors: Atkinson, P.W., Clark, J.A., Delany, S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Diagana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C.H., du Feu, C., Fiedler, W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Fransson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T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Gaulthier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-Clerc, M., Grantham, M.J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Gschweng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M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agemeijer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W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elmink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T., Johnson, A., Khomenko, S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artakis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G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Overdijk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O., Robinson, R.A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olokha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A., Spina, F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ylla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S.I., </w:t>
            </w:r>
            <w:r w:rsidRPr="00CB1AED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Veen, J. &amp; Visser, D. </w:t>
            </w:r>
            <w:r w:rsidRPr="000D1B4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ttp://ec.europa.eu/environment/nature/nature_conservation/focus_wild_birds/avian_influenza/index_en.htm</w:t>
            </w:r>
          </w:p>
        </w:tc>
      </w:tr>
      <w:tr w:rsidRPr="00394D25" w:rsidR="00D003E3" w:rsidTr="3D4B9E63" w14:paraId="733AD2EF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61B9C" w:rsidR="00D003E3" w:rsidP="0083212D" w:rsidRDefault="00D003E3" w14:paraId="43259DBF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nas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bahamensi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83212D" w:rsidRDefault="00D003E3" w14:paraId="15217BEF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anuary to June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83212D" w:rsidRDefault="00D003E3" w14:paraId="409C479B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Dec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DA79E0" w:rsidR="00D003E3" w:rsidP="0083212D" w:rsidRDefault="00D003E3" w14:paraId="4673DF99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Expert advice</w:t>
            </w:r>
          </w:p>
        </w:tc>
      </w:tr>
      <w:tr w:rsidRPr="000D3BAA" w:rsidR="00D003E3" w:rsidTr="3D4B9E63" w14:paraId="37D195F9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32BB04A0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nas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recc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4BAD33E2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March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4EAC4310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gust to Dec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FF3D6D" w:rsidR="00D003E3" w:rsidP="0083212D" w:rsidRDefault="00D003E3" w14:paraId="41958E1C" w14:textId="5AB2D8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hint="eastAsia" w:ascii="Arial" w:hAnsi="Arial" w:cs="Arial"/>
                <w:color w:val="000000"/>
                <w:sz w:val="12"/>
                <w:szCs w:val="12"/>
                <w:lang w:val="it-IT"/>
              </w:rPr>
              <w:t xml:space="preserve">Giunchi, D.; Baldaccini, N.E.; Lenzoni, A.; Luschi, P.; Sorrenti, M.; Cerritelli, G.; Vanni, L. (2019). </w:t>
            </w:r>
            <w:r w:rsidRPr="00DA79E0">
              <w:rPr>
                <w:rFonts w:hint="eastAsia" w:ascii="Arial" w:hAnsi="Arial" w:cs="Arial"/>
                <w:color w:val="000000"/>
                <w:sz w:val="12"/>
                <w:szCs w:val="12"/>
                <w:lang w:val="en-US"/>
              </w:rPr>
              <w:t>"Spring migratory routes and stopover duration of satellite</w:t>
            </w:r>
            <w:r w:rsidRPr="00DA79E0">
              <w:rPr>
                <w:rFonts w:hint="eastAsia" w:ascii="Arial" w:hAnsi="Arial" w:cs="Arial"/>
                <w:color w:val="000000"/>
                <w:sz w:val="12"/>
                <w:szCs w:val="12"/>
                <w:lang w:val="en-US"/>
              </w:rPr>
              <w:t>‐</w:t>
            </w:r>
            <w:r w:rsidRPr="00DA79E0">
              <w:rPr>
                <w:rFonts w:hint="eastAsia" w:ascii="Arial" w:hAnsi="Arial" w:cs="Arial"/>
                <w:color w:val="000000"/>
                <w:sz w:val="12"/>
                <w:szCs w:val="12"/>
                <w:lang w:val="en-US"/>
              </w:rPr>
              <w:t xml:space="preserve">tracked Eurasian Teals Anas </w:t>
            </w:r>
            <w:proofErr w:type="spellStart"/>
            <w:r w:rsidRPr="00DA79E0">
              <w:rPr>
                <w:rFonts w:hint="eastAsia" w:ascii="Arial" w:hAnsi="Arial" w:cs="Arial"/>
                <w:color w:val="000000"/>
                <w:sz w:val="12"/>
                <w:szCs w:val="12"/>
                <w:lang w:val="en-US"/>
              </w:rPr>
              <w:t>crecca</w:t>
            </w:r>
            <w:proofErr w:type="spellEnd"/>
            <w:r w:rsidRPr="00DA79E0">
              <w:rPr>
                <w:rFonts w:hint="eastAsia" w:ascii="Arial" w:hAnsi="Arial" w:cs="Arial"/>
                <w:color w:val="000000"/>
                <w:sz w:val="12"/>
                <w:szCs w:val="12"/>
                <w:lang w:val="en-US"/>
              </w:rPr>
              <w:t xml:space="preserve"> wintering in Italy". </w:t>
            </w:r>
            <w:r w:rsidRPr="00FF3D6D">
              <w:rPr>
                <w:rFonts w:hint="eastAsia" w:ascii="Arial" w:hAnsi="Arial" w:cs="Arial"/>
                <w:color w:val="000000"/>
                <w:sz w:val="12"/>
                <w:szCs w:val="12"/>
                <w:lang w:val="en-US"/>
              </w:rPr>
              <w:t>Ibis. 161 (2): 117</w:t>
            </w:r>
            <w:r w:rsidRPr="00FF3D6D">
              <w:rPr>
                <w:rFonts w:hint="eastAsia" w:ascii="Arial" w:hAnsi="Arial" w:cs="Arial"/>
                <w:color w:val="000000"/>
                <w:sz w:val="12"/>
                <w:szCs w:val="12"/>
                <w:lang w:val="en-US"/>
              </w:rPr>
              <w:t>–</w:t>
            </w:r>
            <w:r w:rsidRPr="00FF3D6D">
              <w:rPr>
                <w:rFonts w:hint="eastAsia" w:ascii="Arial" w:hAnsi="Arial" w:cs="Arial"/>
                <w:color w:val="000000"/>
                <w:sz w:val="12"/>
                <w:szCs w:val="12"/>
                <w:lang w:val="en-US"/>
              </w:rPr>
              <w:t>130. doi:10.1111/</w:t>
            </w:r>
            <w:r w:rsidRPr="00FF3D6D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bi.</w:t>
            </w:r>
            <w:proofErr w:type="gramStart"/>
            <w:r w:rsidRPr="00FF3D6D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12602;  </w:t>
            </w:r>
            <w:proofErr w:type="spellStart"/>
            <w:r w:rsidRPr="00FF3D6D" w:rsidR="00703F5A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web</w:t>
            </w:r>
            <w:proofErr w:type="spellEnd"/>
            <w:proofErr w:type="gramEnd"/>
            <w:r w:rsidRPr="00FF3D6D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: </w:t>
            </w:r>
            <w:hyperlink w:history="1" r:id="rId8">
              <w:r w:rsidRPr="00FF3D6D">
                <w:rPr>
                  <w:rStyle w:val="Lienhypertexte"/>
                  <w:rFonts w:ascii="Arial" w:hAnsi="Arial" w:cs="Arial"/>
                  <w:sz w:val="12"/>
                  <w:szCs w:val="12"/>
                  <w:lang w:val="en-US"/>
                </w:rPr>
                <w:t>http://birdweb.org/birdweb/bird/green-winged_teal</w:t>
              </w:r>
            </w:hyperlink>
            <w:r w:rsidRPr="00FF3D6D" w:rsidR="00D22F6B">
              <w:rPr>
                <w:rStyle w:val="Lienhypertexte"/>
                <w:rFonts w:ascii="Arial" w:hAnsi="Arial" w:cs="Arial"/>
                <w:sz w:val="12"/>
                <w:szCs w:val="12"/>
                <w:lang w:val="en-US"/>
              </w:rPr>
              <w:t>;</w:t>
            </w:r>
            <w:r w:rsidRPr="00FF3D6D" w:rsidR="00D22F6B">
              <w:rPr>
                <w:rStyle w:val="Lienhypertexte"/>
                <w:lang w:val="en-US"/>
              </w:rPr>
              <w:t xml:space="preserve"> </w:t>
            </w:r>
            <w:r w:rsidRPr="002240D1" w:rsidR="00FF3D6D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nimal diversity web :</w:t>
            </w:r>
            <w:r w:rsidRPr="00FF3D6D" w:rsidR="00FF3D6D">
              <w:rPr>
                <w:rStyle w:val="Lienhypertexte"/>
                <w:lang w:val="en-US"/>
              </w:rPr>
              <w:t xml:space="preserve"> </w:t>
            </w:r>
            <w:r w:rsidRPr="00FF3D6D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ttp://animaldiversity.org/accounts/Anas_crecca/classification/</w:t>
            </w:r>
          </w:p>
        </w:tc>
      </w:tr>
      <w:tr w:rsidRPr="000D3BAA" w:rsidR="00D003E3" w:rsidTr="3D4B9E63" w14:paraId="42EDCFB3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7E734646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nas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enelop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275BDCF3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 to August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0A3810F3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Nov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782E77" w:rsidRDefault="00D003E3" w14:paraId="23EEF65F" w14:textId="796948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lements, James, (2007) The Clements Checklist of the Birds of the World, Cornell University Press, Ithaca;</w:t>
            </w:r>
            <w:r w:rsidR="00782E7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Dunn, J. &amp; Alderfer, J. (2006) National Geographic Field Guide to the Birds of North America 5ª Ed.;</w:t>
            </w:r>
            <w:r w:rsidR="00782E7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Floyd, T. (2008) Smithsonian Field Guide to the Birds of North America Harper Collins, NY;</w:t>
            </w:r>
          </w:p>
        </w:tc>
      </w:tr>
      <w:tr w:rsidRPr="0091402F" w:rsidR="00D003E3" w:rsidTr="3D4B9E63" w14:paraId="31574F10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61B9C" w:rsidR="00D003E3" w:rsidP="0083212D" w:rsidRDefault="00D003E3" w14:paraId="3845DAEC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nas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lathyrhyncho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83212D" w:rsidRDefault="00D003E3" w14:paraId="6AEC61DA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anuary to June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83212D" w:rsidRDefault="00D003E3" w14:paraId="0972EB66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Dec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DA79E0" w:rsidR="00D003E3" w:rsidP="0083212D" w:rsidRDefault="00D003E3" w14:paraId="18BD5DA2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Expert advice</w:t>
            </w:r>
          </w:p>
        </w:tc>
      </w:tr>
      <w:tr w:rsidRPr="00954345" w:rsidR="00D003E3" w:rsidTr="3D4B9E63" w14:paraId="2B49A0E1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7D80E35D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as strepera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549F5CB9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March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00B4FB74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February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E22646" w:rsidRDefault="00D003E3" w14:paraId="3A1F473D" w14:textId="1055966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</w:rPr>
              <w:t>SUEUR, F. &amp; TRIPLET, P. (1999</w:t>
            </w:r>
            <w:proofErr w:type="gramStart"/>
            <w:r w:rsidRPr="00DA79E0">
              <w:rPr>
                <w:rFonts w:ascii="Arial" w:hAnsi="Arial" w:cs="Arial"/>
                <w:color w:val="000000"/>
                <w:sz w:val="12"/>
                <w:szCs w:val="12"/>
              </w:rPr>
              <w:t>).-</w:t>
            </w:r>
            <w:proofErr w:type="gramEnd"/>
            <w:r w:rsidRPr="00DA79E0">
              <w:rPr>
                <w:rFonts w:ascii="Arial" w:hAnsi="Arial" w:cs="Arial"/>
                <w:color w:val="000000"/>
                <w:sz w:val="12"/>
                <w:szCs w:val="12"/>
              </w:rPr>
              <w:t xml:space="preserve"> Les oiseaux de la Baie de Somme. Inventaire commenté des oiseaux de la </w:t>
            </w:r>
            <w:proofErr w:type="gramStart"/>
            <w:r w:rsidRPr="00DA79E0">
              <w:rPr>
                <w:rFonts w:ascii="Arial" w:hAnsi="Arial" w:cs="Arial"/>
                <w:color w:val="000000"/>
                <w:sz w:val="12"/>
                <w:szCs w:val="12"/>
              </w:rPr>
              <w:t>Baie</w:t>
            </w:r>
            <w:proofErr w:type="gramEnd"/>
            <w:r w:rsidRPr="00DA79E0">
              <w:rPr>
                <w:rFonts w:ascii="Arial" w:hAnsi="Arial" w:cs="Arial"/>
                <w:color w:val="000000"/>
                <w:sz w:val="12"/>
                <w:szCs w:val="12"/>
              </w:rPr>
              <w:t xml:space="preserve"> de Somme</w:t>
            </w:r>
            <w:r w:rsidR="00782E77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</w:rPr>
              <w:t xml:space="preserve">et de la Plaine Maritime Picarde. SMACOPI, Groupe Ornithologique Picard, Conservatoire Littoral, Réserve Naturelle de la </w:t>
            </w:r>
            <w:proofErr w:type="gramStart"/>
            <w:r w:rsidRPr="00DA79E0">
              <w:rPr>
                <w:rFonts w:ascii="Arial" w:hAnsi="Arial" w:cs="Arial"/>
                <w:color w:val="000000"/>
                <w:sz w:val="12"/>
                <w:szCs w:val="12"/>
              </w:rPr>
              <w:t>Baie</w:t>
            </w:r>
            <w:proofErr w:type="gramEnd"/>
            <w:r w:rsidR="00782E77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</w:rPr>
              <w:t xml:space="preserve">de Somme. </w:t>
            </w:r>
            <w:r w:rsidRPr="00782E7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510 p.; KHARITONOV, S.P. (2002</w:t>
            </w:r>
            <w:proofErr w:type="gramStart"/>
            <w:r w:rsidRPr="00782E7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).-</w:t>
            </w:r>
            <w:proofErr w:type="gramEnd"/>
            <w:r w:rsidRPr="00782E7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igration and some population parameters of the Gadwall Anas strepera in Europe and North</w:t>
            </w:r>
            <w:r w:rsidR="00782E7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sia. In NOSKOV, G.A., CZAJKOWSKI, A. &amp; FERTIKOVA, K. P. (Eds</w:t>
            </w:r>
            <w:proofErr w:type="gram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).-</w:t>
            </w:r>
            <w:proofErr w:type="gram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Study of the Status and Trends of Migratory Bird</w:t>
            </w:r>
            <w:r w:rsidR="00782E7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Populations in Russia (4th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ss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). OMPO Sp. Publ. World &amp; Family, St. Petersburg. 123-142 p.;  </w:t>
            </w:r>
          </w:p>
        </w:tc>
      </w:tr>
      <w:tr w:rsidRPr="00D31619" w:rsidR="00D003E3" w:rsidTr="3D4B9E63" w14:paraId="6E1DF3B6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42AD9807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ser</w:t>
            </w:r>
            <w:proofErr w:type="spellEnd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lbifron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18AE188A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69F0315C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gust to Octo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E22646" w:rsidR="00D003E3" w:rsidP="00DA79E0" w:rsidRDefault="00D003E3" w14:paraId="6AC2BECC" w14:textId="5E702B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Delany, S., Veen, J. &amp; Clark, J.A. (eds) 2006. Urgent preliminary assessment of ornithological data</w:t>
            </w:r>
            <w:r w:rsid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relevant to the spread of Avian Influenza in Europe. Report to the European Commission. Study</w:t>
            </w:r>
            <w:r w:rsid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ontract: 07010401/2005/425926/MAR/B4. Authors: Atkinson, P.W., Clark, J.A., Delany, S.,</w:t>
            </w:r>
            <w:r w:rsid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Diagana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C.H., du Feu, C., Fiedler, W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Fransson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T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Gaulthier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-Clerc, M., Grantham, M.J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Gschweng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</w:t>
            </w:r>
            <w:r w:rsid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M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agemeijer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W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elmink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T., Johnson, A., Khomenko, S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artakis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G., </w:t>
            </w:r>
            <w:proofErr w:type="spellStart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Overdijk</w:t>
            </w:r>
            <w:proofErr w:type="spellEnd"/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 O., Robinson,</w:t>
            </w:r>
            <w:r w:rsid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R.A., </w:t>
            </w:r>
            <w:proofErr w:type="spellStart"/>
            <w:r w:rsidRP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olokha</w:t>
            </w:r>
            <w:proofErr w:type="spellEnd"/>
            <w:r w:rsidRP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A., Spina, F., </w:t>
            </w:r>
            <w:proofErr w:type="spellStart"/>
            <w:r w:rsidRP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ylla</w:t>
            </w:r>
            <w:proofErr w:type="spellEnd"/>
            <w:r w:rsidRP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 S.I., Veen, J. &amp; Visser, D.</w:t>
            </w:r>
            <w:r w:rsid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E226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ttp://ec.europa.eu/environment/nature/nature_conservation/focus_wild_birds/avian_influenza/index_e</w:t>
            </w:r>
          </w:p>
          <w:p w:rsidRPr="00DA79E0" w:rsidR="00D003E3" w:rsidP="00DA79E0" w:rsidRDefault="00D003E3" w14:paraId="3EA27E59" w14:textId="4C1E7B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.htm </w:t>
            </w:r>
          </w:p>
        </w:tc>
      </w:tr>
      <w:tr w:rsidRPr="00D31619" w:rsidR="00D003E3" w:rsidTr="3D4B9E63" w14:paraId="388AE284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0E1B8335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ser</w:t>
            </w:r>
            <w:proofErr w:type="spellEnd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se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508545EB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March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23D83505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Dec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83212D" w:rsidRDefault="00D003E3" w14:paraId="3876C2D4" w14:textId="2BB5F7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C646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Greylag</w:t>
            </w:r>
            <w:proofErr w:type="spellEnd"/>
            <w:r w:rsidRPr="00CC646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Goose </w:t>
            </w:r>
            <w:proofErr w:type="gramStart"/>
            <w:r w:rsidRPr="00CC646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( </w:t>
            </w:r>
            <w:proofErr w:type="spellStart"/>
            <w:r w:rsidRPr="00CC646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nser</w:t>
            </w:r>
            <w:proofErr w:type="spellEnd"/>
            <w:proofErr w:type="gramEnd"/>
            <w:r w:rsidRPr="00CC646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C646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nser</w:t>
            </w:r>
            <w:proofErr w:type="spellEnd"/>
            <w:r w:rsidRPr="00CC646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) movements" (PDF). British Trust for Ornithology. Retrieved 24 October 2015. stated to be from Delany, S.; Veen, J.; Clark, J.A., eds. (2006). Urgent preliminary assessment of ornithological data relevant to the spread of Avian Influenza in Europe. Report to the European Commission. Study contract: 07010401/2005/425926/MAR/B4.</w:t>
            </w:r>
          </w:p>
        </w:tc>
      </w:tr>
      <w:tr w:rsidRPr="000F30D9" w:rsidR="00D003E3" w:rsidTr="3D4B9E63" w14:paraId="37805D21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4320A64A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ser</w:t>
            </w:r>
            <w:proofErr w:type="spellEnd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abali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56983189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March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27B127A4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Octo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0F30D9" w:rsidR="00D003E3" w:rsidP="0083212D" w:rsidRDefault="00A436A1" w14:paraId="524A945F" w14:textId="4E41B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F30D9">
              <w:rPr>
                <w:rFonts w:ascii="Arial" w:hAnsi="Arial" w:cs="Arial"/>
                <w:color w:val="000000"/>
                <w:sz w:val="12"/>
                <w:szCs w:val="12"/>
              </w:rPr>
              <w:t xml:space="preserve">Base </w:t>
            </w:r>
            <w:r w:rsidRPr="000C1187">
              <w:rPr>
                <w:rFonts w:ascii="Arial" w:hAnsi="Arial" w:cs="Arial"/>
                <w:color w:val="000000"/>
                <w:sz w:val="12"/>
                <w:szCs w:val="12"/>
              </w:rPr>
              <w:t xml:space="preserve">communale </w:t>
            </w:r>
            <w:r w:rsidRPr="000C1187" w:rsidR="00EC3A3B">
              <w:rPr>
                <w:rFonts w:ascii="Arial" w:hAnsi="Arial" w:cs="Arial"/>
                <w:color w:val="000000"/>
                <w:sz w:val="12"/>
                <w:szCs w:val="12"/>
              </w:rPr>
              <w:t xml:space="preserve">de la biodiversité </w:t>
            </w:r>
            <w:r w:rsidRPr="000C1187" w:rsidR="000F30D9">
              <w:rPr>
                <w:rFonts w:ascii="Arial" w:hAnsi="Arial" w:cs="Arial"/>
                <w:color w:val="000000"/>
                <w:sz w:val="12"/>
                <w:szCs w:val="12"/>
              </w:rPr>
              <w:t>e</w:t>
            </w:r>
            <w:r w:rsidRPr="000C1187" w:rsidR="000C1187">
              <w:rPr>
                <w:rFonts w:ascii="Arial" w:hAnsi="Arial" w:cs="Arial"/>
                <w:color w:val="000000"/>
                <w:sz w:val="12"/>
                <w:szCs w:val="12"/>
              </w:rPr>
              <w:t>t</w:t>
            </w:r>
            <w:r w:rsidRPr="000C1187" w:rsidR="000F30D9">
              <w:rPr>
                <w:rFonts w:ascii="Arial" w:hAnsi="Arial" w:cs="Arial"/>
                <w:color w:val="000000"/>
                <w:sz w:val="12"/>
                <w:szCs w:val="12"/>
              </w:rPr>
              <w:t xml:space="preserve"> la </w:t>
            </w:r>
            <w:proofErr w:type="spellStart"/>
            <w:r w:rsidRPr="000C1187" w:rsidR="000F30D9">
              <w:rPr>
                <w:rFonts w:ascii="Arial" w:hAnsi="Arial" w:cs="Arial"/>
                <w:color w:val="000000"/>
                <w:sz w:val="12"/>
                <w:szCs w:val="12"/>
              </w:rPr>
              <w:t>géodiversité</w:t>
            </w:r>
            <w:proofErr w:type="spellEnd"/>
            <w:r w:rsidRPr="000C1187" w:rsidR="000F30D9">
              <w:rPr>
                <w:rFonts w:ascii="Arial" w:hAnsi="Arial" w:cs="Arial"/>
                <w:color w:val="000000"/>
                <w:sz w:val="12"/>
                <w:szCs w:val="12"/>
              </w:rPr>
              <w:t xml:space="preserve"> Hauts-de-France</w:t>
            </w:r>
            <w:r w:rsidRPr="000C1187" w:rsidR="00D003E3">
              <w:rPr>
                <w:rFonts w:ascii="Arial" w:hAnsi="Arial" w:cs="Arial"/>
                <w:color w:val="000000"/>
                <w:sz w:val="12"/>
                <w:szCs w:val="12"/>
              </w:rPr>
              <w:t xml:space="preserve"> : </w:t>
            </w:r>
            <w:hyperlink w:history="1" r:id="rId9">
              <w:r w:rsidRPr="000C1187" w:rsidR="00D003E3">
                <w:rPr>
                  <w:rStyle w:val="Lienhypertexte"/>
                  <w:rFonts w:ascii="Arial" w:hAnsi="Arial" w:cs="Arial"/>
                  <w:sz w:val="12"/>
                  <w:szCs w:val="12"/>
                </w:rPr>
                <w:t>http://www.donnees.picardie.developpement-durable.gouv.fr/patnat/espic/index.php?get_idcdnom=2724</w:t>
              </w:r>
            </w:hyperlink>
            <w:r w:rsidRPr="000C1187" w:rsidR="00D003E3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0F30D9" w:rsidR="00D003E3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</w:tc>
      </w:tr>
      <w:tr w:rsidRPr="00F542FE" w:rsidR="00D003E3" w:rsidTr="3D4B9E63" w14:paraId="514A31DE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61B9C" w:rsidR="00D003E3" w:rsidP="0083212D" w:rsidRDefault="00D003E3" w14:paraId="5281871D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ser</w:t>
            </w:r>
            <w:proofErr w:type="spellEnd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indicus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83212D" w:rsidRDefault="00D003E3" w14:paraId="4E29525B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anuary to June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83212D" w:rsidRDefault="00D003E3" w14:paraId="22493956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Dec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DA79E0" w:rsidR="00D003E3" w:rsidP="0083212D" w:rsidRDefault="00D003E3" w14:paraId="6E296EA2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Expert advice</w:t>
            </w:r>
          </w:p>
        </w:tc>
      </w:tr>
      <w:tr w:rsidRPr="009D58FA" w:rsidR="00D003E3" w:rsidTr="3D4B9E63" w14:paraId="4C2CC829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61B9C" w:rsidR="00D003E3" w:rsidP="0083212D" w:rsidRDefault="00D003E3" w14:paraId="2667F8C0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rdea</w:t>
            </w:r>
            <w:proofErr w:type="spellEnd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alba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83212D" w:rsidRDefault="00D003E3" w14:paraId="7DBEB530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anuary to June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83212D" w:rsidRDefault="00D003E3" w14:paraId="1839F1AB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Dec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DA79E0" w:rsidR="00D003E3" w:rsidP="0083212D" w:rsidRDefault="00D003E3" w14:paraId="01F8F116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Expert advice</w:t>
            </w:r>
          </w:p>
        </w:tc>
      </w:tr>
      <w:tr w:rsidRPr="000D3BAA" w:rsidR="00D003E3" w:rsidTr="3D4B9E63" w14:paraId="1CC69D41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6D079A71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rdea</w:t>
            </w:r>
            <w:proofErr w:type="spellEnd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cinerea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57BCE12D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04176C91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Octo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83212D" w:rsidRDefault="00D003E3" w14:paraId="11ACBBC3" w14:textId="6759B9D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 </w:t>
            </w:r>
            <w:proofErr w:type="spellStart"/>
            <w:r w:rsidRPr="00E4340B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E4340B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 2012, </w:t>
            </w:r>
            <w:proofErr w:type="spellStart"/>
            <w:r w:rsidRPr="00E4340B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rdea</w:t>
            </w:r>
            <w:proofErr w:type="spellEnd"/>
            <w:r w:rsidRPr="00E4340B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cinerea, </w:t>
            </w:r>
            <w:proofErr w:type="spellStart"/>
            <w:r w:rsidRPr="00E4340B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u</w:t>
            </w:r>
            <w:proofErr w:type="spellEnd"/>
            <w:r w:rsidRPr="00E4340B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UCN Red List of Threatened Species, </w:t>
            </w:r>
            <w:proofErr w:type="spellStart"/>
            <w:r w:rsidRPr="00E4340B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Versione</w:t>
            </w:r>
            <w:proofErr w:type="spellEnd"/>
            <w:r w:rsidRPr="00E4340B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2020.2, IUCN, 2020.</w:t>
            </w:r>
          </w:p>
        </w:tc>
      </w:tr>
      <w:tr w:rsidRPr="00A77694" w:rsidR="00D003E3" w:rsidTr="3D4B9E63" w14:paraId="29EF41BB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0A8B8A21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ythya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erin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263EBA5A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4F7FE889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Nov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6214A7" w:rsidRDefault="00D003E3" w14:paraId="7908A170" w14:textId="3697C4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F02820">
              <w:rPr>
                <w:rFonts w:ascii="Arial" w:hAnsi="Arial" w:cs="Arial"/>
                <w:color w:val="000000"/>
                <w:sz w:val="12"/>
                <w:szCs w:val="12"/>
              </w:rPr>
              <w:t>Les Oiseaux d'Europe d'Afrique du Nord et du Moyen-Orient</w:t>
            </w:r>
            <w:r w:rsidR="00E22646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F02820">
              <w:rPr>
                <w:rFonts w:ascii="Arial" w:hAnsi="Arial" w:cs="Arial"/>
                <w:color w:val="000000"/>
                <w:sz w:val="12"/>
                <w:szCs w:val="12"/>
              </w:rPr>
              <w:t xml:space="preserve">Lars </w:t>
            </w:r>
            <w:proofErr w:type="spellStart"/>
            <w:r w:rsidRPr="00F02820">
              <w:rPr>
                <w:rFonts w:ascii="Arial" w:hAnsi="Arial" w:cs="Arial"/>
                <w:color w:val="000000"/>
                <w:sz w:val="12"/>
                <w:szCs w:val="12"/>
              </w:rPr>
              <w:t>Jonsson</w:t>
            </w:r>
            <w:proofErr w:type="spellEnd"/>
            <w:r w:rsidRPr="00F02820">
              <w:rPr>
                <w:rFonts w:ascii="Arial" w:hAnsi="Arial" w:cs="Arial"/>
                <w:color w:val="000000"/>
                <w:sz w:val="12"/>
                <w:szCs w:val="12"/>
              </w:rPr>
              <w:t xml:space="preserve"> - Nathan 1994 - ISBN 2-09-241050-4</w:t>
            </w:r>
            <w:r w:rsidR="00E22646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F02820">
              <w:rPr>
                <w:rFonts w:ascii="Arial" w:hAnsi="Arial" w:cs="Arial"/>
                <w:color w:val="000000"/>
                <w:sz w:val="12"/>
                <w:szCs w:val="12"/>
              </w:rPr>
              <w:t>Europe et envir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 ; </w:t>
            </w:r>
            <w:r w:rsidRPr="00F02820">
              <w:rPr>
                <w:rFonts w:ascii="Arial" w:hAnsi="Arial" w:cs="Arial"/>
                <w:color w:val="000000"/>
                <w:sz w:val="12"/>
                <w:szCs w:val="12"/>
              </w:rPr>
              <w:t>Les Oiseaux d'Europe</w:t>
            </w:r>
            <w:r w:rsidR="006214A7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F02820">
              <w:rPr>
                <w:rFonts w:ascii="Arial" w:hAnsi="Arial" w:cs="Arial"/>
                <w:color w:val="000000"/>
                <w:sz w:val="12"/>
                <w:szCs w:val="12"/>
              </w:rPr>
              <w:t xml:space="preserve">Catherine BOUCHAIN, Jean </w:t>
            </w:r>
            <w:proofErr w:type="gramStart"/>
            <w:r w:rsidRPr="00F02820">
              <w:rPr>
                <w:rFonts w:ascii="Arial" w:hAnsi="Arial" w:cs="Arial"/>
                <w:color w:val="000000"/>
                <w:sz w:val="12"/>
                <w:szCs w:val="12"/>
              </w:rPr>
              <w:t>C.ROCHÉ</w:t>
            </w:r>
            <w:proofErr w:type="gramEnd"/>
            <w:r w:rsidRPr="00F02820">
              <w:rPr>
                <w:rFonts w:ascii="Arial" w:hAnsi="Arial" w:cs="Arial"/>
                <w:color w:val="000000"/>
                <w:sz w:val="12"/>
                <w:szCs w:val="12"/>
              </w:rPr>
              <w:t>, Frédérik ROCKER - Sitelle France 1996</w:t>
            </w:r>
            <w:r w:rsidR="006214A7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427B36">
              <w:rPr>
                <w:rFonts w:ascii="Arial" w:hAnsi="Arial" w:cs="Arial"/>
                <w:color w:val="000000"/>
                <w:sz w:val="12"/>
                <w:szCs w:val="12"/>
              </w:rPr>
              <w:t xml:space="preserve">Europe, CD; </w:t>
            </w:r>
            <w:proofErr w:type="spellStart"/>
            <w:r w:rsidRPr="00427B36">
              <w:rPr>
                <w:rFonts w:ascii="Arial" w:hAnsi="Arial" w:cs="Arial"/>
                <w:color w:val="000000"/>
                <w:sz w:val="12"/>
                <w:szCs w:val="12"/>
              </w:rPr>
              <w:t>Folliot</w:t>
            </w:r>
            <w:proofErr w:type="spellEnd"/>
            <w:r w:rsidRPr="00427B36">
              <w:rPr>
                <w:rFonts w:ascii="Arial" w:hAnsi="Arial" w:cs="Arial"/>
                <w:color w:val="000000"/>
                <w:sz w:val="12"/>
                <w:szCs w:val="12"/>
              </w:rPr>
              <w:t xml:space="preserve">, B., Guillemain, M., </w:t>
            </w:r>
            <w:proofErr w:type="spellStart"/>
            <w:r w:rsidRPr="00427B36">
              <w:rPr>
                <w:rFonts w:ascii="Arial" w:hAnsi="Arial" w:cs="Arial"/>
                <w:color w:val="000000"/>
                <w:sz w:val="12"/>
                <w:szCs w:val="12"/>
              </w:rPr>
              <w:t>Champagnon</w:t>
            </w:r>
            <w:proofErr w:type="spellEnd"/>
            <w:r w:rsidRPr="00427B36">
              <w:rPr>
                <w:rFonts w:ascii="Arial" w:hAnsi="Arial" w:cs="Arial"/>
                <w:color w:val="000000"/>
                <w:sz w:val="12"/>
                <w:szCs w:val="12"/>
              </w:rPr>
              <w:t xml:space="preserve">, J. and </w:t>
            </w:r>
            <w:proofErr w:type="spellStart"/>
            <w:r w:rsidRPr="00427B36">
              <w:rPr>
                <w:rFonts w:ascii="Arial" w:hAnsi="Arial" w:cs="Arial"/>
                <w:color w:val="000000"/>
                <w:sz w:val="12"/>
                <w:szCs w:val="12"/>
              </w:rPr>
              <w:t>Caizergues</w:t>
            </w:r>
            <w:proofErr w:type="spellEnd"/>
            <w:r w:rsidRPr="00427B36">
              <w:rPr>
                <w:rFonts w:ascii="Arial" w:hAnsi="Arial" w:cs="Arial"/>
                <w:color w:val="000000"/>
                <w:sz w:val="12"/>
                <w:szCs w:val="12"/>
              </w:rPr>
              <w:t xml:space="preserve">, A., 2018. </w:t>
            </w:r>
            <w:r w:rsidRPr="00427B3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Patterns of spatial distribution and migration phenology of common pochards Aythya </w:t>
            </w:r>
            <w:proofErr w:type="spellStart"/>
            <w:r w:rsidRPr="00427B3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ferina</w:t>
            </w:r>
            <w:proofErr w:type="spellEnd"/>
            <w:r w:rsidRPr="00427B3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 the Western Palearctic: a ring-recoveries analysis. Wildlife Biology, 2018(1).</w:t>
            </w:r>
          </w:p>
        </w:tc>
      </w:tr>
      <w:tr w:rsidRPr="000A7345" w:rsidR="00D003E3" w:rsidTr="3D4B9E63" w14:paraId="095E8A69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5AB95DD3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ythya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uligul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14515F04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April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10B6DD7E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F3027D" w:rsidRDefault="00D003E3" w14:paraId="525BF7B9" w14:textId="01DFD5E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PAVLOV, D.S. &amp; VIKSNE, J. (1989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).-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 xml:space="preserve"> Migrations of Birds of Eastern Europe and Northern Asia. Anseriformes. Moscow, 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Nauka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. 135-173 p. (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En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 xml:space="preserve"> russe)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 xml:space="preserve">; 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NOSKOV, G.A., CZAJKOWSKI, A. &amp; FERTIKOVA, K.P. (2001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).-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 xml:space="preserve"> Study of the Status and Trends of Migratory Bird Populations in Russia (Third Issue). OMPO Sp. Publ. 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Omp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. World &amp; Family, St. Petersburg. 159 p.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 xml:space="preserve">; 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NOSKOV, G.A., CZAJKOWSKI, A. &amp; FERTIKOVA, K.P. (2002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).-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 xml:space="preserve"> Study of the Status and Trends of Migratory Bird Populations in Russia (Fourth Issue). OMPO Sp. Publ. 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Omp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. World &amp; Family, St. Petersburg. 150 p.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 xml:space="preserve">; </w:t>
            </w:r>
            <w:r w:rsidRPr="3D4B9E63" w:rsidR="00D003E3">
              <w:rPr>
                <w:rFonts w:ascii="Arial" w:hAnsi="Arial" w:cs="Arial"/>
                <w:color w:val="000000" w:themeColor="text1" w:themeTint="FF" w:themeShade="FF"/>
                <w:sz w:val="12"/>
                <w:szCs w:val="12"/>
                <w:lang w:val="en-US"/>
              </w:rPr>
              <w:t> </w:t>
            </w:r>
          </w:p>
        </w:tc>
      </w:tr>
      <w:tr w:rsidRPr="00637179" w:rsidR="00D003E3" w:rsidTr="3D4B9E63" w14:paraId="7CC89E99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0AF09273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ythya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aril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4A2EF103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05E0D284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gust to Sept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5110A5" w:rsidR="00D003E3" w:rsidP="00F3027D" w:rsidRDefault="00D003E3" w14:paraId="1CF8BDF0" w14:textId="243B93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> Les Oiseaux d'Europe d'Afrique du Nord et du Moyen-Orient</w:t>
            </w:r>
            <w:r w:rsidR="00F3027D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 xml:space="preserve">Lars </w:t>
            </w:r>
            <w:proofErr w:type="spellStart"/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>Jonsson</w:t>
            </w:r>
            <w:proofErr w:type="spellEnd"/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 xml:space="preserve"> - Nathan 1994 - ISBN 2-09-241050-4</w:t>
            </w:r>
            <w:r w:rsidR="00F3027D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>Europe et environs ; Les Oiseaux d'Europe</w:t>
            </w:r>
            <w:r w:rsidR="00F3027D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 xml:space="preserve">Catherine BOUCHAIN, Jean </w:t>
            </w:r>
            <w:proofErr w:type="gramStart"/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>C.ROCHÉ</w:t>
            </w:r>
            <w:proofErr w:type="gramEnd"/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>, Frédérik ROCKER - Sitelle France 1996</w:t>
            </w:r>
            <w:r w:rsidR="00F3027D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5110A5">
              <w:rPr>
                <w:rFonts w:ascii="Arial" w:hAnsi="Arial" w:cs="Arial"/>
                <w:color w:val="000000"/>
                <w:sz w:val="12"/>
                <w:szCs w:val="12"/>
              </w:rPr>
              <w:t>Europe, CD;</w:t>
            </w:r>
          </w:p>
        </w:tc>
      </w:tr>
      <w:tr w:rsidRPr="000D3BAA" w:rsidR="00D003E3" w:rsidTr="3D4B9E63" w14:paraId="1DCF79F3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83212D" w:rsidRDefault="00D003E3" w14:paraId="37796133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 xml:space="preserve">Buteo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buteo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4692A0B1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 to April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83212D" w:rsidRDefault="00D003E3" w14:paraId="022B84DD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Octo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83212D" w:rsidRDefault="00954954" w14:paraId="5A94CE9A" w14:textId="61396B7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Nature gate: </w:t>
            </w:r>
            <w:hyperlink w:history="1" r:id="rId10">
              <w:r w:rsidRPr="00E6154A">
                <w:rPr>
                  <w:rStyle w:val="Lienhypertexte"/>
                  <w:rFonts w:ascii="Arial" w:hAnsi="Arial" w:cs="Arial"/>
                  <w:sz w:val="12"/>
                  <w:szCs w:val="12"/>
                  <w:lang w:val="en-US"/>
                </w:rPr>
                <w:t>https://luontoportti.com/fr/t/480/buse-variable</w:t>
              </w:r>
            </w:hyperlink>
            <w:r w:rsidRPr="00DA79E0" w:rsidR="00D003E3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Pr="00CA372C" w:rsidR="00D003E3" w:rsidTr="3D4B9E63" w14:paraId="77E2B15A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3B86239D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iconia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iconi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241121B1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40464D1B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gust to Octo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CA372C" w:rsidR="00D003E3" w:rsidP="00D129A2" w:rsidRDefault="00A61B9C" w14:paraId="6408DB6C" w14:textId="4AC5A3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A372C">
              <w:rPr>
                <w:rFonts w:ascii="Arial" w:hAnsi="Arial" w:cs="Arial"/>
                <w:color w:val="000000"/>
                <w:sz w:val="12"/>
                <w:szCs w:val="12"/>
              </w:rPr>
              <w:t>Oiseaux :</w:t>
            </w:r>
            <w:r w:rsidRPr="00CA372C" w:rsidR="00CA372C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hyperlink w:history="1" r:id="rId11">
              <w:r w:rsidRPr="00CA372C" w:rsidR="00CA372C">
                <w:rPr>
                  <w:rStyle w:val="Lienhypertexte"/>
                  <w:rFonts w:ascii="Arial" w:hAnsi="Arial" w:cs="Arial"/>
                  <w:sz w:val="12"/>
                  <w:szCs w:val="12"/>
                </w:rPr>
                <w:t>https://www.oiseaux.net/oiseaux/cigogne.blanche.html</w:t>
              </w:r>
            </w:hyperlink>
            <w:r w:rsidRPr="00CA372C" w:rsidR="00D003E3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Pr="00476502" w:rsidR="00D003E3" w:rsidTr="3D4B9E63" w14:paraId="6493489F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F4D5E" w:rsidRDefault="00D003E3" w14:paraId="4EBABFB5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orvus frugilegus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F4D5E" w:rsidRDefault="00D003E3" w14:paraId="6D595FE3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March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F4D5E" w:rsidRDefault="00D003E3" w14:paraId="18C07F34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ctober to Nov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76502" w:rsidR="00D003E3" w:rsidP="00DF4D5E" w:rsidRDefault="00476502" w14:paraId="2BDCAB8F" w14:textId="3A07ED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76502">
              <w:rPr>
                <w:rFonts w:ascii="Arial" w:hAnsi="Arial" w:cs="Arial"/>
                <w:color w:val="000000"/>
                <w:sz w:val="12"/>
                <w:szCs w:val="12"/>
              </w:rPr>
              <w:t xml:space="preserve">Oiseaux </w:t>
            </w:r>
            <w:r w:rsidRPr="00476502" w:rsidR="00A61B9C">
              <w:rPr>
                <w:rFonts w:ascii="Arial" w:hAnsi="Arial" w:cs="Arial"/>
                <w:color w:val="000000"/>
                <w:sz w:val="12"/>
                <w:szCs w:val="12"/>
              </w:rPr>
              <w:t>Europe :</w:t>
            </w:r>
            <w:r w:rsidRPr="0047650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hyperlink w:history="1" r:id="rId12">
              <w:r w:rsidRPr="00476502">
                <w:rPr>
                  <w:rStyle w:val="Lienhypertexte"/>
                  <w:rFonts w:ascii="Arial" w:hAnsi="Arial" w:cs="Arial"/>
                  <w:sz w:val="12"/>
                  <w:szCs w:val="12"/>
                </w:rPr>
                <w:t>http://www.oiseaux-europe.com/Oiseau-7/Corbeau-freux.html</w:t>
              </w:r>
            </w:hyperlink>
            <w:r w:rsidRPr="0047650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476502" w:rsidR="00D003E3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Pr="006F7F12" w:rsidR="00D003E3" w:rsidTr="3D4B9E63" w14:paraId="37939C32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61B9C" w:rsidR="00D003E3" w:rsidP="00D129A2" w:rsidRDefault="00D003E3" w14:paraId="0155EC4F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ygnus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tratu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D129A2" w:rsidRDefault="00D003E3" w14:paraId="58573F6E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anuary to June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D129A2" w:rsidRDefault="00D003E3" w14:paraId="262949A9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Sept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DA79E0" w:rsidR="00D003E3" w:rsidP="00D129A2" w:rsidRDefault="00D003E3" w14:paraId="18FBB083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Expert advice</w:t>
            </w:r>
          </w:p>
        </w:tc>
      </w:tr>
      <w:tr w:rsidRPr="00731A09" w:rsidR="00D003E3" w:rsidTr="3D4B9E63" w14:paraId="191AF42B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34DC03B4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ygnus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olumbianu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7786EC8D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pril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0E2DC71A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Nov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D129A2" w:rsidRDefault="00D003E3" w14:paraId="0D3BD6E3" w14:textId="353CB3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Chen, W., </w:t>
            </w:r>
            <w:proofErr w:type="spellStart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Doko</w:t>
            </w:r>
            <w:proofErr w:type="spellEnd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T., Fujita, G., </w:t>
            </w:r>
            <w:proofErr w:type="spellStart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ijikata</w:t>
            </w:r>
            <w:proofErr w:type="spellEnd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N., </w:t>
            </w:r>
            <w:proofErr w:type="spellStart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Tokita</w:t>
            </w:r>
            <w:proofErr w:type="spellEnd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K.I., Uchida, K., </w:t>
            </w:r>
            <w:proofErr w:type="spellStart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Konishi</w:t>
            </w:r>
            <w:proofErr w:type="spellEnd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K., </w:t>
            </w:r>
            <w:proofErr w:type="spellStart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iraoka</w:t>
            </w:r>
            <w:proofErr w:type="spellEnd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E. and Higuchi, H., 2016. Migration of tundra swans (Cygnus </w:t>
            </w:r>
            <w:proofErr w:type="spellStart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olumbianus</w:t>
            </w:r>
            <w:proofErr w:type="spellEnd"/>
            <w:r w:rsidRPr="00391B0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) wintering in Japan using satellite tracking: identification of the Eastern Palearctic flyway. Zoological science, 33(1), pp.63-72.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Pr="00731A09" w:rsidR="00D003E3" w:rsidTr="3D4B9E63" w14:paraId="4F8A2B6D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3A15CCC5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ygnus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ygnu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715D6F6A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28882B26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Nov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D129A2" w:rsidRDefault="00D003E3" w14:paraId="0AEC0B2D" w14:textId="7AFCD8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64E4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C64E4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 (2021) Species factsheet: Cygnus </w:t>
            </w:r>
            <w:proofErr w:type="spellStart"/>
            <w:r w:rsidRPr="00C64E4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ygnus</w:t>
            </w:r>
            <w:proofErr w:type="spellEnd"/>
            <w:r w:rsidRPr="00C64E4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. Downloaded from http://www.birdlife.org on 29/08/2021. Recommended citation for factsheets for more than one species: </w:t>
            </w:r>
            <w:proofErr w:type="spellStart"/>
            <w:r w:rsidRPr="00C64E4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C64E4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 (2021) IUCN Red List for birds. Downloaded from http://www.birdlife.org on 29/08/2021.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Pr="002F2985" w:rsidR="00D003E3" w:rsidTr="3D4B9E63" w14:paraId="7512A107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02B0D70F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ygnus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lo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5537017C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 to April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3A40E43E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Dec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5110A5" w:rsidR="00D003E3" w:rsidP="005110A5" w:rsidRDefault="00D003E3" w14:paraId="6680E21B" w14:textId="184914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B06DE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>Les Oiseaux d'Europe d'Afrique du Nord et du Moyen-Orient</w:t>
            </w:r>
            <w:r w:rsidR="005110A5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 xml:space="preserve">Lars </w:t>
            </w:r>
            <w:proofErr w:type="spellStart"/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>Jonsson</w:t>
            </w:r>
            <w:proofErr w:type="spellEnd"/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 xml:space="preserve"> - Nathan 1994 - ISBN 2-09-241050-4</w:t>
            </w:r>
            <w:r w:rsidR="005110A5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>Europe et environs ; Les Oiseaux d'Europe</w:t>
            </w:r>
            <w:r w:rsidR="005110A5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 xml:space="preserve">Catherine BOUCHAIN, Jean </w:t>
            </w:r>
            <w:proofErr w:type="gramStart"/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>C.ROCHÉ</w:t>
            </w:r>
            <w:proofErr w:type="gramEnd"/>
            <w:r w:rsidRPr="009D171F">
              <w:rPr>
                <w:rFonts w:ascii="Arial" w:hAnsi="Arial" w:cs="Arial"/>
                <w:color w:val="000000"/>
                <w:sz w:val="12"/>
                <w:szCs w:val="12"/>
              </w:rPr>
              <w:t>, Frédérik ROCKER - Sitelle France 1996</w:t>
            </w:r>
            <w:r w:rsidR="005110A5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5110A5">
              <w:rPr>
                <w:rFonts w:ascii="Arial" w:hAnsi="Arial" w:cs="Arial"/>
                <w:color w:val="000000"/>
                <w:sz w:val="12"/>
                <w:szCs w:val="12"/>
              </w:rPr>
              <w:t>Europe, CD;</w:t>
            </w:r>
          </w:p>
        </w:tc>
      </w:tr>
      <w:tr w:rsidRPr="000D3BAA" w:rsidR="00D003E3" w:rsidTr="3D4B9E63" w14:paraId="12BC62B5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66B88FE3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alco peregrinus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5174EB87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pril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0D7C81BF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Nov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D129A2" w:rsidRDefault="00D003E3" w14:paraId="7C8A3ED8" w14:textId="5C5F1D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 </w:t>
            </w:r>
            <w:r w:rsidRPr="005E7BC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White, C. M., N. J. </w:t>
            </w:r>
            <w:proofErr w:type="spellStart"/>
            <w:r w:rsidRPr="005E7BC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lum</w:t>
            </w:r>
            <w:proofErr w:type="spellEnd"/>
            <w:r w:rsidRPr="005E7BC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T. J. Cade, and W. G. Hunt (2020). </w:t>
            </w:r>
            <w:r w:rsidRPr="005E7BC2">
              <w:rPr>
                <w:rFonts w:ascii="Arial" w:hAnsi="Arial" w:cs="Arial"/>
                <w:color w:val="000000"/>
                <w:sz w:val="12"/>
                <w:szCs w:val="12"/>
                <w:lang w:val="it-IT"/>
              </w:rPr>
              <w:t xml:space="preserve">Peregrine Falcon (Falco peregrinus), version 1.0. </w:t>
            </w:r>
            <w:r w:rsidRPr="005E7BC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In Birds of the World (S. M. </w:t>
            </w:r>
            <w:proofErr w:type="spellStart"/>
            <w:r w:rsidRPr="005E7BC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llerman</w:t>
            </w:r>
            <w:proofErr w:type="spellEnd"/>
            <w:r w:rsidRPr="005E7BC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 Editor). Cornell Lab of Ornithology, Ithaca, NY, USA. https://doi.org/10.2173/bow.perfal.01</w:t>
            </w:r>
          </w:p>
        </w:tc>
      </w:tr>
      <w:tr w:rsidRPr="002240D1" w:rsidR="00D003E3" w:rsidTr="3D4B9E63" w14:paraId="367613F1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6023764B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alco tinnunculus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4B7E1275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pril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3E96EBF8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gust to Sept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23946" w:rsidR="00D003E3" w:rsidP="00D129A2" w:rsidRDefault="00D003E3" w14:paraId="3EE75E4A" w14:textId="138C1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23946">
              <w:rPr>
                <w:rFonts w:ascii="Arial" w:hAnsi="Arial" w:cs="Arial"/>
                <w:color w:val="000000"/>
                <w:sz w:val="12"/>
                <w:szCs w:val="12"/>
              </w:rPr>
              <w:t>Paul Géroudet, Les rapaces d'Europe diurnes et nocturnes, Paris, Delachaux et Niestlé, 2013 (ISBN 978-2-603-01958-0) ; Roger Peterson, Guy Mountfort, P.A.D. Hollom, Guide des oiseaux d'Europe, Delachaux et Niestlé S. A., 32, rue de Grenelle, Paris VII, 1957 ; Andrew Village, The Kestrel, Londres, T. &amp; A. D. Poyser, 1990 (ISBN 0-85661-054-2</w:t>
            </w:r>
            <w:proofErr w:type="gramStart"/>
            <w:r w:rsidRPr="00223946">
              <w:rPr>
                <w:rFonts w:ascii="Arial" w:hAnsi="Arial" w:cs="Arial"/>
                <w:color w:val="000000"/>
                <w:sz w:val="12"/>
                <w:szCs w:val="12"/>
              </w:rPr>
              <w:t>);</w:t>
            </w:r>
            <w:proofErr w:type="gramEnd"/>
            <w:r w:rsidRPr="00223946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</w:tc>
      </w:tr>
      <w:tr w:rsidRPr="000D3BAA" w:rsidR="00D003E3" w:rsidTr="3D4B9E63" w14:paraId="1AAF3A4F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6AE7DC11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ulica</w:t>
            </w:r>
            <w:proofErr w:type="spellEnd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tr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5BF25802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7B272ADA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gust to Nov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D129A2" w:rsidRDefault="00D003E3" w14:paraId="28A3DD24" w14:textId="2C3D64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FB72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FB72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 (2021) Species factsheet: </w:t>
            </w:r>
            <w:proofErr w:type="spellStart"/>
            <w:r w:rsidRPr="00FB72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Fulica</w:t>
            </w:r>
            <w:proofErr w:type="spellEnd"/>
            <w:r w:rsidRPr="00FB72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FB72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tra</w:t>
            </w:r>
            <w:proofErr w:type="spellEnd"/>
            <w:r w:rsidRPr="00FB72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Downloaded from http://www.birdlife.org on 29/08/202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; 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Pr="00FC4B9D" w:rsidR="00D003E3" w:rsidTr="3D4B9E63" w14:paraId="687993CA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4F5C9C79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allinula chloropus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2EEBBB81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anuary to April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24850CC5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Octo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FC4B9D" w:rsidR="00D003E3" w:rsidP="00D129A2" w:rsidRDefault="00FC4B9D" w14:paraId="1F47B14B" w14:textId="5F99E2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4B9D">
              <w:rPr>
                <w:rFonts w:ascii="Arial" w:hAnsi="Arial" w:cs="Arial"/>
                <w:color w:val="000000"/>
                <w:sz w:val="12"/>
                <w:szCs w:val="12"/>
              </w:rPr>
              <w:t>L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="00A61B9C">
              <w:rPr>
                <w:rFonts w:ascii="Arial" w:hAnsi="Arial" w:cs="Arial"/>
                <w:color w:val="000000"/>
                <w:sz w:val="12"/>
                <w:szCs w:val="12"/>
              </w:rPr>
              <w:t>oiseaux</w:t>
            </w:r>
            <w:r w:rsidRPr="00FC4B9D" w:rsidR="00A61B9C">
              <w:rPr>
                <w:rFonts w:ascii="Arial" w:hAnsi="Arial" w:cs="Arial"/>
                <w:color w:val="000000"/>
                <w:sz w:val="12"/>
                <w:szCs w:val="12"/>
              </w:rPr>
              <w:t xml:space="preserve"> :</w:t>
            </w:r>
            <w:r w:rsidRPr="00FC4B9D" w:rsidR="009006CA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hyperlink w:history="1" r:id="rId13">
              <w:r w:rsidRPr="00FC4B9D" w:rsidR="009006CA">
                <w:rPr>
                  <w:rStyle w:val="Lienhypertexte"/>
                  <w:rFonts w:ascii="Arial" w:hAnsi="Arial" w:cs="Arial"/>
                  <w:sz w:val="12"/>
                  <w:szCs w:val="12"/>
                </w:rPr>
                <w:t>http://www.breizh-oiseaux.fr/pouledeau.php</w:t>
              </w:r>
            </w:hyperlink>
            <w:r w:rsidRPr="00FC4B9D" w:rsidR="009006CA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</w:tc>
      </w:tr>
      <w:tr w:rsidRPr="009755A1" w:rsidR="00D003E3" w:rsidTr="3D4B9E63" w14:paraId="4CC11D3D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1B278BEB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aliaeetus albicilla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572F808D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April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54637451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ctober to Dec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B3148" w:rsidR="00D003E3" w:rsidP="005110A5" w:rsidRDefault="00D003E3" w14:paraId="06723221" w14:textId="07359D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B3148">
              <w:rPr>
                <w:rFonts w:ascii="Arial" w:hAnsi="Arial" w:cs="Arial"/>
                <w:color w:val="000000"/>
                <w:sz w:val="12"/>
                <w:szCs w:val="12"/>
              </w:rPr>
              <w:t>ZUCCA, M. &amp; le CMR (2004</w:t>
            </w:r>
            <w:proofErr w:type="gramStart"/>
            <w:r w:rsidRPr="00BB3148">
              <w:rPr>
                <w:rFonts w:ascii="Arial" w:hAnsi="Arial" w:cs="Arial"/>
                <w:color w:val="000000"/>
                <w:sz w:val="12"/>
                <w:szCs w:val="12"/>
              </w:rPr>
              <w:t>).-</w:t>
            </w:r>
            <w:proofErr w:type="gramEnd"/>
            <w:r w:rsidRPr="00BB3148">
              <w:rPr>
                <w:rFonts w:ascii="Arial" w:hAnsi="Arial" w:cs="Arial"/>
                <w:color w:val="000000"/>
                <w:sz w:val="12"/>
                <w:szCs w:val="12"/>
              </w:rPr>
              <w:t xml:space="preserve"> Les observations d’oiseaux migrateurs rares en France. 1er rapport du Comité des Migrateurs Rares (juillet 2000-juin 2001). </w:t>
            </w:r>
            <w:proofErr w:type="spellStart"/>
            <w:r w:rsidRPr="008F0FF5">
              <w:rPr>
                <w:rFonts w:ascii="Arial" w:hAnsi="Arial" w:cs="Arial"/>
                <w:color w:val="000000"/>
                <w:sz w:val="12"/>
                <w:szCs w:val="12"/>
              </w:rPr>
              <w:t>Ornithos</w:t>
            </w:r>
            <w:proofErr w:type="spellEnd"/>
            <w:r w:rsidRPr="008F0FF5">
              <w:rPr>
                <w:rFonts w:ascii="Arial" w:hAnsi="Arial" w:cs="Arial"/>
                <w:color w:val="000000"/>
                <w:sz w:val="12"/>
                <w:szCs w:val="12"/>
              </w:rPr>
              <w:t xml:space="preserve"> 11(5</w:t>
            </w:r>
            <w:proofErr w:type="gramStart"/>
            <w:r w:rsidRPr="008F0FF5">
              <w:rPr>
                <w:rFonts w:ascii="Arial" w:hAnsi="Arial" w:cs="Arial"/>
                <w:color w:val="000000"/>
                <w:sz w:val="12"/>
                <w:szCs w:val="12"/>
              </w:rPr>
              <w:t>):</w:t>
            </w:r>
            <w:proofErr w:type="gramEnd"/>
            <w:r w:rsidRPr="008F0FF5">
              <w:rPr>
                <w:rFonts w:ascii="Arial" w:hAnsi="Arial" w:cs="Arial"/>
                <w:color w:val="000000"/>
                <w:sz w:val="12"/>
                <w:szCs w:val="12"/>
              </w:rPr>
              <w:t xml:space="preserve"> 193-213. ; ZUCCA, M. &amp; le CMR (2005).- </w:t>
            </w:r>
            <w:r w:rsidRPr="006F5FB0">
              <w:rPr>
                <w:rFonts w:ascii="Arial" w:hAnsi="Arial" w:cs="Arial"/>
                <w:color w:val="000000"/>
                <w:sz w:val="12"/>
                <w:szCs w:val="12"/>
              </w:rPr>
              <w:t xml:space="preserve">Les observations d’oiseaux migrateurs rares en France. 2ème rapport du Comité des Migrateurs Rares (janv. 2001-déc. 2002). </w:t>
            </w:r>
            <w:proofErr w:type="spellStart"/>
            <w:r w:rsidRPr="006F5FB0">
              <w:rPr>
                <w:rFonts w:ascii="Arial" w:hAnsi="Arial" w:cs="Arial"/>
                <w:color w:val="000000"/>
                <w:sz w:val="12"/>
                <w:szCs w:val="12"/>
              </w:rPr>
              <w:t>Ornithos</w:t>
            </w:r>
            <w:proofErr w:type="spellEnd"/>
            <w:r w:rsidRPr="006F5FB0">
              <w:rPr>
                <w:rFonts w:ascii="Arial" w:hAnsi="Arial" w:cs="Arial"/>
                <w:color w:val="000000"/>
                <w:sz w:val="12"/>
                <w:szCs w:val="12"/>
              </w:rPr>
              <w:t xml:space="preserve"> 12(5</w:t>
            </w:r>
            <w:proofErr w:type="gramStart"/>
            <w:r w:rsidRPr="006F5FB0">
              <w:rPr>
                <w:rFonts w:ascii="Arial" w:hAnsi="Arial" w:cs="Arial"/>
                <w:color w:val="000000"/>
                <w:sz w:val="12"/>
                <w:szCs w:val="12"/>
              </w:rPr>
              <w:t>):</w:t>
            </w:r>
            <w:proofErr w:type="gramEnd"/>
            <w:r w:rsidRPr="006F5FB0">
              <w:rPr>
                <w:rFonts w:ascii="Arial" w:hAnsi="Arial" w:cs="Arial"/>
                <w:color w:val="000000"/>
                <w:sz w:val="12"/>
                <w:szCs w:val="12"/>
              </w:rPr>
              <w:t xml:space="preserve"> 233-26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 ; </w:t>
            </w:r>
            <w:r w:rsidRPr="00D169A3">
              <w:rPr>
                <w:rFonts w:ascii="Arial" w:hAnsi="Arial" w:cs="Arial"/>
                <w:color w:val="000000"/>
                <w:sz w:val="12"/>
                <w:szCs w:val="12"/>
              </w:rPr>
              <w:t xml:space="preserve">GEROUDET, P. (2000).- Les Rapaces diurnes et nocturnes d'Europe. 7e Edition. Delachaux et </w:t>
            </w:r>
            <w:proofErr w:type="spellStart"/>
            <w:r w:rsidRPr="00D169A3">
              <w:rPr>
                <w:rFonts w:ascii="Arial" w:hAnsi="Arial" w:cs="Arial"/>
                <w:color w:val="000000"/>
                <w:sz w:val="12"/>
                <w:szCs w:val="12"/>
              </w:rPr>
              <w:t>Niestlé</w:t>
            </w:r>
            <w:proofErr w:type="spellEnd"/>
            <w:r w:rsidRPr="00D169A3">
              <w:rPr>
                <w:rFonts w:ascii="Arial" w:hAnsi="Arial" w:cs="Arial"/>
                <w:color w:val="000000"/>
                <w:sz w:val="12"/>
                <w:szCs w:val="12"/>
              </w:rPr>
              <w:t xml:space="preserve"> S.A., Lausanne. 446 p.</w:t>
            </w:r>
            <w:r w:rsidRPr="00BB3148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Pr="009755A1" w:rsidR="00D003E3" w:rsidTr="3D4B9E63" w14:paraId="6AB4B699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61B9C" w:rsidR="00D003E3" w:rsidP="00D129A2" w:rsidRDefault="00D003E3" w14:paraId="278B7EE9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Larus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rgentatu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D129A2" w:rsidRDefault="00D003E3" w14:paraId="2D906AA4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anuary to June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D129A2" w:rsidRDefault="00D003E3" w14:paraId="1857DFAF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Sept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DA79E0" w:rsidR="00D003E3" w:rsidP="00D129A2" w:rsidRDefault="00D003E3" w14:paraId="7E2D08B3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Expert advice</w:t>
            </w:r>
          </w:p>
        </w:tc>
      </w:tr>
      <w:tr w:rsidRPr="003812A1" w:rsidR="00D003E3" w:rsidTr="3D4B9E63" w14:paraId="07608B7C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61B9C" w:rsidR="00D003E3" w:rsidP="00D129A2" w:rsidRDefault="00D003E3" w14:paraId="31CE0976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Larus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anu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D129A2" w:rsidRDefault="00D003E3" w14:paraId="484DD3B3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anuary to June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234079" w:rsidR="00D003E3" w:rsidP="00D129A2" w:rsidRDefault="00D003E3" w14:paraId="6CBF6014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Sept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</w:tcPr>
          <w:p w:rsidRPr="00DA79E0" w:rsidR="00D003E3" w:rsidP="00D129A2" w:rsidRDefault="00D003E3" w14:paraId="04D5C83E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Expert advice</w:t>
            </w:r>
          </w:p>
        </w:tc>
      </w:tr>
      <w:tr w:rsidRPr="009E0E83" w:rsidR="00D003E3" w:rsidTr="3D4B9E63" w14:paraId="6DBFDF49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1DD3C979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Larus marinus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60E4EDFD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 to April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498AE43E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Nov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1F30EC" w:rsidR="00D003E3" w:rsidP="001F30EC" w:rsidRDefault="00D003E3" w14:paraId="7062F67D" w14:textId="651CB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94418">
              <w:rPr>
                <w:rFonts w:ascii="Arial" w:hAnsi="Arial" w:cs="Arial"/>
                <w:color w:val="000000"/>
                <w:sz w:val="12"/>
                <w:szCs w:val="12"/>
              </w:rPr>
              <w:t xml:space="preserve">Bentz G., 2007, LES OISEAUX DU BORD DE </w:t>
            </w:r>
            <w:proofErr w:type="gramStart"/>
            <w:r w:rsidRPr="00494418">
              <w:rPr>
                <w:rFonts w:ascii="Arial" w:hAnsi="Arial" w:cs="Arial"/>
                <w:color w:val="000000"/>
                <w:sz w:val="12"/>
                <w:szCs w:val="12"/>
              </w:rPr>
              <w:t>MER ,</w:t>
            </w:r>
            <w:proofErr w:type="gramEnd"/>
            <w:r w:rsidRPr="00494418">
              <w:rPr>
                <w:rFonts w:ascii="Arial" w:hAnsi="Arial" w:cs="Arial"/>
                <w:color w:val="000000"/>
                <w:sz w:val="12"/>
                <w:szCs w:val="12"/>
              </w:rPr>
              <w:t xml:space="preserve"> Découverte nature, LPO, Ed. Ouest-France, 32</w:t>
            </w:r>
            <w:proofErr w:type="gramStart"/>
            <w:r w:rsidRPr="00494418">
              <w:rPr>
                <w:rFonts w:ascii="Arial" w:hAnsi="Arial" w:cs="Arial"/>
                <w:color w:val="000000"/>
                <w:sz w:val="12"/>
                <w:szCs w:val="12"/>
              </w:rPr>
              <w:t>p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494418">
              <w:rPr>
                <w:rFonts w:ascii="Arial" w:hAnsi="Arial" w:cs="Arial"/>
                <w:color w:val="000000"/>
                <w:sz w:val="12"/>
                <w:szCs w:val="12"/>
              </w:rPr>
              <w:t>Cadiou</w:t>
            </w:r>
            <w:proofErr w:type="gramEnd"/>
            <w:r w:rsidRPr="00494418">
              <w:rPr>
                <w:rFonts w:ascii="Arial" w:hAnsi="Arial" w:cs="Arial"/>
                <w:color w:val="000000"/>
                <w:sz w:val="12"/>
                <w:szCs w:val="12"/>
              </w:rPr>
              <w:t xml:space="preserve"> B., 2002, LES OISEAUX MARINS NICHEURS DE BRETAGNE , Ed. </w:t>
            </w:r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>Biotope, 135</w:t>
            </w:r>
            <w:proofErr w:type="gramStart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>p.;</w:t>
            </w:r>
            <w:proofErr w:type="gramEnd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 xml:space="preserve"> Claustre G., Lemoine C., </w:t>
            </w:r>
            <w:proofErr w:type="spellStart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>Bourgaut</w:t>
            </w:r>
            <w:proofErr w:type="spellEnd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 xml:space="preserve"> Y., Scott C.W., </w:t>
            </w:r>
            <w:proofErr w:type="spellStart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>Gayral</w:t>
            </w:r>
            <w:proofErr w:type="spellEnd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 xml:space="preserve"> P., Cosson J., Loir M., </w:t>
            </w:r>
            <w:proofErr w:type="spellStart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>Lusardi</w:t>
            </w:r>
            <w:proofErr w:type="spellEnd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 xml:space="preserve"> C., Tavernier Y., 1997, NATURE EN BORD DE MER , </w:t>
            </w:r>
            <w:proofErr w:type="spellStart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>ed</w:t>
            </w:r>
            <w:proofErr w:type="spellEnd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>. Ouest-France, 196</w:t>
            </w:r>
            <w:proofErr w:type="gramStart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>p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proofErr w:type="gramEnd"/>
            <w:r w:rsidR="001F30EC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 xml:space="preserve">Couzi L., Roques H., 2007, GUIDE DE LA FAUNE ET DE LA FLORE DU LITTORAL MANCHE-ATLANTIQUE , </w:t>
            </w:r>
            <w:proofErr w:type="spellStart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>ed</w:t>
            </w:r>
            <w:proofErr w:type="spellEnd"/>
            <w:r w:rsidRPr="00D322FD">
              <w:rPr>
                <w:rFonts w:ascii="Arial" w:hAnsi="Arial" w:cs="Arial"/>
                <w:color w:val="000000"/>
                <w:sz w:val="12"/>
                <w:szCs w:val="12"/>
              </w:rPr>
              <w:t xml:space="preserve">. </w:t>
            </w:r>
            <w:r w:rsidRPr="001F30EC">
              <w:rPr>
                <w:rFonts w:ascii="Arial" w:hAnsi="Arial" w:cs="Arial"/>
                <w:color w:val="000000"/>
                <w:sz w:val="12"/>
                <w:szCs w:val="12"/>
              </w:rPr>
              <w:t>Sud-Ouest, Broché, collection Nature, 167p.</w:t>
            </w:r>
          </w:p>
        </w:tc>
      </w:tr>
      <w:tr w:rsidRPr="00E44317" w:rsidR="00D003E3" w:rsidTr="3D4B9E63" w14:paraId="12765DCD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74E5F6A4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Larus ridibundus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3533ECFC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April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24175FAF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Dec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63A09" w:rsidR="00D003E3" w:rsidP="00D129A2" w:rsidRDefault="00D003E3" w14:paraId="2FBE71C6" w14:textId="2EEC93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A09">
              <w:rPr>
                <w:rFonts w:ascii="Arial" w:hAnsi="Arial" w:cs="Arial"/>
                <w:color w:val="000000"/>
                <w:sz w:val="12"/>
                <w:szCs w:val="12"/>
              </w:rPr>
              <w:t>François Sueur, La Mouette rieuse, Éveil éditeur, coll. « Approche », Saint-Yrieix-sur-Charente, 2000, 72 p., (ISBN 978-2840000013). </w:t>
            </w:r>
          </w:p>
        </w:tc>
      </w:tr>
      <w:tr w:rsidRPr="00E44317" w:rsidR="00D003E3" w:rsidTr="3D4B9E63" w14:paraId="7E29211C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61F93FE3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elanitta</w:t>
            </w:r>
            <w:proofErr w:type="spellEnd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nigra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3214CD12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April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630BEAB4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tember to Nov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7C1905" w:rsidR="00D003E3" w:rsidP="001F30EC" w:rsidRDefault="00D003E3" w14:paraId="5B37D9F3" w14:textId="1594D9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76468">
              <w:rPr>
                <w:rFonts w:ascii="Arial" w:hAnsi="Arial" w:cs="Arial"/>
                <w:color w:val="000000"/>
                <w:sz w:val="12"/>
                <w:szCs w:val="12"/>
              </w:rPr>
              <w:t xml:space="preserve">C. </w:t>
            </w:r>
            <w:proofErr w:type="spellStart"/>
            <w:r w:rsidRPr="00F76468">
              <w:rPr>
                <w:rFonts w:ascii="Arial" w:hAnsi="Arial" w:cs="Arial"/>
                <w:color w:val="000000"/>
                <w:sz w:val="12"/>
                <w:szCs w:val="12"/>
              </w:rPr>
              <w:t>Aulert</w:t>
            </w:r>
            <w:proofErr w:type="spellEnd"/>
            <w:r w:rsidRPr="00F76468">
              <w:rPr>
                <w:rFonts w:ascii="Arial" w:hAnsi="Arial" w:cs="Arial"/>
                <w:color w:val="000000"/>
                <w:sz w:val="12"/>
                <w:szCs w:val="12"/>
              </w:rPr>
              <w:t>, « Les stationnements de macreuses (</w:t>
            </w:r>
            <w:proofErr w:type="spellStart"/>
            <w:r w:rsidRPr="00F76468">
              <w:rPr>
                <w:rFonts w:ascii="Arial" w:hAnsi="Arial" w:cs="Arial"/>
                <w:color w:val="000000"/>
                <w:sz w:val="12"/>
                <w:szCs w:val="12"/>
              </w:rPr>
              <w:t>Melanitta</w:t>
            </w:r>
            <w:proofErr w:type="spellEnd"/>
            <w:r w:rsidRPr="00F76468">
              <w:rPr>
                <w:rFonts w:ascii="Arial" w:hAnsi="Arial" w:cs="Arial"/>
                <w:color w:val="000000"/>
                <w:sz w:val="12"/>
                <w:szCs w:val="12"/>
              </w:rPr>
              <w:t xml:space="preserve">) sur le littoral augeron. </w:t>
            </w:r>
            <w:r w:rsidRPr="002239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ogéographie et environnement », thèse universitaire, Caen, 1997, p. 575; Stanley Cramp et K.E.L. Simmons, The Birds of the Western Palearctic, Oxford, London, New York, Oxford University Press, 1977, 722 p.</w:t>
            </w:r>
            <w:proofErr w:type="gramStart"/>
            <w:r w:rsidRPr="002239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;  DECEUNINCK</w:t>
            </w:r>
            <w:proofErr w:type="gramEnd"/>
            <w:r w:rsidRPr="0022394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, B., MAILLET, N., DRONNEAU, C., WARD, A. &amp; MAHEO, R. (2006).- </w:t>
            </w:r>
            <w:r w:rsidRPr="007C1905">
              <w:rPr>
                <w:rFonts w:ascii="Arial" w:hAnsi="Arial" w:cs="Arial"/>
                <w:color w:val="000000"/>
                <w:sz w:val="12"/>
                <w:szCs w:val="12"/>
              </w:rPr>
              <w:t xml:space="preserve">Dénombrements d'anatidés et de foulques hivernant en France -Janvier 2005. </w:t>
            </w:r>
            <w:r w:rsidRPr="002240D1">
              <w:rPr>
                <w:rFonts w:ascii="Arial" w:hAnsi="Arial" w:cs="Arial"/>
                <w:color w:val="000000"/>
                <w:sz w:val="12"/>
                <w:szCs w:val="12"/>
              </w:rPr>
              <w:t>WI / LPO / MEDD. 40 p. ; DECEUNINCK, B., MAILLET, N., WARD, A., DRONNEAU, C. &amp; MAHEO, R. (2005</w:t>
            </w:r>
            <w:proofErr w:type="gramStart"/>
            <w:r w:rsidRPr="002240D1">
              <w:rPr>
                <w:rFonts w:ascii="Arial" w:hAnsi="Arial" w:cs="Arial"/>
                <w:color w:val="000000"/>
                <w:sz w:val="12"/>
                <w:szCs w:val="12"/>
              </w:rPr>
              <w:t>).-</w:t>
            </w:r>
            <w:proofErr w:type="gramEnd"/>
            <w:r w:rsidRPr="002240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397BBE">
              <w:rPr>
                <w:rFonts w:ascii="Arial" w:hAnsi="Arial" w:cs="Arial"/>
                <w:color w:val="000000"/>
                <w:sz w:val="12"/>
                <w:szCs w:val="12"/>
              </w:rPr>
              <w:t xml:space="preserve">Dénombrements d'anatidés et de foulques hivernant en France à la mi-janvier 2004. </w:t>
            </w:r>
            <w:proofErr w:type="spellStart"/>
            <w:r w:rsidRPr="00397BBE">
              <w:rPr>
                <w:rFonts w:ascii="Arial" w:hAnsi="Arial" w:cs="Arial"/>
                <w:color w:val="000000"/>
                <w:sz w:val="12"/>
                <w:szCs w:val="12"/>
              </w:rPr>
              <w:t>Wetlands</w:t>
            </w:r>
            <w:proofErr w:type="spellEnd"/>
            <w:r w:rsidRPr="00397BBE">
              <w:rPr>
                <w:rFonts w:ascii="Arial" w:hAnsi="Arial" w:cs="Arial"/>
                <w:color w:val="000000"/>
                <w:sz w:val="12"/>
                <w:szCs w:val="12"/>
              </w:rPr>
              <w:t xml:space="preserve"> International / LPO / DNP, Rochefort. 41 p.</w:t>
            </w:r>
          </w:p>
        </w:tc>
      </w:tr>
      <w:tr w:rsidRPr="00CA1C32" w:rsidR="00D003E3" w:rsidTr="3D4B9E63" w14:paraId="08736A27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0AE827BC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ergellus</w:t>
            </w:r>
            <w:proofErr w:type="spellEnd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lbellu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074914D1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March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19B04E46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ctober to Nov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731B16" w:rsidR="00D003E3" w:rsidP="00840683" w:rsidRDefault="00D003E3" w14:paraId="1BB79DB0" w14:textId="14AF34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>DECEUNINCK, B. (1997</w:t>
            </w:r>
            <w:proofErr w:type="gramStart"/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>).-</w:t>
            </w:r>
            <w:proofErr w:type="gramEnd"/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 xml:space="preserve"> Synthèse des dénombrements de canards et de foulques hivernant en France 1967-1995. Ministère de l'Environnement-DNP / LPO / </w:t>
            </w:r>
            <w:proofErr w:type="spellStart"/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>Wetlands</w:t>
            </w:r>
            <w:proofErr w:type="spellEnd"/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 xml:space="preserve"> International. 97 p</w:t>
            </w:r>
            <w:r w:rsidR="00840683">
              <w:rPr>
                <w:rFonts w:ascii="Arial" w:hAnsi="Arial" w:cs="Arial"/>
                <w:color w:val="000000"/>
                <w:sz w:val="12"/>
                <w:szCs w:val="12"/>
              </w:rPr>
              <w:t xml:space="preserve">p. ; </w:t>
            </w:r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>DECEUNINCK, B., MAILLET, N., KERAUTRET, L., DRONNEAU, C. &amp; MAHEO, R. (2003</w:t>
            </w:r>
            <w:proofErr w:type="gramStart"/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>).-</w:t>
            </w:r>
            <w:proofErr w:type="gramEnd"/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 xml:space="preserve"> Dénombrements d'anatidés et de foulques hivernant en France à la mi-janvier 2002. MEDD / </w:t>
            </w:r>
            <w:proofErr w:type="spellStart"/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>Wetlands</w:t>
            </w:r>
            <w:proofErr w:type="spellEnd"/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 xml:space="preserve"> International / LPO, Rochefort. 41 p</w:t>
            </w:r>
            <w:r w:rsidR="00840683">
              <w:rPr>
                <w:rFonts w:ascii="Arial" w:hAnsi="Arial" w:cs="Arial"/>
                <w:color w:val="000000"/>
                <w:sz w:val="12"/>
                <w:szCs w:val="12"/>
              </w:rPr>
              <w:t>p</w:t>
            </w:r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="00840683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  <w:proofErr w:type="gramStart"/>
            <w:r w:rsidR="00840683">
              <w:rPr>
                <w:rFonts w:ascii="Arial" w:hAnsi="Arial" w:cs="Arial"/>
                <w:color w:val="000000"/>
                <w:sz w:val="12"/>
                <w:szCs w:val="12"/>
              </w:rPr>
              <w:t xml:space="preserve">; </w:t>
            </w:r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 xml:space="preserve"> DECEUNINCK</w:t>
            </w:r>
            <w:proofErr w:type="gramEnd"/>
            <w:r w:rsidRPr="008E6D76">
              <w:rPr>
                <w:rFonts w:ascii="Arial" w:hAnsi="Arial" w:cs="Arial"/>
                <w:color w:val="000000"/>
                <w:sz w:val="12"/>
                <w:szCs w:val="12"/>
              </w:rPr>
              <w:t xml:space="preserve">, B., MAILLET, N., KERAUTRET, L., RIOLS, C. &amp; MAHEO, R. (2001).- Dénombrements d'anatidés et de foulques hivernant en France à la mi-janvier 2000. </w:t>
            </w:r>
            <w:r w:rsidRPr="00731B16">
              <w:rPr>
                <w:rFonts w:ascii="Arial" w:hAnsi="Arial" w:cs="Arial"/>
                <w:color w:val="000000"/>
                <w:sz w:val="12"/>
                <w:szCs w:val="12"/>
              </w:rPr>
              <w:t xml:space="preserve">LPO / </w:t>
            </w:r>
            <w:proofErr w:type="spellStart"/>
            <w:r w:rsidRPr="00731B16">
              <w:rPr>
                <w:rFonts w:ascii="Arial" w:hAnsi="Arial" w:cs="Arial"/>
                <w:color w:val="000000"/>
                <w:sz w:val="12"/>
                <w:szCs w:val="12"/>
              </w:rPr>
              <w:t>Wetlands</w:t>
            </w:r>
            <w:proofErr w:type="spellEnd"/>
            <w:r w:rsidRPr="00731B16">
              <w:rPr>
                <w:rFonts w:ascii="Arial" w:hAnsi="Arial" w:cs="Arial"/>
                <w:color w:val="000000"/>
                <w:sz w:val="12"/>
                <w:szCs w:val="12"/>
              </w:rPr>
              <w:t xml:space="preserve"> International / DNP. 42 p. </w:t>
            </w:r>
          </w:p>
        </w:tc>
      </w:tr>
      <w:tr w:rsidRPr="00CA1C32" w:rsidR="00D003E3" w:rsidTr="3D4B9E63" w14:paraId="0D3016FE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4EBC173C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elecanus</w:t>
            </w:r>
            <w:proofErr w:type="spellEnd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crispus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20D43410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07DE066F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Sept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840683" w:rsidRDefault="00D003E3" w14:paraId="6BA981C6" w14:textId="0B3783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5D4978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IOC World Bird List (v11.1), Gill, F and D </w:t>
            </w:r>
            <w:proofErr w:type="spellStart"/>
            <w:r w:rsidRPr="005D4978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Donsker</w:t>
            </w:r>
            <w:proofErr w:type="spellEnd"/>
            <w:r w:rsidRPr="005D4978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(Eds). 2019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; </w:t>
            </w:r>
            <w:r w:rsidRPr="008B1CE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Dalmatian Pelican (</w:t>
            </w:r>
            <w:proofErr w:type="spellStart"/>
            <w:r w:rsidRPr="008B1CE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elecanus</w:t>
            </w:r>
            <w:proofErr w:type="spellEnd"/>
            <w:r w:rsidRPr="008B1CE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crispus) – </w:t>
            </w:r>
            <w:proofErr w:type="spellStart"/>
            <w:r w:rsidRPr="008B1CE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8B1CE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species factsheet. Birdlife.org (1998-10-03). Retrieved on 2012-08-22.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Pr="00215144" w:rsidR="00D003E3" w:rsidTr="3D4B9E63" w14:paraId="7707553B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08EEC786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Phalacrocorax carbo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4B690A77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17C34635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D129A2" w:rsidRDefault="00D003E3" w14:paraId="396923F7" w14:textId="39E0B1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188A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5D188A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 (2021) Species factsheet: Phalacrocorax carbo. Downloaded from http://www.birdlife.org on 29/08/2021.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Pr="00215144" w:rsidR="00D003E3" w:rsidTr="3D4B9E63" w14:paraId="2E6086FA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6F5DBC9B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hilomachus pugnax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7A197007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bruary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3CEBC823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uly to Sept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D129A2" w:rsidRDefault="00D003E3" w14:paraId="3C69A97A" w14:textId="6FC724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826209">
              <w:rPr>
                <w:rFonts w:ascii="Arial" w:hAnsi="Arial" w:cs="Arial"/>
                <w:color w:val="000000"/>
                <w:sz w:val="12"/>
                <w:szCs w:val="12"/>
              </w:rPr>
              <w:t xml:space="preserve">Vaillancourt, </w:t>
            </w:r>
            <w:proofErr w:type="gramStart"/>
            <w:r w:rsidRPr="00826209">
              <w:rPr>
                <w:rFonts w:ascii="Arial" w:hAnsi="Arial" w:cs="Arial"/>
                <w:color w:val="000000"/>
                <w:sz w:val="12"/>
                <w:szCs w:val="12"/>
              </w:rPr>
              <w:t>Eric;</w:t>
            </w:r>
            <w:proofErr w:type="gramEnd"/>
            <w:r w:rsidRPr="00826209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26209">
              <w:rPr>
                <w:rFonts w:ascii="Arial" w:hAnsi="Arial" w:cs="Arial"/>
                <w:color w:val="000000"/>
                <w:sz w:val="12"/>
                <w:szCs w:val="12"/>
              </w:rPr>
              <w:t>Prud'Homme</w:t>
            </w:r>
            <w:proofErr w:type="spellEnd"/>
            <w:r w:rsidRPr="00826209">
              <w:rPr>
                <w:rFonts w:ascii="Arial" w:hAnsi="Arial" w:cs="Arial"/>
                <w:color w:val="000000"/>
                <w:sz w:val="12"/>
                <w:szCs w:val="12"/>
              </w:rPr>
              <w:t xml:space="preserve">, Sophie; </w:t>
            </w:r>
            <w:proofErr w:type="spellStart"/>
            <w:r w:rsidRPr="00826209">
              <w:rPr>
                <w:rFonts w:ascii="Arial" w:hAnsi="Arial" w:cs="Arial"/>
                <w:color w:val="000000"/>
                <w:sz w:val="12"/>
                <w:szCs w:val="12"/>
              </w:rPr>
              <w:t>Haman</w:t>
            </w:r>
            <w:proofErr w:type="spellEnd"/>
            <w:r w:rsidRPr="00826209">
              <w:rPr>
                <w:rFonts w:ascii="Arial" w:hAnsi="Arial" w:cs="Arial"/>
                <w:color w:val="000000"/>
                <w:sz w:val="12"/>
                <w:szCs w:val="12"/>
              </w:rPr>
              <w:t xml:space="preserve">, François; Guglielmo, Christopher G.; Weber, Jean-Michel (2005). </w:t>
            </w:r>
            <w:r w:rsidRPr="0082620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"Energetics of a long-distance migrant shorebird (Philomachus pugnax) during cold exposure and running". Journal of Experimental Biology. 208 (Pt 2): 317–325. doi:10.1242/jeb.01397</w:t>
            </w:r>
            <w:r w:rsidRPr="00DA79E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Pr="000D3BAA" w:rsidR="00D003E3" w:rsidTr="3D4B9E63" w14:paraId="52EAB05C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48270148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Podiceps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ristatu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1B69068B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272CBEBE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DA79E0" w:rsidR="00D003E3" w:rsidP="00D129A2" w:rsidRDefault="00722AEF" w14:paraId="7A9E33FF" w14:textId="438E04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Nature gate: </w:t>
            </w:r>
            <w:hyperlink w:history="1" r:id="rId14">
              <w:r w:rsidRPr="00E6154A">
                <w:rPr>
                  <w:rStyle w:val="Lienhypertexte"/>
                  <w:rFonts w:ascii="Arial" w:hAnsi="Arial" w:cs="Arial"/>
                  <w:sz w:val="12"/>
                  <w:szCs w:val="12"/>
                  <w:lang w:val="en-US"/>
                </w:rPr>
                <w:t>https://luontoportti.com/fr/t/737/grebe-huppe</w:t>
              </w:r>
            </w:hyperlink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DA79E0" w:rsidR="00D003E3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Pr="00527818" w:rsidR="00D003E3" w:rsidTr="3D4B9E63" w14:paraId="6677E335" w14:textId="77777777">
        <w:trPr>
          <w:trHeight w:val="290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A61B9C" w:rsidR="00D003E3" w:rsidP="00D129A2" w:rsidRDefault="00D003E3" w14:paraId="107C900B" w14:textId="7777777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orzana</w:t>
            </w:r>
            <w:proofErr w:type="spellEnd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1B9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usill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15AEA893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ch to May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234079" w:rsidR="00D003E3" w:rsidP="00D129A2" w:rsidRDefault="00D003E3" w14:paraId="6885DA2E" w14:textId="777777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gust to September</w:t>
            </w:r>
          </w:p>
        </w:tc>
        <w:tc>
          <w:tcPr>
            <w:tcW w:w="9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527818" w:rsidR="00D003E3" w:rsidP="00D129A2" w:rsidRDefault="5AEEA26A" w14:paraId="720FFB30" w14:textId="77AABF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5AEEA26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Base communale de la biodiversité et la </w:t>
            </w:r>
            <w:proofErr w:type="spellStart"/>
            <w:r w:rsidRPr="5AEEA26A">
              <w:rPr>
                <w:rFonts w:ascii="Arial" w:hAnsi="Arial" w:cs="Arial"/>
                <w:color w:val="000000" w:themeColor="text1"/>
                <w:sz w:val="12"/>
                <w:szCs w:val="12"/>
              </w:rPr>
              <w:t>géodiversité</w:t>
            </w:r>
            <w:proofErr w:type="spellEnd"/>
            <w:r w:rsidRPr="5AEEA26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Hauts-de-</w:t>
            </w:r>
            <w:proofErr w:type="gramStart"/>
            <w:r w:rsidRPr="5AEEA26A">
              <w:rPr>
                <w:rFonts w:ascii="Arial" w:hAnsi="Arial" w:cs="Arial"/>
                <w:color w:val="000000" w:themeColor="text1"/>
                <w:sz w:val="12"/>
                <w:szCs w:val="12"/>
              </w:rPr>
              <w:t>France:</w:t>
            </w:r>
            <w:proofErr w:type="gramEnd"/>
            <w:r w:rsidRPr="5AEEA26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hyperlink r:id="rId15">
              <w:r w:rsidRPr="5AEEA26A">
                <w:rPr>
                  <w:rStyle w:val="Lienhypertexte"/>
                  <w:rFonts w:ascii="Arial" w:hAnsi="Arial" w:cs="Arial"/>
                  <w:sz w:val="12"/>
                  <w:szCs w:val="12"/>
                </w:rPr>
                <w:t>http://www.donnees.picardie.developpement-durable.gouv.fr/patnat/espic/index.php?get_idcdnom=3045</w:t>
              </w:r>
            </w:hyperlink>
            <w:r w:rsidRPr="5AEEA26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</w:p>
        </w:tc>
      </w:tr>
    </w:tbl>
    <w:p w:rsidRPr="00527818" w:rsidR="002D16F0" w:rsidRDefault="002D16F0" w14:paraId="6A65A7B0" w14:textId="77777777">
      <w:pPr>
        <w:rPr>
          <w:rFonts w:ascii="Arial" w:hAnsi="Arial" w:cs="Arial"/>
          <w:b/>
          <w:bCs/>
        </w:rPr>
        <w:sectPr w:rsidRPr="00527818" w:rsidR="002D16F0" w:rsidSect="002240D1">
          <w:footerReference w:type="default" r:id="rId16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Pr="00527818" w:rsidR="004D0723" w:rsidP="002240D1" w:rsidRDefault="004D0723" w14:paraId="65D9B4BD" w14:textId="5DBCBC5D"/>
    <w:sectPr w:rsidRPr="00527818" w:rsidR="004D0723" w:rsidSect="002240D1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D2578" w:rsidP="00FE1B73" w:rsidRDefault="001D2578" w14:paraId="62E6B405" w14:textId="77777777">
      <w:pPr>
        <w:spacing w:after="0" w:line="240" w:lineRule="auto"/>
      </w:pPr>
      <w:r>
        <w:separator/>
      </w:r>
    </w:p>
  </w:endnote>
  <w:endnote w:type="continuationSeparator" w:id="0">
    <w:p w:rsidR="001D2578" w:rsidP="00FE1B73" w:rsidRDefault="001D2578" w14:paraId="3A77C05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5631105"/>
      <w:docPartObj>
        <w:docPartGallery w:val="Page Numbers (Bottom of Page)"/>
        <w:docPartUnique/>
      </w:docPartObj>
    </w:sdtPr>
    <w:sdtEndPr/>
    <w:sdtContent>
      <w:p w:rsidR="008230BE" w:rsidRDefault="008230BE" w14:paraId="17E8B96C" w14:textId="0D9A51E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53C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8230BE" w:rsidRDefault="008230BE" w14:paraId="561E2951" w14:textId="7777777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D2578" w:rsidP="00FE1B73" w:rsidRDefault="001D2578" w14:paraId="2384E812" w14:textId="77777777">
      <w:pPr>
        <w:spacing w:after="0" w:line="240" w:lineRule="auto"/>
      </w:pPr>
      <w:r>
        <w:separator/>
      </w:r>
    </w:p>
  </w:footnote>
  <w:footnote w:type="continuationSeparator" w:id="0">
    <w:p w:rsidR="001D2578" w:rsidP="00FE1B73" w:rsidRDefault="001D2578" w14:paraId="58DDC267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65236"/>
    <w:multiLevelType w:val="hybridMultilevel"/>
    <w:tmpl w:val="3378E9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42D9F"/>
    <w:multiLevelType w:val="hybridMultilevel"/>
    <w:tmpl w:val="6FF2004A"/>
    <w:lvl w:ilvl="0" w:tplc="56883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84C8E"/>
    <w:multiLevelType w:val="hybridMultilevel"/>
    <w:tmpl w:val="48BE143C"/>
    <w:lvl w:ilvl="0" w:tplc="67046DE6">
      <w:start w:val="1"/>
      <w:numFmt w:val="decimal"/>
      <w:lvlText w:val="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E6500"/>
    <w:multiLevelType w:val="hybridMultilevel"/>
    <w:tmpl w:val="87043476"/>
    <w:lvl w:ilvl="0" w:tplc="3B827588">
      <w:start w:val="3"/>
      <w:numFmt w:val="bullet"/>
      <w:lvlText w:val=""/>
      <w:lvlJc w:val="left"/>
      <w:pPr>
        <w:ind w:left="720" w:hanging="360"/>
      </w:pPr>
      <w:rPr>
        <w:rFonts w:hint="default" w:ascii="Wingdings" w:hAnsi="Wingdings" w:eastAsiaTheme="minorHAnsi" w:cstheme="minorBidi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78F16D6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9484A46"/>
    <w:multiLevelType w:val="hybridMultilevel"/>
    <w:tmpl w:val="44B080C8"/>
    <w:lvl w:ilvl="0" w:tplc="8F180354">
      <w:start w:val="1"/>
      <w:numFmt w:val="decimal"/>
      <w:lvlText w:val="3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0B5D129A"/>
    <w:multiLevelType w:val="hybridMultilevel"/>
    <w:tmpl w:val="BB1CDA6A"/>
    <w:lvl w:ilvl="0" w:tplc="E3DAE518">
      <w:start w:val="1"/>
      <w:numFmt w:val="decimal"/>
      <w:lvlText w:val="2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0BFF6DEC"/>
    <w:multiLevelType w:val="hybridMultilevel"/>
    <w:tmpl w:val="68E49168"/>
    <w:lvl w:ilvl="0" w:tplc="E3DAE51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A47AE7"/>
    <w:multiLevelType w:val="hybridMultilevel"/>
    <w:tmpl w:val="67602808"/>
    <w:lvl w:ilvl="0" w:tplc="040C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11483B84"/>
    <w:multiLevelType w:val="multilevel"/>
    <w:tmpl w:val="575AAC5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10" w15:restartNumberingAfterBreak="0">
    <w:nsid w:val="118E2627"/>
    <w:multiLevelType w:val="hybridMultilevel"/>
    <w:tmpl w:val="9D40194C"/>
    <w:lvl w:ilvl="0" w:tplc="9228B400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EastAsia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124750D0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A670880"/>
    <w:multiLevelType w:val="hybridMultilevel"/>
    <w:tmpl w:val="98C89D9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1B390471"/>
    <w:multiLevelType w:val="hybridMultilevel"/>
    <w:tmpl w:val="7EC6FF2A"/>
    <w:lvl w:ilvl="0" w:tplc="A3187E86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23E414FE"/>
    <w:multiLevelType w:val="hybridMultilevel"/>
    <w:tmpl w:val="8E4EEF7E"/>
    <w:lvl w:ilvl="0" w:tplc="5352E388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26D2122E"/>
    <w:multiLevelType w:val="hybridMultilevel"/>
    <w:tmpl w:val="944E01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2B382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D263B77"/>
    <w:multiLevelType w:val="hybridMultilevel"/>
    <w:tmpl w:val="EEF0FED8"/>
    <w:lvl w:ilvl="0" w:tplc="5A5ABC7C">
      <w:start w:val="1"/>
      <w:numFmt w:val="decimal"/>
      <w:lvlText w:val="2.1.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2D792EC1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2FEE787E"/>
    <w:multiLevelType w:val="hybridMultilevel"/>
    <w:tmpl w:val="A884424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309A3A2C"/>
    <w:multiLevelType w:val="hybridMultilevel"/>
    <w:tmpl w:val="4476CBF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174A5F"/>
    <w:multiLevelType w:val="hybridMultilevel"/>
    <w:tmpl w:val="A120E56C"/>
    <w:lvl w:ilvl="0" w:tplc="0F42B5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8B24C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338F4448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8956C35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A116116"/>
    <w:multiLevelType w:val="hybridMultilevel"/>
    <w:tmpl w:val="BD2E441E"/>
    <w:lvl w:ilvl="0" w:tplc="9228B400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EastAsia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3A9D6181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3B155699"/>
    <w:multiLevelType w:val="hybridMultilevel"/>
    <w:tmpl w:val="7CB6C4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AD4A89"/>
    <w:multiLevelType w:val="hybridMultilevel"/>
    <w:tmpl w:val="62442068"/>
    <w:lvl w:ilvl="0" w:tplc="5352E388">
      <w:start w:val="2"/>
      <w:numFmt w:val="bullet"/>
      <w:lvlText w:val="-"/>
      <w:lvlJc w:val="left"/>
      <w:pPr>
        <w:ind w:left="6" w:hanging="360"/>
      </w:pPr>
      <w:rPr>
        <w:rFonts w:hint="default" w:ascii="Calibri" w:hAnsi="Calibri" w:cs="Calibri" w:eastAsiaTheme="minorHAnsi"/>
      </w:rPr>
    </w:lvl>
    <w:lvl w:ilvl="1" w:tplc="040C0003" w:tentative="1">
      <w:start w:val="1"/>
      <w:numFmt w:val="bullet"/>
      <w:lvlText w:val="o"/>
      <w:lvlJc w:val="left"/>
      <w:pPr>
        <w:ind w:left="726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1446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166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2886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3606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4326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046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5766" w:hanging="360"/>
      </w:pPr>
      <w:rPr>
        <w:rFonts w:hint="default" w:ascii="Wingdings" w:hAnsi="Wingdings"/>
      </w:rPr>
    </w:lvl>
  </w:abstractNum>
  <w:abstractNum w:abstractNumId="29" w15:restartNumberingAfterBreak="0">
    <w:nsid w:val="3E9D4905"/>
    <w:multiLevelType w:val="hybridMultilevel"/>
    <w:tmpl w:val="CE2CF0E8"/>
    <w:lvl w:ilvl="0" w:tplc="53F0748E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0" w15:restartNumberingAfterBreak="0">
    <w:nsid w:val="3F2B13BD"/>
    <w:multiLevelType w:val="hybridMultilevel"/>
    <w:tmpl w:val="C094952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41547608"/>
    <w:multiLevelType w:val="hybridMultilevel"/>
    <w:tmpl w:val="F18083EE"/>
    <w:lvl w:ilvl="0" w:tplc="DAA45382">
      <w:start w:val="2"/>
      <w:numFmt w:val="bullet"/>
      <w:lvlText w:val=""/>
      <w:lvlJc w:val="left"/>
      <w:pPr>
        <w:ind w:left="720" w:hanging="360"/>
      </w:pPr>
      <w:rPr>
        <w:rFonts w:hint="default" w:ascii="Symbol" w:hAnsi="Symbol" w:cs="Arial" w:eastAsiaTheme="minorEastAsia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41616777"/>
    <w:multiLevelType w:val="hybridMultilevel"/>
    <w:tmpl w:val="1070206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4532602F"/>
    <w:multiLevelType w:val="hybridMultilevel"/>
    <w:tmpl w:val="308CB8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F42713"/>
    <w:multiLevelType w:val="hybridMultilevel"/>
    <w:tmpl w:val="5D04C6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C56F00"/>
    <w:multiLevelType w:val="hybridMultilevel"/>
    <w:tmpl w:val="20A021D2"/>
    <w:lvl w:ilvl="0" w:tplc="73FAC86A">
      <w:numFmt w:val="bullet"/>
      <w:lvlText w:val="•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6" w15:restartNumberingAfterBreak="0">
    <w:nsid w:val="50A7668B"/>
    <w:multiLevelType w:val="hybridMultilevel"/>
    <w:tmpl w:val="2C9E1C2E"/>
    <w:lvl w:ilvl="0" w:tplc="B37AC85C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51BE1EAF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5804498A"/>
    <w:multiLevelType w:val="hybridMultilevel"/>
    <w:tmpl w:val="E72038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992B9E"/>
    <w:multiLevelType w:val="hybridMultilevel"/>
    <w:tmpl w:val="1F98636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0" w15:restartNumberingAfterBreak="0">
    <w:nsid w:val="697B7377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6C0671DE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7BF248B8"/>
    <w:multiLevelType w:val="hybridMultilevel"/>
    <w:tmpl w:val="AC104C2C"/>
    <w:lvl w:ilvl="0" w:tplc="538CBB9A">
      <w:start w:val="8"/>
      <w:numFmt w:val="bullet"/>
      <w:lvlText w:val=""/>
      <w:lvlJc w:val="left"/>
      <w:pPr>
        <w:ind w:left="720" w:hanging="360"/>
      </w:pPr>
      <w:rPr>
        <w:rFonts w:hint="default" w:ascii="Symbol" w:hAnsi="Symbol" w:cs="Arial" w:eastAsiaTheme="minorEastAsia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7D4505E6"/>
    <w:multiLevelType w:val="hybridMultilevel"/>
    <w:tmpl w:val="57AE0916"/>
    <w:lvl w:ilvl="0" w:tplc="C9623090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4" w15:restartNumberingAfterBreak="0">
    <w:nsid w:val="7D503CBE"/>
    <w:multiLevelType w:val="hybridMultilevel"/>
    <w:tmpl w:val="2E06F898"/>
    <w:lvl w:ilvl="0" w:tplc="51B857A0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EastAsia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33"/>
  </w:num>
  <w:num w:numId="2">
    <w:abstractNumId w:val="15"/>
  </w:num>
  <w:num w:numId="3">
    <w:abstractNumId w:val="27"/>
  </w:num>
  <w:num w:numId="4">
    <w:abstractNumId w:val="22"/>
  </w:num>
  <w:num w:numId="5">
    <w:abstractNumId w:val="14"/>
  </w:num>
  <w:num w:numId="6">
    <w:abstractNumId w:val="3"/>
  </w:num>
  <w:num w:numId="7">
    <w:abstractNumId w:val="36"/>
  </w:num>
  <w:num w:numId="8">
    <w:abstractNumId w:val="13"/>
  </w:num>
  <w:num w:numId="9">
    <w:abstractNumId w:val="21"/>
  </w:num>
  <w:num w:numId="10">
    <w:abstractNumId w:val="37"/>
  </w:num>
  <w:num w:numId="11">
    <w:abstractNumId w:val="16"/>
  </w:num>
  <w:num w:numId="12">
    <w:abstractNumId w:val="18"/>
  </w:num>
  <w:num w:numId="13">
    <w:abstractNumId w:val="24"/>
  </w:num>
  <w:num w:numId="14">
    <w:abstractNumId w:val="39"/>
  </w:num>
  <w:num w:numId="15">
    <w:abstractNumId w:val="0"/>
  </w:num>
  <w:num w:numId="16">
    <w:abstractNumId w:val="40"/>
  </w:num>
  <w:num w:numId="17">
    <w:abstractNumId w:val="29"/>
  </w:num>
  <w:num w:numId="18">
    <w:abstractNumId w:val="34"/>
  </w:num>
  <w:num w:numId="19">
    <w:abstractNumId w:val="35"/>
  </w:num>
  <w:num w:numId="20">
    <w:abstractNumId w:val="19"/>
  </w:num>
  <w:num w:numId="21">
    <w:abstractNumId w:val="32"/>
  </w:num>
  <w:num w:numId="22">
    <w:abstractNumId w:val="12"/>
  </w:num>
  <w:num w:numId="23">
    <w:abstractNumId w:val="30"/>
  </w:num>
  <w:num w:numId="24">
    <w:abstractNumId w:val="23"/>
  </w:num>
  <w:num w:numId="25">
    <w:abstractNumId w:val="43"/>
  </w:num>
  <w:num w:numId="26">
    <w:abstractNumId w:val="1"/>
  </w:num>
  <w:num w:numId="27">
    <w:abstractNumId w:val="9"/>
  </w:num>
  <w:num w:numId="28">
    <w:abstractNumId w:val="41"/>
  </w:num>
  <w:num w:numId="29">
    <w:abstractNumId w:val="26"/>
  </w:num>
  <w:num w:numId="30">
    <w:abstractNumId w:val="11"/>
  </w:num>
  <w:num w:numId="31">
    <w:abstractNumId w:val="4"/>
  </w:num>
  <w:num w:numId="32">
    <w:abstractNumId w:val="42"/>
  </w:num>
  <w:num w:numId="33">
    <w:abstractNumId w:val="31"/>
  </w:num>
  <w:num w:numId="34">
    <w:abstractNumId w:val="28"/>
  </w:num>
  <w:num w:numId="35">
    <w:abstractNumId w:val="10"/>
  </w:num>
  <w:num w:numId="36">
    <w:abstractNumId w:val="38"/>
  </w:num>
  <w:num w:numId="37">
    <w:abstractNumId w:val="7"/>
  </w:num>
  <w:num w:numId="38">
    <w:abstractNumId w:val="5"/>
  </w:num>
  <w:num w:numId="39">
    <w:abstractNumId w:val="2"/>
  </w:num>
  <w:num w:numId="40">
    <w:abstractNumId w:val="17"/>
  </w:num>
  <w:num w:numId="41">
    <w:abstractNumId w:val="6"/>
  </w:num>
  <w:num w:numId="42">
    <w:abstractNumId w:val="25"/>
  </w:num>
  <w:num w:numId="43">
    <w:abstractNumId w:val="8"/>
  </w:num>
  <w:num w:numId="44">
    <w:abstractNumId w:val="44"/>
  </w:num>
  <w:num w:numId="4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 w:val="false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DD"/>
    <w:rsid w:val="000006F8"/>
    <w:rsid w:val="000007FC"/>
    <w:rsid w:val="00001CFA"/>
    <w:rsid w:val="0000205D"/>
    <w:rsid w:val="00002754"/>
    <w:rsid w:val="00002D77"/>
    <w:rsid w:val="000037FB"/>
    <w:rsid w:val="00004039"/>
    <w:rsid w:val="00004F13"/>
    <w:rsid w:val="00005093"/>
    <w:rsid w:val="00005238"/>
    <w:rsid w:val="00005BB8"/>
    <w:rsid w:val="000060DD"/>
    <w:rsid w:val="000110A0"/>
    <w:rsid w:val="000129BD"/>
    <w:rsid w:val="000133AA"/>
    <w:rsid w:val="0001377B"/>
    <w:rsid w:val="000141FB"/>
    <w:rsid w:val="0001445E"/>
    <w:rsid w:val="00014E23"/>
    <w:rsid w:val="00015484"/>
    <w:rsid w:val="00015C1B"/>
    <w:rsid w:val="00016507"/>
    <w:rsid w:val="00017628"/>
    <w:rsid w:val="00017C68"/>
    <w:rsid w:val="00021F83"/>
    <w:rsid w:val="00022302"/>
    <w:rsid w:val="00022553"/>
    <w:rsid w:val="00022693"/>
    <w:rsid w:val="00022C4F"/>
    <w:rsid w:val="0002353C"/>
    <w:rsid w:val="00023E33"/>
    <w:rsid w:val="00023F39"/>
    <w:rsid w:val="00024391"/>
    <w:rsid w:val="00024A96"/>
    <w:rsid w:val="000253D7"/>
    <w:rsid w:val="0002550C"/>
    <w:rsid w:val="00025B2F"/>
    <w:rsid w:val="000268D6"/>
    <w:rsid w:val="0002690A"/>
    <w:rsid w:val="00026999"/>
    <w:rsid w:val="0003084B"/>
    <w:rsid w:val="0003168B"/>
    <w:rsid w:val="0003176F"/>
    <w:rsid w:val="00032B77"/>
    <w:rsid w:val="00033102"/>
    <w:rsid w:val="0003329A"/>
    <w:rsid w:val="000342CA"/>
    <w:rsid w:val="000346E8"/>
    <w:rsid w:val="00034AAE"/>
    <w:rsid w:val="00035661"/>
    <w:rsid w:val="00035E77"/>
    <w:rsid w:val="0003619A"/>
    <w:rsid w:val="0003727F"/>
    <w:rsid w:val="000376F8"/>
    <w:rsid w:val="0004048D"/>
    <w:rsid w:val="00040514"/>
    <w:rsid w:val="000423EA"/>
    <w:rsid w:val="0004306A"/>
    <w:rsid w:val="0004319D"/>
    <w:rsid w:val="000433E4"/>
    <w:rsid w:val="00043594"/>
    <w:rsid w:val="000435B1"/>
    <w:rsid w:val="00043A6F"/>
    <w:rsid w:val="00043EEC"/>
    <w:rsid w:val="000440E8"/>
    <w:rsid w:val="00044188"/>
    <w:rsid w:val="000451C6"/>
    <w:rsid w:val="000459D8"/>
    <w:rsid w:val="00045A52"/>
    <w:rsid w:val="000461D5"/>
    <w:rsid w:val="0004629C"/>
    <w:rsid w:val="00050E79"/>
    <w:rsid w:val="00052170"/>
    <w:rsid w:val="00053060"/>
    <w:rsid w:val="0005329C"/>
    <w:rsid w:val="00053320"/>
    <w:rsid w:val="00054548"/>
    <w:rsid w:val="000552E7"/>
    <w:rsid w:val="0005576D"/>
    <w:rsid w:val="0005749E"/>
    <w:rsid w:val="00057CDD"/>
    <w:rsid w:val="00057F29"/>
    <w:rsid w:val="00060534"/>
    <w:rsid w:val="0006096E"/>
    <w:rsid w:val="00061541"/>
    <w:rsid w:val="0006188D"/>
    <w:rsid w:val="00062418"/>
    <w:rsid w:val="00062E09"/>
    <w:rsid w:val="000634F1"/>
    <w:rsid w:val="000638A6"/>
    <w:rsid w:val="00065139"/>
    <w:rsid w:val="00065261"/>
    <w:rsid w:val="000652AB"/>
    <w:rsid w:val="0006609C"/>
    <w:rsid w:val="00067307"/>
    <w:rsid w:val="00067B26"/>
    <w:rsid w:val="000703A5"/>
    <w:rsid w:val="00071B90"/>
    <w:rsid w:val="000724D7"/>
    <w:rsid w:val="00073842"/>
    <w:rsid w:val="0007508C"/>
    <w:rsid w:val="0007509B"/>
    <w:rsid w:val="00075297"/>
    <w:rsid w:val="000756D1"/>
    <w:rsid w:val="00075C31"/>
    <w:rsid w:val="000769CB"/>
    <w:rsid w:val="000811DB"/>
    <w:rsid w:val="0008162F"/>
    <w:rsid w:val="00081F8C"/>
    <w:rsid w:val="000829E6"/>
    <w:rsid w:val="00082D13"/>
    <w:rsid w:val="00083202"/>
    <w:rsid w:val="0008352D"/>
    <w:rsid w:val="00084928"/>
    <w:rsid w:val="00084FAC"/>
    <w:rsid w:val="000851C3"/>
    <w:rsid w:val="00086747"/>
    <w:rsid w:val="000868A9"/>
    <w:rsid w:val="00086A76"/>
    <w:rsid w:val="00086E52"/>
    <w:rsid w:val="000877F0"/>
    <w:rsid w:val="000906FD"/>
    <w:rsid w:val="00091419"/>
    <w:rsid w:val="000914AE"/>
    <w:rsid w:val="000929A8"/>
    <w:rsid w:val="00092B91"/>
    <w:rsid w:val="0009329A"/>
    <w:rsid w:val="00093A5B"/>
    <w:rsid w:val="00093D53"/>
    <w:rsid w:val="00094A29"/>
    <w:rsid w:val="000953E9"/>
    <w:rsid w:val="00096415"/>
    <w:rsid w:val="000972A6"/>
    <w:rsid w:val="000A0CF3"/>
    <w:rsid w:val="000A2E06"/>
    <w:rsid w:val="000A35E8"/>
    <w:rsid w:val="000A39F9"/>
    <w:rsid w:val="000A3AD2"/>
    <w:rsid w:val="000A5B25"/>
    <w:rsid w:val="000A6BFC"/>
    <w:rsid w:val="000A7345"/>
    <w:rsid w:val="000A78E4"/>
    <w:rsid w:val="000A7DFE"/>
    <w:rsid w:val="000B1360"/>
    <w:rsid w:val="000B228C"/>
    <w:rsid w:val="000B237C"/>
    <w:rsid w:val="000B3E98"/>
    <w:rsid w:val="000B4C4C"/>
    <w:rsid w:val="000B6BA8"/>
    <w:rsid w:val="000B6CF9"/>
    <w:rsid w:val="000B7BF9"/>
    <w:rsid w:val="000C1187"/>
    <w:rsid w:val="000C28A5"/>
    <w:rsid w:val="000C2B2F"/>
    <w:rsid w:val="000C2EB5"/>
    <w:rsid w:val="000C340C"/>
    <w:rsid w:val="000C4761"/>
    <w:rsid w:val="000C4E74"/>
    <w:rsid w:val="000C586C"/>
    <w:rsid w:val="000D0E43"/>
    <w:rsid w:val="000D112B"/>
    <w:rsid w:val="000D1B47"/>
    <w:rsid w:val="000D3BAA"/>
    <w:rsid w:val="000D4069"/>
    <w:rsid w:val="000D42E7"/>
    <w:rsid w:val="000D4442"/>
    <w:rsid w:val="000D610B"/>
    <w:rsid w:val="000E066A"/>
    <w:rsid w:val="000E09E4"/>
    <w:rsid w:val="000E1727"/>
    <w:rsid w:val="000E1BA8"/>
    <w:rsid w:val="000E246B"/>
    <w:rsid w:val="000E28F1"/>
    <w:rsid w:val="000E2BF9"/>
    <w:rsid w:val="000E2E4E"/>
    <w:rsid w:val="000E3AF1"/>
    <w:rsid w:val="000E43D5"/>
    <w:rsid w:val="000E458F"/>
    <w:rsid w:val="000E49D7"/>
    <w:rsid w:val="000E4C82"/>
    <w:rsid w:val="000E5259"/>
    <w:rsid w:val="000E5C90"/>
    <w:rsid w:val="000E6E9E"/>
    <w:rsid w:val="000E7AB6"/>
    <w:rsid w:val="000E7F91"/>
    <w:rsid w:val="000F0351"/>
    <w:rsid w:val="000F0DFF"/>
    <w:rsid w:val="000F11AB"/>
    <w:rsid w:val="000F1785"/>
    <w:rsid w:val="000F2045"/>
    <w:rsid w:val="000F26B3"/>
    <w:rsid w:val="000F30D9"/>
    <w:rsid w:val="000F3281"/>
    <w:rsid w:val="000F41AA"/>
    <w:rsid w:val="000F48BA"/>
    <w:rsid w:val="000F5B4D"/>
    <w:rsid w:val="000F6335"/>
    <w:rsid w:val="000F6634"/>
    <w:rsid w:val="000F7BCC"/>
    <w:rsid w:val="00100A41"/>
    <w:rsid w:val="001029AC"/>
    <w:rsid w:val="00102F95"/>
    <w:rsid w:val="001035BD"/>
    <w:rsid w:val="00104217"/>
    <w:rsid w:val="00104924"/>
    <w:rsid w:val="00104B41"/>
    <w:rsid w:val="00104EBB"/>
    <w:rsid w:val="00106ABF"/>
    <w:rsid w:val="00107566"/>
    <w:rsid w:val="00107D41"/>
    <w:rsid w:val="00111B0D"/>
    <w:rsid w:val="0011404D"/>
    <w:rsid w:val="00114305"/>
    <w:rsid w:val="00114750"/>
    <w:rsid w:val="00115382"/>
    <w:rsid w:val="0011552F"/>
    <w:rsid w:val="00116AC3"/>
    <w:rsid w:val="00116C93"/>
    <w:rsid w:val="001173E4"/>
    <w:rsid w:val="00120760"/>
    <w:rsid w:val="001211D8"/>
    <w:rsid w:val="00121723"/>
    <w:rsid w:val="001225D4"/>
    <w:rsid w:val="00123582"/>
    <w:rsid w:val="0012372B"/>
    <w:rsid w:val="001237F2"/>
    <w:rsid w:val="0012398C"/>
    <w:rsid w:val="00126803"/>
    <w:rsid w:val="00126CCD"/>
    <w:rsid w:val="00126E00"/>
    <w:rsid w:val="00126FCB"/>
    <w:rsid w:val="00131717"/>
    <w:rsid w:val="00131790"/>
    <w:rsid w:val="0013188B"/>
    <w:rsid w:val="00131CD3"/>
    <w:rsid w:val="00133EE1"/>
    <w:rsid w:val="00133FFD"/>
    <w:rsid w:val="0013431D"/>
    <w:rsid w:val="00134C2F"/>
    <w:rsid w:val="00135604"/>
    <w:rsid w:val="0013719C"/>
    <w:rsid w:val="001376BD"/>
    <w:rsid w:val="00137CC4"/>
    <w:rsid w:val="0014020A"/>
    <w:rsid w:val="00141236"/>
    <w:rsid w:val="001435EB"/>
    <w:rsid w:val="00143784"/>
    <w:rsid w:val="00143C67"/>
    <w:rsid w:val="00144C6E"/>
    <w:rsid w:val="00144D2B"/>
    <w:rsid w:val="00145274"/>
    <w:rsid w:val="0014585A"/>
    <w:rsid w:val="001460DD"/>
    <w:rsid w:val="00146300"/>
    <w:rsid w:val="00146602"/>
    <w:rsid w:val="00147948"/>
    <w:rsid w:val="0015066A"/>
    <w:rsid w:val="001507E2"/>
    <w:rsid w:val="00150B68"/>
    <w:rsid w:val="001510A8"/>
    <w:rsid w:val="0015221A"/>
    <w:rsid w:val="00153E22"/>
    <w:rsid w:val="001552CA"/>
    <w:rsid w:val="00155DC7"/>
    <w:rsid w:val="001560EA"/>
    <w:rsid w:val="00156F2C"/>
    <w:rsid w:val="00157675"/>
    <w:rsid w:val="001618D6"/>
    <w:rsid w:val="00161C98"/>
    <w:rsid w:val="00161FB1"/>
    <w:rsid w:val="00163E83"/>
    <w:rsid w:val="00164D58"/>
    <w:rsid w:val="00165392"/>
    <w:rsid w:val="001653AD"/>
    <w:rsid w:val="0016542B"/>
    <w:rsid w:val="0016573D"/>
    <w:rsid w:val="001658CF"/>
    <w:rsid w:val="00166D69"/>
    <w:rsid w:val="0016760D"/>
    <w:rsid w:val="00167A1B"/>
    <w:rsid w:val="001701A0"/>
    <w:rsid w:val="001705B6"/>
    <w:rsid w:val="00171204"/>
    <w:rsid w:val="00171288"/>
    <w:rsid w:val="0017319C"/>
    <w:rsid w:val="00173512"/>
    <w:rsid w:val="00173FB2"/>
    <w:rsid w:val="0017478A"/>
    <w:rsid w:val="0017551A"/>
    <w:rsid w:val="00177476"/>
    <w:rsid w:val="001779F7"/>
    <w:rsid w:val="00177C3F"/>
    <w:rsid w:val="00177D9F"/>
    <w:rsid w:val="001817DA"/>
    <w:rsid w:val="0018219F"/>
    <w:rsid w:val="001825A2"/>
    <w:rsid w:val="00182BD6"/>
    <w:rsid w:val="001834F9"/>
    <w:rsid w:val="00183B7B"/>
    <w:rsid w:val="00183CA0"/>
    <w:rsid w:val="00184C75"/>
    <w:rsid w:val="00185F6F"/>
    <w:rsid w:val="00186E1E"/>
    <w:rsid w:val="00187A5F"/>
    <w:rsid w:val="00190359"/>
    <w:rsid w:val="001909E6"/>
    <w:rsid w:val="00190AE6"/>
    <w:rsid w:val="00192F43"/>
    <w:rsid w:val="00193802"/>
    <w:rsid w:val="00194960"/>
    <w:rsid w:val="00194B61"/>
    <w:rsid w:val="00195BC6"/>
    <w:rsid w:val="00196C97"/>
    <w:rsid w:val="0019773E"/>
    <w:rsid w:val="0019797C"/>
    <w:rsid w:val="001A03B2"/>
    <w:rsid w:val="001A0D89"/>
    <w:rsid w:val="001A1112"/>
    <w:rsid w:val="001A1543"/>
    <w:rsid w:val="001A24A2"/>
    <w:rsid w:val="001A25E4"/>
    <w:rsid w:val="001A2D64"/>
    <w:rsid w:val="001A3874"/>
    <w:rsid w:val="001A4A72"/>
    <w:rsid w:val="001A4D13"/>
    <w:rsid w:val="001A77AC"/>
    <w:rsid w:val="001B0826"/>
    <w:rsid w:val="001B0BCC"/>
    <w:rsid w:val="001B12F2"/>
    <w:rsid w:val="001B18E7"/>
    <w:rsid w:val="001B3462"/>
    <w:rsid w:val="001B38EE"/>
    <w:rsid w:val="001B3BEE"/>
    <w:rsid w:val="001B532A"/>
    <w:rsid w:val="001B5F88"/>
    <w:rsid w:val="001B683E"/>
    <w:rsid w:val="001B6F8D"/>
    <w:rsid w:val="001B72CF"/>
    <w:rsid w:val="001B749F"/>
    <w:rsid w:val="001B79E2"/>
    <w:rsid w:val="001C0339"/>
    <w:rsid w:val="001C0363"/>
    <w:rsid w:val="001C1531"/>
    <w:rsid w:val="001C16CA"/>
    <w:rsid w:val="001C18FD"/>
    <w:rsid w:val="001C26D3"/>
    <w:rsid w:val="001C335B"/>
    <w:rsid w:val="001C3F28"/>
    <w:rsid w:val="001C5C3F"/>
    <w:rsid w:val="001C7064"/>
    <w:rsid w:val="001D055C"/>
    <w:rsid w:val="001D0AE9"/>
    <w:rsid w:val="001D11B2"/>
    <w:rsid w:val="001D2578"/>
    <w:rsid w:val="001D31D1"/>
    <w:rsid w:val="001D3A94"/>
    <w:rsid w:val="001D3E87"/>
    <w:rsid w:val="001D4417"/>
    <w:rsid w:val="001D5430"/>
    <w:rsid w:val="001D5AC6"/>
    <w:rsid w:val="001D6A5C"/>
    <w:rsid w:val="001D744D"/>
    <w:rsid w:val="001D7512"/>
    <w:rsid w:val="001D75AC"/>
    <w:rsid w:val="001E0877"/>
    <w:rsid w:val="001E211E"/>
    <w:rsid w:val="001E2837"/>
    <w:rsid w:val="001E420F"/>
    <w:rsid w:val="001E4B8C"/>
    <w:rsid w:val="001E58B4"/>
    <w:rsid w:val="001E72ED"/>
    <w:rsid w:val="001E78DD"/>
    <w:rsid w:val="001F0257"/>
    <w:rsid w:val="001F1BB3"/>
    <w:rsid w:val="001F2D35"/>
    <w:rsid w:val="001F2E08"/>
    <w:rsid w:val="001F2F08"/>
    <w:rsid w:val="001F306A"/>
    <w:rsid w:val="001F30EC"/>
    <w:rsid w:val="001F3D56"/>
    <w:rsid w:val="001F42F0"/>
    <w:rsid w:val="001F4590"/>
    <w:rsid w:val="001F5B8F"/>
    <w:rsid w:val="001F6B6F"/>
    <w:rsid w:val="002018BE"/>
    <w:rsid w:val="0020365F"/>
    <w:rsid w:val="0020402A"/>
    <w:rsid w:val="0020446E"/>
    <w:rsid w:val="002049E3"/>
    <w:rsid w:val="00204A29"/>
    <w:rsid w:val="00205859"/>
    <w:rsid w:val="00205B5F"/>
    <w:rsid w:val="00205F27"/>
    <w:rsid w:val="002116A9"/>
    <w:rsid w:val="00211EEB"/>
    <w:rsid w:val="002120EA"/>
    <w:rsid w:val="002125F7"/>
    <w:rsid w:val="00212FEB"/>
    <w:rsid w:val="00213C5C"/>
    <w:rsid w:val="00215144"/>
    <w:rsid w:val="00215726"/>
    <w:rsid w:val="00215D08"/>
    <w:rsid w:val="00215ED9"/>
    <w:rsid w:val="00216A2D"/>
    <w:rsid w:val="00216A6D"/>
    <w:rsid w:val="00216B76"/>
    <w:rsid w:val="00217993"/>
    <w:rsid w:val="00217A40"/>
    <w:rsid w:val="00217BF1"/>
    <w:rsid w:val="00217E77"/>
    <w:rsid w:val="002209C4"/>
    <w:rsid w:val="00220BA5"/>
    <w:rsid w:val="002213DC"/>
    <w:rsid w:val="002214CA"/>
    <w:rsid w:val="002224A5"/>
    <w:rsid w:val="002232B6"/>
    <w:rsid w:val="00223619"/>
    <w:rsid w:val="00223946"/>
    <w:rsid w:val="002240D1"/>
    <w:rsid w:val="0022419D"/>
    <w:rsid w:val="00226E6D"/>
    <w:rsid w:val="00231370"/>
    <w:rsid w:val="002316FB"/>
    <w:rsid w:val="00232EA8"/>
    <w:rsid w:val="00234079"/>
    <w:rsid w:val="00235123"/>
    <w:rsid w:val="00235255"/>
    <w:rsid w:val="00235345"/>
    <w:rsid w:val="00236704"/>
    <w:rsid w:val="00237591"/>
    <w:rsid w:val="00237CD1"/>
    <w:rsid w:val="00240C58"/>
    <w:rsid w:val="00240E80"/>
    <w:rsid w:val="00241490"/>
    <w:rsid w:val="0024207E"/>
    <w:rsid w:val="00242647"/>
    <w:rsid w:val="00243E12"/>
    <w:rsid w:val="00243E3F"/>
    <w:rsid w:val="00243EED"/>
    <w:rsid w:val="002441CF"/>
    <w:rsid w:val="002450C3"/>
    <w:rsid w:val="0024524C"/>
    <w:rsid w:val="002469DE"/>
    <w:rsid w:val="002474B9"/>
    <w:rsid w:val="00250BC5"/>
    <w:rsid w:val="00250C0D"/>
    <w:rsid w:val="00251254"/>
    <w:rsid w:val="00251A19"/>
    <w:rsid w:val="00252FB8"/>
    <w:rsid w:val="00254BCE"/>
    <w:rsid w:val="00255AAC"/>
    <w:rsid w:val="00257183"/>
    <w:rsid w:val="00260031"/>
    <w:rsid w:val="00261862"/>
    <w:rsid w:val="00261ACA"/>
    <w:rsid w:val="0026210F"/>
    <w:rsid w:val="00262261"/>
    <w:rsid w:val="00263547"/>
    <w:rsid w:val="00263DA6"/>
    <w:rsid w:val="00264A0C"/>
    <w:rsid w:val="00264A87"/>
    <w:rsid w:val="00264DCC"/>
    <w:rsid w:val="0026595A"/>
    <w:rsid w:val="00265C2F"/>
    <w:rsid w:val="00265F73"/>
    <w:rsid w:val="00267A00"/>
    <w:rsid w:val="002715E0"/>
    <w:rsid w:val="00271ECB"/>
    <w:rsid w:val="00271F76"/>
    <w:rsid w:val="002727AA"/>
    <w:rsid w:val="00273759"/>
    <w:rsid w:val="002747E3"/>
    <w:rsid w:val="00274C13"/>
    <w:rsid w:val="0027691E"/>
    <w:rsid w:val="00276945"/>
    <w:rsid w:val="00276A87"/>
    <w:rsid w:val="0027767D"/>
    <w:rsid w:val="002779D6"/>
    <w:rsid w:val="00280559"/>
    <w:rsid w:val="00280B3B"/>
    <w:rsid w:val="00280EC1"/>
    <w:rsid w:val="00281375"/>
    <w:rsid w:val="002814C0"/>
    <w:rsid w:val="0028209A"/>
    <w:rsid w:val="00282B12"/>
    <w:rsid w:val="002831BD"/>
    <w:rsid w:val="00284F75"/>
    <w:rsid w:val="002858E4"/>
    <w:rsid w:val="00286217"/>
    <w:rsid w:val="00286F3E"/>
    <w:rsid w:val="0028707E"/>
    <w:rsid w:val="00287220"/>
    <w:rsid w:val="0028745F"/>
    <w:rsid w:val="00287728"/>
    <w:rsid w:val="00290C8C"/>
    <w:rsid w:val="00291D42"/>
    <w:rsid w:val="00291EE3"/>
    <w:rsid w:val="00292497"/>
    <w:rsid w:val="0029257D"/>
    <w:rsid w:val="00292AF1"/>
    <w:rsid w:val="00293CA5"/>
    <w:rsid w:val="00293FB5"/>
    <w:rsid w:val="00294A88"/>
    <w:rsid w:val="00294EB0"/>
    <w:rsid w:val="00296ED2"/>
    <w:rsid w:val="00297084"/>
    <w:rsid w:val="00297BFD"/>
    <w:rsid w:val="002A02FE"/>
    <w:rsid w:val="002A10AC"/>
    <w:rsid w:val="002A116C"/>
    <w:rsid w:val="002A1594"/>
    <w:rsid w:val="002A2394"/>
    <w:rsid w:val="002A26D6"/>
    <w:rsid w:val="002A37D9"/>
    <w:rsid w:val="002A3D7B"/>
    <w:rsid w:val="002A5DE2"/>
    <w:rsid w:val="002A6BE6"/>
    <w:rsid w:val="002A6BF1"/>
    <w:rsid w:val="002A6CD7"/>
    <w:rsid w:val="002A7347"/>
    <w:rsid w:val="002A742B"/>
    <w:rsid w:val="002B00C0"/>
    <w:rsid w:val="002B081F"/>
    <w:rsid w:val="002B08AE"/>
    <w:rsid w:val="002B14AB"/>
    <w:rsid w:val="002B178E"/>
    <w:rsid w:val="002B1ACA"/>
    <w:rsid w:val="002B35AC"/>
    <w:rsid w:val="002B408A"/>
    <w:rsid w:val="002B41BE"/>
    <w:rsid w:val="002B470F"/>
    <w:rsid w:val="002B473E"/>
    <w:rsid w:val="002B4B02"/>
    <w:rsid w:val="002B605F"/>
    <w:rsid w:val="002B6691"/>
    <w:rsid w:val="002B66E0"/>
    <w:rsid w:val="002B685D"/>
    <w:rsid w:val="002B6EF5"/>
    <w:rsid w:val="002B7B63"/>
    <w:rsid w:val="002B7CB4"/>
    <w:rsid w:val="002C0166"/>
    <w:rsid w:val="002C0935"/>
    <w:rsid w:val="002C1456"/>
    <w:rsid w:val="002C3C12"/>
    <w:rsid w:val="002C3D88"/>
    <w:rsid w:val="002C3E57"/>
    <w:rsid w:val="002C3F5A"/>
    <w:rsid w:val="002C46BB"/>
    <w:rsid w:val="002C5606"/>
    <w:rsid w:val="002C5E92"/>
    <w:rsid w:val="002C61EA"/>
    <w:rsid w:val="002C689C"/>
    <w:rsid w:val="002C6EC1"/>
    <w:rsid w:val="002D0430"/>
    <w:rsid w:val="002D0815"/>
    <w:rsid w:val="002D0BCB"/>
    <w:rsid w:val="002D0D81"/>
    <w:rsid w:val="002D135D"/>
    <w:rsid w:val="002D16F0"/>
    <w:rsid w:val="002D23C5"/>
    <w:rsid w:val="002D30D1"/>
    <w:rsid w:val="002D343A"/>
    <w:rsid w:val="002D3C70"/>
    <w:rsid w:val="002D66D5"/>
    <w:rsid w:val="002D67E8"/>
    <w:rsid w:val="002D74A1"/>
    <w:rsid w:val="002D74C2"/>
    <w:rsid w:val="002E07C8"/>
    <w:rsid w:val="002E1461"/>
    <w:rsid w:val="002E1750"/>
    <w:rsid w:val="002E2754"/>
    <w:rsid w:val="002E2788"/>
    <w:rsid w:val="002E287C"/>
    <w:rsid w:val="002E2BCB"/>
    <w:rsid w:val="002E2FBA"/>
    <w:rsid w:val="002E3711"/>
    <w:rsid w:val="002E3CC3"/>
    <w:rsid w:val="002E5DBB"/>
    <w:rsid w:val="002E62F3"/>
    <w:rsid w:val="002E636C"/>
    <w:rsid w:val="002E6F18"/>
    <w:rsid w:val="002E797E"/>
    <w:rsid w:val="002E7A84"/>
    <w:rsid w:val="002F08A4"/>
    <w:rsid w:val="002F2015"/>
    <w:rsid w:val="002F2985"/>
    <w:rsid w:val="002F2EAB"/>
    <w:rsid w:val="002F3E8F"/>
    <w:rsid w:val="002F4177"/>
    <w:rsid w:val="002F4515"/>
    <w:rsid w:val="002F5B14"/>
    <w:rsid w:val="003021B1"/>
    <w:rsid w:val="00302B48"/>
    <w:rsid w:val="00303202"/>
    <w:rsid w:val="003049F2"/>
    <w:rsid w:val="00304DBF"/>
    <w:rsid w:val="00304FE8"/>
    <w:rsid w:val="00305011"/>
    <w:rsid w:val="0030536B"/>
    <w:rsid w:val="00305655"/>
    <w:rsid w:val="00305E34"/>
    <w:rsid w:val="00307860"/>
    <w:rsid w:val="003104B3"/>
    <w:rsid w:val="003113A9"/>
    <w:rsid w:val="00311707"/>
    <w:rsid w:val="00311ADB"/>
    <w:rsid w:val="00311D6D"/>
    <w:rsid w:val="003122D6"/>
    <w:rsid w:val="00314531"/>
    <w:rsid w:val="00314939"/>
    <w:rsid w:val="0031558A"/>
    <w:rsid w:val="003175B4"/>
    <w:rsid w:val="00317A01"/>
    <w:rsid w:val="003200D4"/>
    <w:rsid w:val="003207A4"/>
    <w:rsid w:val="00321C34"/>
    <w:rsid w:val="003221FD"/>
    <w:rsid w:val="00323B8B"/>
    <w:rsid w:val="00323D79"/>
    <w:rsid w:val="00325333"/>
    <w:rsid w:val="00325A5D"/>
    <w:rsid w:val="00325C6A"/>
    <w:rsid w:val="003272C2"/>
    <w:rsid w:val="003276D1"/>
    <w:rsid w:val="003276FB"/>
    <w:rsid w:val="00330490"/>
    <w:rsid w:val="003304B2"/>
    <w:rsid w:val="003321B1"/>
    <w:rsid w:val="0033240E"/>
    <w:rsid w:val="003328E1"/>
    <w:rsid w:val="00332B1C"/>
    <w:rsid w:val="00336597"/>
    <w:rsid w:val="00336698"/>
    <w:rsid w:val="00336847"/>
    <w:rsid w:val="003377D1"/>
    <w:rsid w:val="0034201E"/>
    <w:rsid w:val="0034247A"/>
    <w:rsid w:val="00342AED"/>
    <w:rsid w:val="003434C4"/>
    <w:rsid w:val="00345BEF"/>
    <w:rsid w:val="003470DA"/>
    <w:rsid w:val="00347B08"/>
    <w:rsid w:val="00350294"/>
    <w:rsid w:val="003519E9"/>
    <w:rsid w:val="00351C59"/>
    <w:rsid w:val="0035239C"/>
    <w:rsid w:val="003526AC"/>
    <w:rsid w:val="00353F93"/>
    <w:rsid w:val="003541BE"/>
    <w:rsid w:val="00355428"/>
    <w:rsid w:val="003554D6"/>
    <w:rsid w:val="00355843"/>
    <w:rsid w:val="00356139"/>
    <w:rsid w:val="003574EF"/>
    <w:rsid w:val="00361638"/>
    <w:rsid w:val="0036298F"/>
    <w:rsid w:val="00362EDE"/>
    <w:rsid w:val="00362FE5"/>
    <w:rsid w:val="0036309F"/>
    <w:rsid w:val="00363792"/>
    <w:rsid w:val="00364043"/>
    <w:rsid w:val="00364BF5"/>
    <w:rsid w:val="00364C27"/>
    <w:rsid w:val="0036573E"/>
    <w:rsid w:val="00365E8E"/>
    <w:rsid w:val="00366E55"/>
    <w:rsid w:val="0036782A"/>
    <w:rsid w:val="00367CD8"/>
    <w:rsid w:val="003717D2"/>
    <w:rsid w:val="00371CA6"/>
    <w:rsid w:val="003724B2"/>
    <w:rsid w:val="003725F1"/>
    <w:rsid w:val="00372F8C"/>
    <w:rsid w:val="00374141"/>
    <w:rsid w:val="00374569"/>
    <w:rsid w:val="00374DAD"/>
    <w:rsid w:val="00376190"/>
    <w:rsid w:val="003763C4"/>
    <w:rsid w:val="00376B29"/>
    <w:rsid w:val="0037731A"/>
    <w:rsid w:val="003775C6"/>
    <w:rsid w:val="003812A1"/>
    <w:rsid w:val="0038168A"/>
    <w:rsid w:val="00381796"/>
    <w:rsid w:val="00381C93"/>
    <w:rsid w:val="00382BB2"/>
    <w:rsid w:val="0038405B"/>
    <w:rsid w:val="003842D7"/>
    <w:rsid w:val="00390303"/>
    <w:rsid w:val="00391394"/>
    <w:rsid w:val="0039172A"/>
    <w:rsid w:val="00391B05"/>
    <w:rsid w:val="00393A26"/>
    <w:rsid w:val="00393FD1"/>
    <w:rsid w:val="0039454B"/>
    <w:rsid w:val="00394978"/>
    <w:rsid w:val="00394D25"/>
    <w:rsid w:val="003954FF"/>
    <w:rsid w:val="00396439"/>
    <w:rsid w:val="0039669A"/>
    <w:rsid w:val="00396BA7"/>
    <w:rsid w:val="00396D52"/>
    <w:rsid w:val="0039711C"/>
    <w:rsid w:val="003976DE"/>
    <w:rsid w:val="00397BBE"/>
    <w:rsid w:val="003A05FC"/>
    <w:rsid w:val="003A1D43"/>
    <w:rsid w:val="003A3079"/>
    <w:rsid w:val="003A3132"/>
    <w:rsid w:val="003A3752"/>
    <w:rsid w:val="003A4AC7"/>
    <w:rsid w:val="003A61C7"/>
    <w:rsid w:val="003B15F9"/>
    <w:rsid w:val="003B1B59"/>
    <w:rsid w:val="003B2442"/>
    <w:rsid w:val="003B26AD"/>
    <w:rsid w:val="003B3542"/>
    <w:rsid w:val="003B47C6"/>
    <w:rsid w:val="003B4FF6"/>
    <w:rsid w:val="003B5717"/>
    <w:rsid w:val="003B6FFB"/>
    <w:rsid w:val="003B71D2"/>
    <w:rsid w:val="003C071B"/>
    <w:rsid w:val="003C18A8"/>
    <w:rsid w:val="003C2709"/>
    <w:rsid w:val="003C2BBF"/>
    <w:rsid w:val="003C3875"/>
    <w:rsid w:val="003C399E"/>
    <w:rsid w:val="003C4E86"/>
    <w:rsid w:val="003C67EA"/>
    <w:rsid w:val="003D00D9"/>
    <w:rsid w:val="003D0CFC"/>
    <w:rsid w:val="003D207F"/>
    <w:rsid w:val="003D23AF"/>
    <w:rsid w:val="003D2661"/>
    <w:rsid w:val="003D2F18"/>
    <w:rsid w:val="003D3CE0"/>
    <w:rsid w:val="003D3E94"/>
    <w:rsid w:val="003D4517"/>
    <w:rsid w:val="003D471B"/>
    <w:rsid w:val="003D5C04"/>
    <w:rsid w:val="003D6754"/>
    <w:rsid w:val="003E0299"/>
    <w:rsid w:val="003E04B7"/>
    <w:rsid w:val="003E212E"/>
    <w:rsid w:val="003E2F1F"/>
    <w:rsid w:val="003E4174"/>
    <w:rsid w:val="003E4C05"/>
    <w:rsid w:val="003E58E5"/>
    <w:rsid w:val="003E5BAB"/>
    <w:rsid w:val="003E692D"/>
    <w:rsid w:val="003E6BD1"/>
    <w:rsid w:val="003E7AAA"/>
    <w:rsid w:val="003F0055"/>
    <w:rsid w:val="003F0073"/>
    <w:rsid w:val="003F192E"/>
    <w:rsid w:val="003F26E8"/>
    <w:rsid w:val="003F2BEB"/>
    <w:rsid w:val="003F2D4D"/>
    <w:rsid w:val="003F2FF0"/>
    <w:rsid w:val="003F314E"/>
    <w:rsid w:val="003F3726"/>
    <w:rsid w:val="003F401E"/>
    <w:rsid w:val="003F456E"/>
    <w:rsid w:val="003F49FF"/>
    <w:rsid w:val="003F4BB4"/>
    <w:rsid w:val="003F5543"/>
    <w:rsid w:val="003F5694"/>
    <w:rsid w:val="003F5986"/>
    <w:rsid w:val="003F5E7E"/>
    <w:rsid w:val="003F5FAE"/>
    <w:rsid w:val="003F64B2"/>
    <w:rsid w:val="003F7249"/>
    <w:rsid w:val="003F75D5"/>
    <w:rsid w:val="003F7836"/>
    <w:rsid w:val="003F7E67"/>
    <w:rsid w:val="0040014B"/>
    <w:rsid w:val="00401A8C"/>
    <w:rsid w:val="00401F67"/>
    <w:rsid w:val="00402404"/>
    <w:rsid w:val="00402A3F"/>
    <w:rsid w:val="00402DD1"/>
    <w:rsid w:val="00402F31"/>
    <w:rsid w:val="004030DC"/>
    <w:rsid w:val="00403969"/>
    <w:rsid w:val="00403FC3"/>
    <w:rsid w:val="0040500D"/>
    <w:rsid w:val="0040500F"/>
    <w:rsid w:val="004055A1"/>
    <w:rsid w:val="00405B1F"/>
    <w:rsid w:val="004061A2"/>
    <w:rsid w:val="00406A85"/>
    <w:rsid w:val="00406C55"/>
    <w:rsid w:val="0040758C"/>
    <w:rsid w:val="004103EE"/>
    <w:rsid w:val="00410E48"/>
    <w:rsid w:val="004112BA"/>
    <w:rsid w:val="00411663"/>
    <w:rsid w:val="004119C7"/>
    <w:rsid w:val="00412F55"/>
    <w:rsid w:val="0041363E"/>
    <w:rsid w:val="00414BDD"/>
    <w:rsid w:val="0041504D"/>
    <w:rsid w:val="00415168"/>
    <w:rsid w:val="00415603"/>
    <w:rsid w:val="00415D36"/>
    <w:rsid w:val="004166AF"/>
    <w:rsid w:val="00416DC7"/>
    <w:rsid w:val="00416FF1"/>
    <w:rsid w:val="004173D6"/>
    <w:rsid w:val="00417484"/>
    <w:rsid w:val="004176AD"/>
    <w:rsid w:val="00420AF7"/>
    <w:rsid w:val="00421884"/>
    <w:rsid w:val="00422520"/>
    <w:rsid w:val="00422A3F"/>
    <w:rsid w:val="004235BB"/>
    <w:rsid w:val="00424363"/>
    <w:rsid w:val="00424466"/>
    <w:rsid w:val="00424728"/>
    <w:rsid w:val="0042478C"/>
    <w:rsid w:val="004254F9"/>
    <w:rsid w:val="004255CF"/>
    <w:rsid w:val="00425B97"/>
    <w:rsid w:val="004261D6"/>
    <w:rsid w:val="004264DB"/>
    <w:rsid w:val="00427661"/>
    <w:rsid w:val="00427B36"/>
    <w:rsid w:val="004300E8"/>
    <w:rsid w:val="00430634"/>
    <w:rsid w:val="00431387"/>
    <w:rsid w:val="004331DA"/>
    <w:rsid w:val="00433727"/>
    <w:rsid w:val="00433E60"/>
    <w:rsid w:val="00435700"/>
    <w:rsid w:val="004363D0"/>
    <w:rsid w:val="00436C33"/>
    <w:rsid w:val="0043730C"/>
    <w:rsid w:val="00437575"/>
    <w:rsid w:val="00437BB5"/>
    <w:rsid w:val="00440815"/>
    <w:rsid w:val="00440E72"/>
    <w:rsid w:val="00441684"/>
    <w:rsid w:val="00441882"/>
    <w:rsid w:val="0044204E"/>
    <w:rsid w:val="004428C4"/>
    <w:rsid w:val="004430DC"/>
    <w:rsid w:val="00443D92"/>
    <w:rsid w:val="00443E67"/>
    <w:rsid w:val="00444AB2"/>
    <w:rsid w:val="00444F98"/>
    <w:rsid w:val="00445595"/>
    <w:rsid w:val="00446A28"/>
    <w:rsid w:val="00446C1A"/>
    <w:rsid w:val="00446ECC"/>
    <w:rsid w:val="00446ED3"/>
    <w:rsid w:val="004478AE"/>
    <w:rsid w:val="00447D45"/>
    <w:rsid w:val="00447EBA"/>
    <w:rsid w:val="00451C0F"/>
    <w:rsid w:val="00453528"/>
    <w:rsid w:val="00453574"/>
    <w:rsid w:val="0045419E"/>
    <w:rsid w:val="00454C81"/>
    <w:rsid w:val="004566CC"/>
    <w:rsid w:val="00456CBD"/>
    <w:rsid w:val="00456D32"/>
    <w:rsid w:val="00457B81"/>
    <w:rsid w:val="004600FF"/>
    <w:rsid w:val="004608FA"/>
    <w:rsid w:val="00461718"/>
    <w:rsid w:val="00461CF4"/>
    <w:rsid w:val="00461E96"/>
    <w:rsid w:val="0046405C"/>
    <w:rsid w:val="004640AF"/>
    <w:rsid w:val="0046523C"/>
    <w:rsid w:val="00465803"/>
    <w:rsid w:val="00466AB9"/>
    <w:rsid w:val="00466AC4"/>
    <w:rsid w:val="00466F36"/>
    <w:rsid w:val="00467846"/>
    <w:rsid w:val="00467A8E"/>
    <w:rsid w:val="00467EFB"/>
    <w:rsid w:val="004718E9"/>
    <w:rsid w:val="004723CA"/>
    <w:rsid w:val="00472623"/>
    <w:rsid w:val="004735E9"/>
    <w:rsid w:val="0047369A"/>
    <w:rsid w:val="00473E98"/>
    <w:rsid w:val="00475A2C"/>
    <w:rsid w:val="00475D85"/>
    <w:rsid w:val="00476502"/>
    <w:rsid w:val="004765BC"/>
    <w:rsid w:val="004765DE"/>
    <w:rsid w:val="00476BC1"/>
    <w:rsid w:val="00476CF5"/>
    <w:rsid w:val="00477157"/>
    <w:rsid w:val="00480964"/>
    <w:rsid w:val="004809A6"/>
    <w:rsid w:val="00480A6B"/>
    <w:rsid w:val="0048182A"/>
    <w:rsid w:val="004831B0"/>
    <w:rsid w:val="00483372"/>
    <w:rsid w:val="0048490D"/>
    <w:rsid w:val="00485275"/>
    <w:rsid w:val="004859F2"/>
    <w:rsid w:val="004862AA"/>
    <w:rsid w:val="004868F2"/>
    <w:rsid w:val="00486905"/>
    <w:rsid w:val="0048772A"/>
    <w:rsid w:val="00487DF4"/>
    <w:rsid w:val="0049086C"/>
    <w:rsid w:val="004918FE"/>
    <w:rsid w:val="0049212A"/>
    <w:rsid w:val="00492628"/>
    <w:rsid w:val="004926A4"/>
    <w:rsid w:val="0049270C"/>
    <w:rsid w:val="00492D47"/>
    <w:rsid w:val="00493E11"/>
    <w:rsid w:val="00493F89"/>
    <w:rsid w:val="00494418"/>
    <w:rsid w:val="00494D74"/>
    <w:rsid w:val="004950F0"/>
    <w:rsid w:val="0049550C"/>
    <w:rsid w:val="00497E05"/>
    <w:rsid w:val="004A09C6"/>
    <w:rsid w:val="004A09D5"/>
    <w:rsid w:val="004A0C1B"/>
    <w:rsid w:val="004A23D8"/>
    <w:rsid w:val="004A3669"/>
    <w:rsid w:val="004A3B25"/>
    <w:rsid w:val="004A3B8F"/>
    <w:rsid w:val="004A4296"/>
    <w:rsid w:val="004A44AD"/>
    <w:rsid w:val="004A606B"/>
    <w:rsid w:val="004A7459"/>
    <w:rsid w:val="004A7A9C"/>
    <w:rsid w:val="004B03F2"/>
    <w:rsid w:val="004B06DE"/>
    <w:rsid w:val="004B167A"/>
    <w:rsid w:val="004B1C0B"/>
    <w:rsid w:val="004B292D"/>
    <w:rsid w:val="004B4032"/>
    <w:rsid w:val="004B4CD0"/>
    <w:rsid w:val="004B4F7B"/>
    <w:rsid w:val="004B68FA"/>
    <w:rsid w:val="004B6F9D"/>
    <w:rsid w:val="004B774F"/>
    <w:rsid w:val="004B7BEB"/>
    <w:rsid w:val="004C0AD6"/>
    <w:rsid w:val="004C0E61"/>
    <w:rsid w:val="004C146F"/>
    <w:rsid w:val="004C1782"/>
    <w:rsid w:val="004C1AF1"/>
    <w:rsid w:val="004C1F3E"/>
    <w:rsid w:val="004C2AB0"/>
    <w:rsid w:val="004C2CD9"/>
    <w:rsid w:val="004C4A66"/>
    <w:rsid w:val="004C56A9"/>
    <w:rsid w:val="004C57F8"/>
    <w:rsid w:val="004C6BB5"/>
    <w:rsid w:val="004C70D4"/>
    <w:rsid w:val="004C73D0"/>
    <w:rsid w:val="004C79F9"/>
    <w:rsid w:val="004D0723"/>
    <w:rsid w:val="004D1CB8"/>
    <w:rsid w:val="004D2DE1"/>
    <w:rsid w:val="004D6192"/>
    <w:rsid w:val="004D647F"/>
    <w:rsid w:val="004D6CEE"/>
    <w:rsid w:val="004E0997"/>
    <w:rsid w:val="004E09FB"/>
    <w:rsid w:val="004E1858"/>
    <w:rsid w:val="004E2A47"/>
    <w:rsid w:val="004E3978"/>
    <w:rsid w:val="004E4692"/>
    <w:rsid w:val="004E5CD3"/>
    <w:rsid w:val="004E5EF5"/>
    <w:rsid w:val="004E6157"/>
    <w:rsid w:val="004F1873"/>
    <w:rsid w:val="004F2CDF"/>
    <w:rsid w:val="004F449D"/>
    <w:rsid w:val="004F4AF6"/>
    <w:rsid w:val="004F5008"/>
    <w:rsid w:val="004F53EC"/>
    <w:rsid w:val="004F57EB"/>
    <w:rsid w:val="004F603F"/>
    <w:rsid w:val="004F6797"/>
    <w:rsid w:val="004F6CD7"/>
    <w:rsid w:val="00500291"/>
    <w:rsid w:val="005009AA"/>
    <w:rsid w:val="00501445"/>
    <w:rsid w:val="0050186B"/>
    <w:rsid w:val="00501E6C"/>
    <w:rsid w:val="00502007"/>
    <w:rsid w:val="005047ED"/>
    <w:rsid w:val="005054DE"/>
    <w:rsid w:val="00505FD5"/>
    <w:rsid w:val="00506233"/>
    <w:rsid w:val="00506AB1"/>
    <w:rsid w:val="0050717F"/>
    <w:rsid w:val="0051104C"/>
    <w:rsid w:val="005110A5"/>
    <w:rsid w:val="00512CCD"/>
    <w:rsid w:val="00514266"/>
    <w:rsid w:val="00514B35"/>
    <w:rsid w:val="005167FA"/>
    <w:rsid w:val="005201A7"/>
    <w:rsid w:val="00520371"/>
    <w:rsid w:val="00520C77"/>
    <w:rsid w:val="0052173C"/>
    <w:rsid w:val="00522426"/>
    <w:rsid w:val="00522B3A"/>
    <w:rsid w:val="005230D4"/>
    <w:rsid w:val="0052311F"/>
    <w:rsid w:val="00523A6D"/>
    <w:rsid w:val="00525C12"/>
    <w:rsid w:val="00525C91"/>
    <w:rsid w:val="00527818"/>
    <w:rsid w:val="00530F84"/>
    <w:rsid w:val="00532966"/>
    <w:rsid w:val="005330A9"/>
    <w:rsid w:val="005332C0"/>
    <w:rsid w:val="005339F5"/>
    <w:rsid w:val="00533B43"/>
    <w:rsid w:val="00533C11"/>
    <w:rsid w:val="00534788"/>
    <w:rsid w:val="0053508E"/>
    <w:rsid w:val="00535767"/>
    <w:rsid w:val="00535C23"/>
    <w:rsid w:val="00536752"/>
    <w:rsid w:val="00536A80"/>
    <w:rsid w:val="00537284"/>
    <w:rsid w:val="00540510"/>
    <w:rsid w:val="00540984"/>
    <w:rsid w:val="00540BE7"/>
    <w:rsid w:val="005416E5"/>
    <w:rsid w:val="00542774"/>
    <w:rsid w:val="00542F61"/>
    <w:rsid w:val="00544B7E"/>
    <w:rsid w:val="00546833"/>
    <w:rsid w:val="00546935"/>
    <w:rsid w:val="00546BE2"/>
    <w:rsid w:val="00547246"/>
    <w:rsid w:val="0054764A"/>
    <w:rsid w:val="005476B9"/>
    <w:rsid w:val="00551E34"/>
    <w:rsid w:val="005527C6"/>
    <w:rsid w:val="00554081"/>
    <w:rsid w:val="005541C2"/>
    <w:rsid w:val="00556731"/>
    <w:rsid w:val="00556D46"/>
    <w:rsid w:val="00556DFF"/>
    <w:rsid w:val="00560009"/>
    <w:rsid w:val="0056016B"/>
    <w:rsid w:val="0056017C"/>
    <w:rsid w:val="0056080E"/>
    <w:rsid w:val="00560C7A"/>
    <w:rsid w:val="005619B3"/>
    <w:rsid w:val="005626DA"/>
    <w:rsid w:val="00562C44"/>
    <w:rsid w:val="005642F1"/>
    <w:rsid w:val="005646D6"/>
    <w:rsid w:val="00564B34"/>
    <w:rsid w:val="00565C49"/>
    <w:rsid w:val="0056642D"/>
    <w:rsid w:val="0056789D"/>
    <w:rsid w:val="005706EE"/>
    <w:rsid w:val="005709FD"/>
    <w:rsid w:val="00570CBA"/>
    <w:rsid w:val="00571A22"/>
    <w:rsid w:val="00572F90"/>
    <w:rsid w:val="00573DD2"/>
    <w:rsid w:val="00573E19"/>
    <w:rsid w:val="005745B2"/>
    <w:rsid w:val="00574F8B"/>
    <w:rsid w:val="0057608A"/>
    <w:rsid w:val="00576210"/>
    <w:rsid w:val="005762E4"/>
    <w:rsid w:val="00576918"/>
    <w:rsid w:val="00576B62"/>
    <w:rsid w:val="00577ACE"/>
    <w:rsid w:val="00580E38"/>
    <w:rsid w:val="00581487"/>
    <w:rsid w:val="005823F1"/>
    <w:rsid w:val="00582ECB"/>
    <w:rsid w:val="00583974"/>
    <w:rsid w:val="00583AEB"/>
    <w:rsid w:val="00584524"/>
    <w:rsid w:val="0058458B"/>
    <w:rsid w:val="005846F2"/>
    <w:rsid w:val="005851C5"/>
    <w:rsid w:val="0058530D"/>
    <w:rsid w:val="0058574D"/>
    <w:rsid w:val="005864E5"/>
    <w:rsid w:val="0058695D"/>
    <w:rsid w:val="005872DA"/>
    <w:rsid w:val="00587AFF"/>
    <w:rsid w:val="00587E43"/>
    <w:rsid w:val="00587E62"/>
    <w:rsid w:val="00590E49"/>
    <w:rsid w:val="00590F9E"/>
    <w:rsid w:val="0059199D"/>
    <w:rsid w:val="00591B27"/>
    <w:rsid w:val="005921DB"/>
    <w:rsid w:val="005923C2"/>
    <w:rsid w:val="0059244F"/>
    <w:rsid w:val="00592CA6"/>
    <w:rsid w:val="005935D8"/>
    <w:rsid w:val="00594892"/>
    <w:rsid w:val="00595AD7"/>
    <w:rsid w:val="0059655C"/>
    <w:rsid w:val="0059715D"/>
    <w:rsid w:val="0059741B"/>
    <w:rsid w:val="00597A8F"/>
    <w:rsid w:val="005A1865"/>
    <w:rsid w:val="005A24D9"/>
    <w:rsid w:val="005A3774"/>
    <w:rsid w:val="005A7F28"/>
    <w:rsid w:val="005B26FB"/>
    <w:rsid w:val="005B2E1D"/>
    <w:rsid w:val="005B314E"/>
    <w:rsid w:val="005B45B0"/>
    <w:rsid w:val="005B4DD7"/>
    <w:rsid w:val="005B611B"/>
    <w:rsid w:val="005B668D"/>
    <w:rsid w:val="005B71A7"/>
    <w:rsid w:val="005B7578"/>
    <w:rsid w:val="005B766D"/>
    <w:rsid w:val="005C0D6F"/>
    <w:rsid w:val="005C11A1"/>
    <w:rsid w:val="005C1480"/>
    <w:rsid w:val="005C1BA9"/>
    <w:rsid w:val="005C20B9"/>
    <w:rsid w:val="005C245F"/>
    <w:rsid w:val="005C3832"/>
    <w:rsid w:val="005C3AA4"/>
    <w:rsid w:val="005C5B71"/>
    <w:rsid w:val="005C60E2"/>
    <w:rsid w:val="005C626A"/>
    <w:rsid w:val="005C7F93"/>
    <w:rsid w:val="005D02EB"/>
    <w:rsid w:val="005D188A"/>
    <w:rsid w:val="005D25CF"/>
    <w:rsid w:val="005D2881"/>
    <w:rsid w:val="005D2EA2"/>
    <w:rsid w:val="005D36A2"/>
    <w:rsid w:val="005D37A0"/>
    <w:rsid w:val="005D3F1A"/>
    <w:rsid w:val="005D4978"/>
    <w:rsid w:val="005D51D9"/>
    <w:rsid w:val="005D5223"/>
    <w:rsid w:val="005D615B"/>
    <w:rsid w:val="005D6E21"/>
    <w:rsid w:val="005D7EA1"/>
    <w:rsid w:val="005D7FDE"/>
    <w:rsid w:val="005E05DF"/>
    <w:rsid w:val="005E1416"/>
    <w:rsid w:val="005E1703"/>
    <w:rsid w:val="005E2605"/>
    <w:rsid w:val="005E2D2F"/>
    <w:rsid w:val="005E30AF"/>
    <w:rsid w:val="005E35B5"/>
    <w:rsid w:val="005E3D9F"/>
    <w:rsid w:val="005E4855"/>
    <w:rsid w:val="005E5058"/>
    <w:rsid w:val="005E5644"/>
    <w:rsid w:val="005E6294"/>
    <w:rsid w:val="005E6B6E"/>
    <w:rsid w:val="005E6E1B"/>
    <w:rsid w:val="005E7BC2"/>
    <w:rsid w:val="005F0252"/>
    <w:rsid w:val="005F0DB0"/>
    <w:rsid w:val="005F1064"/>
    <w:rsid w:val="005F1313"/>
    <w:rsid w:val="005F2023"/>
    <w:rsid w:val="005F42ED"/>
    <w:rsid w:val="005F45DB"/>
    <w:rsid w:val="005F5173"/>
    <w:rsid w:val="005F575E"/>
    <w:rsid w:val="005F5EC9"/>
    <w:rsid w:val="005F6054"/>
    <w:rsid w:val="005F60DE"/>
    <w:rsid w:val="005F621D"/>
    <w:rsid w:val="005F6463"/>
    <w:rsid w:val="005F666C"/>
    <w:rsid w:val="005F6CC8"/>
    <w:rsid w:val="005F6E91"/>
    <w:rsid w:val="005F77F4"/>
    <w:rsid w:val="00600BA0"/>
    <w:rsid w:val="00600C9B"/>
    <w:rsid w:val="00601BBA"/>
    <w:rsid w:val="00602A91"/>
    <w:rsid w:val="00602F3F"/>
    <w:rsid w:val="006042CC"/>
    <w:rsid w:val="00605FBD"/>
    <w:rsid w:val="0060646B"/>
    <w:rsid w:val="00606D9C"/>
    <w:rsid w:val="006071E9"/>
    <w:rsid w:val="00611275"/>
    <w:rsid w:val="006116D9"/>
    <w:rsid w:val="00612D1D"/>
    <w:rsid w:val="00612DD0"/>
    <w:rsid w:val="00614BFB"/>
    <w:rsid w:val="006159A3"/>
    <w:rsid w:val="00616513"/>
    <w:rsid w:val="006167D7"/>
    <w:rsid w:val="00617B99"/>
    <w:rsid w:val="006214A7"/>
    <w:rsid w:val="00621C47"/>
    <w:rsid w:val="00621E0B"/>
    <w:rsid w:val="006234E1"/>
    <w:rsid w:val="00624525"/>
    <w:rsid w:val="00624925"/>
    <w:rsid w:val="00624A0E"/>
    <w:rsid w:val="00624CD2"/>
    <w:rsid w:val="006267C3"/>
    <w:rsid w:val="00626CA1"/>
    <w:rsid w:val="006279BF"/>
    <w:rsid w:val="00627F4F"/>
    <w:rsid w:val="006302E5"/>
    <w:rsid w:val="006323F0"/>
    <w:rsid w:val="006326B6"/>
    <w:rsid w:val="00633839"/>
    <w:rsid w:val="00634316"/>
    <w:rsid w:val="006344E7"/>
    <w:rsid w:val="006352A7"/>
    <w:rsid w:val="00635582"/>
    <w:rsid w:val="00635821"/>
    <w:rsid w:val="00635CC0"/>
    <w:rsid w:val="00635E63"/>
    <w:rsid w:val="0063614D"/>
    <w:rsid w:val="006361B6"/>
    <w:rsid w:val="00637179"/>
    <w:rsid w:val="00637820"/>
    <w:rsid w:val="00637E72"/>
    <w:rsid w:val="0064056A"/>
    <w:rsid w:val="006419DF"/>
    <w:rsid w:val="00642B61"/>
    <w:rsid w:val="0064375B"/>
    <w:rsid w:val="00644AF5"/>
    <w:rsid w:val="00646660"/>
    <w:rsid w:val="00647932"/>
    <w:rsid w:val="00647F5D"/>
    <w:rsid w:val="006508C3"/>
    <w:rsid w:val="00651079"/>
    <w:rsid w:val="0065344E"/>
    <w:rsid w:val="00653E24"/>
    <w:rsid w:val="00654079"/>
    <w:rsid w:val="00655162"/>
    <w:rsid w:val="006568F0"/>
    <w:rsid w:val="00657396"/>
    <w:rsid w:val="00657848"/>
    <w:rsid w:val="006578EB"/>
    <w:rsid w:val="00657FA6"/>
    <w:rsid w:val="006606A0"/>
    <w:rsid w:val="006621B1"/>
    <w:rsid w:val="00662472"/>
    <w:rsid w:val="0066328D"/>
    <w:rsid w:val="006642F6"/>
    <w:rsid w:val="00664B5F"/>
    <w:rsid w:val="006655D0"/>
    <w:rsid w:val="00665E17"/>
    <w:rsid w:val="00666E06"/>
    <w:rsid w:val="0066772F"/>
    <w:rsid w:val="00670682"/>
    <w:rsid w:val="006721E6"/>
    <w:rsid w:val="00673A5E"/>
    <w:rsid w:val="00673EA1"/>
    <w:rsid w:val="006749B5"/>
    <w:rsid w:val="006750F2"/>
    <w:rsid w:val="006754E8"/>
    <w:rsid w:val="00675706"/>
    <w:rsid w:val="0067603A"/>
    <w:rsid w:val="006765C5"/>
    <w:rsid w:val="006765F5"/>
    <w:rsid w:val="00676B17"/>
    <w:rsid w:val="00676B1F"/>
    <w:rsid w:val="00677074"/>
    <w:rsid w:val="0067770F"/>
    <w:rsid w:val="00677F58"/>
    <w:rsid w:val="006800AC"/>
    <w:rsid w:val="0068090C"/>
    <w:rsid w:val="00680A82"/>
    <w:rsid w:val="0068135A"/>
    <w:rsid w:val="00681CBC"/>
    <w:rsid w:val="00681E16"/>
    <w:rsid w:val="00682436"/>
    <w:rsid w:val="006824DA"/>
    <w:rsid w:val="0068273A"/>
    <w:rsid w:val="00682910"/>
    <w:rsid w:val="00683402"/>
    <w:rsid w:val="0068438B"/>
    <w:rsid w:val="00684E0D"/>
    <w:rsid w:val="00684E58"/>
    <w:rsid w:val="00685A51"/>
    <w:rsid w:val="00685CFC"/>
    <w:rsid w:val="00685E4E"/>
    <w:rsid w:val="006869DF"/>
    <w:rsid w:val="0068755D"/>
    <w:rsid w:val="006901AD"/>
    <w:rsid w:val="00691859"/>
    <w:rsid w:val="006918EC"/>
    <w:rsid w:val="006919C4"/>
    <w:rsid w:val="006921C9"/>
    <w:rsid w:val="00692A81"/>
    <w:rsid w:val="00694529"/>
    <w:rsid w:val="0069456D"/>
    <w:rsid w:val="00694DF9"/>
    <w:rsid w:val="0069537A"/>
    <w:rsid w:val="006959A9"/>
    <w:rsid w:val="0069649E"/>
    <w:rsid w:val="0069677E"/>
    <w:rsid w:val="00697F4A"/>
    <w:rsid w:val="00697FAB"/>
    <w:rsid w:val="006A0319"/>
    <w:rsid w:val="006A19F8"/>
    <w:rsid w:val="006A2613"/>
    <w:rsid w:val="006A29BC"/>
    <w:rsid w:val="006A3300"/>
    <w:rsid w:val="006A38ED"/>
    <w:rsid w:val="006A3BA3"/>
    <w:rsid w:val="006A458F"/>
    <w:rsid w:val="006A5C83"/>
    <w:rsid w:val="006A6927"/>
    <w:rsid w:val="006B17A9"/>
    <w:rsid w:val="006B2688"/>
    <w:rsid w:val="006B2862"/>
    <w:rsid w:val="006B3C2C"/>
    <w:rsid w:val="006B48E6"/>
    <w:rsid w:val="006B4FD5"/>
    <w:rsid w:val="006B5218"/>
    <w:rsid w:val="006B5489"/>
    <w:rsid w:val="006B6540"/>
    <w:rsid w:val="006B7697"/>
    <w:rsid w:val="006B7A3A"/>
    <w:rsid w:val="006C0358"/>
    <w:rsid w:val="006C093C"/>
    <w:rsid w:val="006C10FB"/>
    <w:rsid w:val="006C1285"/>
    <w:rsid w:val="006C1C08"/>
    <w:rsid w:val="006C23B9"/>
    <w:rsid w:val="006C36C3"/>
    <w:rsid w:val="006C4F75"/>
    <w:rsid w:val="006C73C2"/>
    <w:rsid w:val="006C76FF"/>
    <w:rsid w:val="006D20CF"/>
    <w:rsid w:val="006D2787"/>
    <w:rsid w:val="006D326D"/>
    <w:rsid w:val="006D37E5"/>
    <w:rsid w:val="006D46FC"/>
    <w:rsid w:val="006D52C5"/>
    <w:rsid w:val="006D5B4D"/>
    <w:rsid w:val="006D5F45"/>
    <w:rsid w:val="006D5FB5"/>
    <w:rsid w:val="006D761F"/>
    <w:rsid w:val="006D799C"/>
    <w:rsid w:val="006E2E6A"/>
    <w:rsid w:val="006E305D"/>
    <w:rsid w:val="006E3729"/>
    <w:rsid w:val="006E4184"/>
    <w:rsid w:val="006E4A51"/>
    <w:rsid w:val="006E518D"/>
    <w:rsid w:val="006E567E"/>
    <w:rsid w:val="006E6AB2"/>
    <w:rsid w:val="006E701D"/>
    <w:rsid w:val="006E79AE"/>
    <w:rsid w:val="006E7A4B"/>
    <w:rsid w:val="006F1613"/>
    <w:rsid w:val="006F1840"/>
    <w:rsid w:val="006F1B3F"/>
    <w:rsid w:val="006F2D16"/>
    <w:rsid w:val="006F3C48"/>
    <w:rsid w:val="006F421C"/>
    <w:rsid w:val="006F4521"/>
    <w:rsid w:val="006F4795"/>
    <w:rsid w:val="006F4ACC"/>
    <w:rsid w:val="006F4F47"/>
    <w:rsid w:val="006F5275"/>
    <w:rsid w:val="006F5AC7"/>
    <w:rsid w:val="006F5E45"/>
    <w:rsid w:val="006F5FB0"/>
    <w:rsid w:val="006F6509"/>
    <w:rsid w:val="006F6B75"/>
    <w:rsid w:val="006F7F12"/>
    <w:rsid w:val="006F7FDB"/>
    <w:rsid w:val="00700FDE"/>
    <w:rsid w:val="007017E0"/>
    <w:rsid w:val="00701FC6"/>
    <w:rsid w:val="007023E8"/>
    <w:rsid w:val="00702503"/>
    <w:rsid w:val="007025BE"/>
    <w:rsid w:val="00703F5A"/>
    <w:rsid w:val="00704F0A"/>
    <w:rsid w:val="0070532F"/>
    <w:rsid w:val="00705750"/>
    <w:rsid w:val="007061CC"/>
    <w:rsid w:val="00706941"/>
    <w:rsid w:val="00706C19"/>
    <w:rsid w:val="00706D8D"/>
    <w:rsid w:val="0070718A"/>
    <w:rsid w:val="00707A7C"/>
    <w:rsid w:val="00711671"/>
    <w:rsid w:val="00711966"/>
    <w:rsid w:val="00711A42"/>
    <w:rsid w:val="0071206E"/>
    <w:rsid w:val="0071392C"/>
    <w:rsid w:val="0071410A"/>
    <w:rsid w:val="00715DE5"/>
    <w:rsid w:val="007171B5"/>
    <w:rsid w:val="0071756A"/>
    <w:rsid w:val="00717F5C"/>
    <w:rsid w:val="00720D69"/>
    <w:rsid w:val="00720EE8"/>
    <w:rsid w:val="007212D8"/>
    <w:rsid w:val="0072203B"/>
    <w:rsid w:val="007224FD"/>
    <w:rsid w:val="00722630"/>
    <w:rsid w:val="00722939"/>
    <w:rsid w:val="00722AEF"/>
    <w:rsid w:val="00722C7D"/>
    <w:rsid w:val="00723AAD"/>
    <w:rsid w:val="00724D17"/>
    <w:rsid w:val="00726025"/>
    <w:rsid w:val="00726225"/>
    <w:rsid w:val="0072629E"/>
    <w:rsid w:val="00726B79"/>
    <w:rsid w:val="00726CE8"/>
    <w:rsid w:val="00726D11"/>
    <w:rsid w:val="00730133"/>
    <w:rsid w:val="007317DC"/>
    <w:rsid w:val="00731A09"/>
    <w:rsid w:val="00731A23"/>
    <w:rsid w:val="00731B16"/>
    <w:rsid w:val="007323A5"/>
    <w:rsid w:val="00732863"/>
    <w:rsid w:val="00732E7A"/>
    <w:rsid w:val="00733757"/>
    <w:rsid w:val="00733D3E"/>
    <w:rsid w:val="00734462"/>
    <w:rsid w:val="00734EBE"/>
    <w:rsid w:val="007370CB"/>
    <w:rsid w:val="0074055D"/>
    <w:rsid w:val="00740B5A"/>
    <w:rsid w:val="00741632"/>
    <w:rsid w:val="00742393"/>
    <w:rsid w:val="00742676"/>
    <w:rsid w:val="0074390F"/>
    <w:rsid w:val="00743D42"/>
    <w:rsid w:val="00744480"/>
    <w:rsid w:val="00744E00"/>
    <w:rsid w:val="007537FE"/>
    <w:rsid w:val="00753C90"/>
    <w:rsid w:val="00754E78"/>
    <w:rsid w:val="00754EA2"/>
    <w:rsid w:val="007555C0"/>
    <w:rsid w:val="007556E1"/>
    <w:rsid w:val="00755720"/>
    <w:rsid w:val="007561CB"/>
    <w:rsid w:val="007563F4"/>
    <w:rsid w:val="007566CC"/>
    <w:rsid w:val="007579F2"/>
    <w:rsid w:val="00757E21"/>
    <w:rsid w:val="00760451"/>
    <w:rsid w:val="00761B19"/>
    <w:rsid w:val="0076212C"/>
    <w:rsid w:val="007633C4"/>
    <w:rsid w:val="0076413C"/>
    <w:rsid w:val="0076429C"/>
    <w:rsid w:val="00765608"/>
    <w:rsid w:val="00765B56"/>
    <w:rsid w:val="00765D18"/>
    <w:rsid w:val="007661B2"/>
    <w:rsid w:val="00766368"/>
    <w:rsid w:val="00766E67"/>
    <w:rsid w:val="00766FA7"/>
    <w:rsid w:val="0076762F"/>
    <w:rsid w:val="007676B0"/>
    <w:rsid w:val="0077018A"/>
    <w:rsid w:val="007704FE"/>
    <w:rsid w:val="007709A8"/>
    <w:rsid w:val="00771398"/>
    <w:rsid w:val="0077209D"/>
    <w:rsid w:val="00772119"/>
    <w:rsid w:val="00773E4F"/>
    <w:rsid w:val="007746B2"/>
    <w:rsid w:val="00775C71"/>
    <w:rsid w:val="00775D76"/>
    <w:rsid w:val="00777F87"/>
    <w:rsid w:val="00777FC1"/>
    <w:rsid w:val="007804CE"/>
    <w:rsid w:val="00780734"/>
    <w:rsid w:val="00780A3F"/>
    <w:rsid w:val="0078234A"/>
    <w:rsid w:val="007827D8"/>
    <w:rsid w:val="00782E77"/>
    <w:rsid w:val="00783145"/>
    <w:rsid w:val="00783A8E"/>
    <w:rsid w:val="00785F68"/>
    <w:rsid w:val="007865B0"/>
    <w:rsid w:val="00791944"/>
    <w:rsid w:val="00791F0E"/>
    <w:rsid w:val="00793107"/>
    <w:rsid w:val="007945A7"/>
    <w:rsid w:val="00794AA1"/>
    <w:rsid w:val="00795E97"/>
    <w:rsid w:val="00796DCC"/>
    <w:rsid w:val="007A05BE"/>
    <w:rsid w:val="007A0B93"/>
    <w:rsid w:val="007A0CEA"/>
    <w:rsid w:val="007A2658"/>
    <w:rsid w:val="007A27E5"/>
    <w:rsid w:val="007A2B19"/>
    <w:rsid w:val="007A2F18"/>
    <w:rsid w:val="007A2FFC"/>
    <w:rsid w:val="007A322E"/>
    <w:rsid w:val="007A33DD"/>
    <w:rsid w:val="007A35CD"/>
    <w:rsid w:val="007A3A67"/>
    <w:rsid w:val="007A3D02"/>
    <w:rsid w:val="007A3EF1"/>
    <w:rsid w:val="007A4398"/>
    <w:rsid w:val="007A44A1"/>
    <w:rsid w:val="007A4C9B"/>
    <w:rsid w:val="007A4E35"/>
    <w:rsid w:val="007A56B5"/>
    <w:rsid w:val="007A594B"/>
    <w:rsid w:val="007A6634"/>
    <w:rsid w:val="007A680F"/>
    <w:rsid w:val="007A6BE3"/>
    <w:rsid w:val="007B0399"/>
    <w:rsid w:val="007B05C7"/>
    <w:rsid w:val="007B07A1"/>
    <w:rsid w:val="007B2280"/>
    <w:rsid w:val="007B2C2B"/>
    <w:rsid w:val="007B3FE5"/>
    <w:rsid w:val="007B496A"/>
    <w:rsid w:val="007B4B01"/>
    <w:rsid w:val="007B4CFF"/>
    <w:rsid w:val="007B4FBB"/>
    <w:rsid w:val="007B52FC"/>
    <w:rsid w:val="007B55A4"/>
    <w:rsid w:val="007B5BD5"/>
    <w:rsid w:val="007B6D9A"/>
    <w:rsid w:val="007B773D"/>
    <w:rsid w:val="007C15A5"/>
    <w:rsid w:val="007C1905"/>
    <w:rsid w:val="007C33A1"/>
    <w:rsid w:val="007C33B0"/>
    <w:rsid w:val="007C3470"/>
    <w:rsid w:val="007C34D8"/>
    <w:rsid w:val="007C4158"/>
    <w:rsid w:val="007C513A"/>
    <w:rsid w:val="007C5BB6"/>
    <w:rsid w:val="007C6553"/>
    <w:rsid w:val="007C7789"/>
    <w:rsid w:val="007C7EAA"/>
    <w:rsid w:val="007D10B2"/>
    <w:rsid w:val="007D16F4"/>
    <w:rsid w:val="007D2504"/>
    <w:rsid w:val="007D31CF"/>
    <w:rsid w:val="007D3C19"/>
    <w:rsid w:val="007D43CC"/>
    <w:rsid w:val="007D49F6"/>
    <w:rsid w:val="007D5547"/>
    <w:rsid w:val="007D57D8"/>
    <w:rsid w:val="007D5F10"/>
    <w:rsid w:val="007D61A7"/>
    <w:rsid w:val="007D6DFD"/>
    <w:rsid w:val="007D76CF"/>
    <w:rsid w:val="007D7915"/>
    <w:rsid w:val="007E0108"/>
    <w:rsid w:val="007E017B"/>
    <w:rsid w:val="007E1941"/>
    <w:rsid w:val="007E1AB3"/>
    <w:rsid w:val="007E1E6C"/>
    <w:rsid w:val="007E2152"/>
    <w:rsid w:val="007E25D1"/>
    <w:rsid w:val="007E2706"/>
    <w:rsid w:val="007E2A59"/>
    <w:rsid w:val="007E3296"/>
    <w:rsid w:val="007E44B9"/>
    <w:rsid w:val="007E45EA"/>
    <w:rsid w:val="007E4FB9"/>
    <w:rsid w:val="007E5561"/>
    <w:rsid w:val="007E6946"/>
    <w:rsid w:val="007E70A8"/>
    <w:rsid w:val="007E7825"/>
    <w:rsid w:val="007F03D7"/>
    <w:rsid w:val="007F03F5"/>
    <w:rsid w:val="007F04B7"/>
    <w:rsid w:val="007F0B78"/>
    <w:rsid w:val="007F1958"/>
    <w:rsid w:val="007F4560"/>
    <w:rsid w:val="00800879"/>
    <w:rsid w:val="0080140D"/>
    <w:rsid w:val="00801677"/>
    <w:rsid w:val="00801C23"/>
    <w:rsid w:val="00803997"/>
    <w:rsid w:val="008058C6"/>
    <w:rsid w:val="008068AB"/>
    <w:rsid w:val="008069BC"/>
    <w:rsid w:val="00807C56"/>
    <w:rsid w:val="00810014"/>
    <w:rsid w:val="008111C4"/>
    <w:rsid w:val="00811E06"/>
    <w:rsid w:val="008133E6"/>
    <w:rsid w:val="00814455"/>
    <w:rsid w:val="008145CD"/>
    <w:rsid w:val="00816370"/>
    <w:rsid w:val="0081654B"/>
    <w:rsid w:val="00817EDA"/>
    <w:rsid w:val="00820097"/>
    <w:rsid w:val="00820327"/>
    <w:rsid w:val="00820BC5"/>
    <w:rsid w:val="008221FD"/>
    <w:rsid w:val="0082262F"/>
    <w:rsid w:val="00822C3A"/>
    <w:rsid w:val="00822EBA"/>
    <w:rsid w:val="008230BE"/>
    <w:rsid w:val="00823762"/>
    <w:rsid w:val="00825EE7"/>
    <w:rsid w:val="00826209"/>
    <w:rsid w:val="00826F41"/>
    <w:rsid w:val="00827126"/>
    <w:rsid w:val="00827FBF"/>
    <w:rsid w:val="00830254"/>
    <w:rsid w:val="008306AF"/>
    <w:rsid w:val="0083143E"/>
    <w:rsid w:val="0083212D"/>
    <w:rsid w:val="00832AE2"/>
    <w:rsid w:val="00833521"/>
    <w:rsid w:val="00834F2B"/>
    <w:rsid w:val="0083725A"/>
    <w:rsid w:val="00837C0C"/>
    <w:rsid w:val="0084027E"/>
    <w:rsid w:val="00840683"/>
    <w:rsid w:val="00840EE6"/>
    <w:rsid w:val="00842762"/>
    <w:rsid w:val="00842765"/>
    <w:rsid w:val="00842F33"/>
    <w:rsid w:val="00844AB6"/>
    <w:rsid w:val="00845291"/>
    <w:rsid w:val="00845562"/>
    <w:rsid w:val="00845DFA"/>
    <w:rsid w:val="00846B6E"/>
    <w:rsid w:val="00846F4B"/>
    <w:rsid w:val="008473D1"/>
    <w:rsid w:val="00847B37"/>
    <w:rsid w:val="0085030E"/>
    <w:rsid w:val="00850A95"/>
    <w:rsid w:val="00851396"/>
    <w:rsid w:val="008517FC"/>
    <w:rsid w:val="00852327"/>
    <w:rsid w:val="00853704"/>
    <w:rsid w:val="008538D0"/>
    <w:rsid w:val="0085430F"/>
    <w:rsid w:val="00854D74"/>
    <w:rsid w:val="00855334"/>
    <w:rsid w:val="0085560D"/>
    <w:rsid w:val="00855825"/>
    <w:rsid w:val="00855967"/>
    <w:rsid w:val="00855F9D"/>
    <w:rsid w:val="00856608"/>
    <w:rsid w:val="00857047"/>
    <w:rsid w:val="008570B3"/>
    <w:rsid w:val="008570FE"/>
    <w:rsid w:val="008575D5"/>
    <w:rsid w:val="00857673"/>
    <w:rsid w:val="00857D87"/>
    <w:rsid w:val="00857F86"/>
    <w:rsid w:val="00861747"/>
    <w:rsid w:val="00861BF2"/>
    <w:rsid w:val="008622D5"/>
    <w:rsid w:val="00862350"/>
    <w:rsid w:val="00862A2C"/>
    <w:rsid w:val="00862AB2"/>
    <w:rsid w:val="00862C5A"/>
    <w:rsid w:val="00862D8A"/>
    <w:rsid w:val="00863669"/>
    <w:rsid w:val="00863CCD"/>
    <w:rsid w:val="00863DC3"/>
    <w:rsid w:val="008645EF"/>
    <w:rsid w:val="00864A85"/>
    <w:rsid w:val="00865D91"/>
    <w:rsid w:val="00866B16"/>
    <w:rsid w:val="00866E62"/>
    <w:rsid w:val="00867584"/>
    <w:rsid w:val="008679B1"/>
    <w:rsid w:val="00867D14"/>
    <w:rsid w:val="008736DF"/>
    <w:rsid w:val="008756AC"/>
    <w:rsid w:val="008765EF"/>
    <w:rsid w:val="00876863"/>
    <w:rsid w:val="008768EE"/>
    <w:rsid w:val="00876972"/>
    <w:rsid w:val="00876D0E"/>
    <w:rsid w:val="0087762A"/>
    <w:rsid w:val="00880063"/>
    <w:rsid w:val="008800A8"/>
    <w:rsid w:val="00880C12"/>
    <w:rsid w:val="008833FF"/>
    <w:rsid w:val="00883F84"/>
    <w:rsid w:val="00884253"/>
    <w:rsid w:val="008852C4"/>
    <w:rsid w:val="0088549F"/>
    <w:rsid w:val="0088591C"/>
    <w:rsid w:val="00885BA3"/>
    <w:rsid w:val="00885CB1"/>
    <w:rsid w:val="0088736F"/>
    <w:rsid w:val="008878FA"/>
    <w:rsid w:val="008909C5"/>
    <w:rsid w:val="0089160C"/>
    <w:rsid w:val="0089161D"/>
    <w:rsid w:val="0089223F"/>
    <w:rsid w:val="008929DE"/>
    <w:rsid w:val="00893413"/>
    <w:rsid w:val="00894259"/>
    <w:rsid w:val="00894883"/>
    <w:rsid w:val="008A1400"/>
    <w:rsid w:val="008A15C5"/>
    <w:rsid w:val="008A3986"/>
    <w:rsid w:val="008A3F3E"/>
    <w:rsid w:val="008A4CF5"/>
    <w:rsid w:val="008A5A63"/>
    <w:rsid w:val="008A7600"/>
    <w:rsid w:val="008A76A2"/>
    <w:rsid w:val="008A7B45"/>
    <w:rsid w:val="008B08DD"/>
    <w:rsid w:val="008B0C55"/>
    <w:rsid w:val="008B1CE2"/>
    <w:rsid w:val="008B260D"/>
    <w:rsid w:val="008B26E2"/>
    <w:rsid w:val="008B5660"/>
    <w:rsid w:val="008B6EE4"/>
    <w:rsid w:val="008B7DB9"/>
    <w:rsid w:val="008B7E66"/>
    <w:rsid w:val="008C0714"/>
    <w:rsid w:val="008C15D0"/>
    <w:rsid w:val="008C2111"/>
    <w:rsid w:val="008C2DBE"/>
    <w:rsid w:val="008C2E44"/>
    <w:rsid w:val="008C390A"/>
    <w:rsid w:val="008C3A1D"/>
    <w:rsid w:val="008C675C"/>
    <w:rsid w:val="008C6A90"/>
    <w:rsid w:val="008D0587"/>
    <w:rsid w:val="008D0B10"/>
    <w:rsid w:val="008D30EC"/>
    <w:rsid w:val="008D3CDA"/>
    <w:rsid w:val="008D436E"/>
    <w:rsid w:val="008D45E5"/>
    <w:rsid w:val="008D4D21"/>
    <w:rsid w:val="008D5625"/>
    <w:rsid w:val="008D671E"/>
    <w:rsid w:val="008D7E7A"/>
    <w:rsid w:val="008E02FB"/>
    <w:rsid w:val="008E1D02"/>
    <w:rsid w:val="008E25AB"/>
    <w:rsid w:val="008E25ED"/>
    <w:rsid w:val="008E2BAA"/>
    <w:rsid w:val="008E3DFF"/>
    <w:rsid w:val="008E4332"/>
    <w:rsid w:val="008E43AC"/>
    <w:rsid w:val="008E48B6"/>
    <w:rsid w:val="008E4A46"/>
    <w:rsid w:val="008E514D"/>
    <w:rsid w:val="008E5625"/>
    <w:rsid w:val="008E65E2"/>
    <w:rsid w:val="008E6D76"/>
    <w:rsid w:val="008F0A9C"/>
    <w:rsid w:val="008F0CAB"/>
    <w:rsid w:val="008F0FF5"/>
    <w:rsid w:val="008F10C5"/>
    <w:rsid w:val="008F18F0"/>
    <w:rsid w:val="008F22C9"/>
    <w:rsid w:val="008F2750"/>
    <w:rsid w:val="008F3AF1"/>
    <w:rsid w:val="008F434D"/>
    <w:rsid w:val="008F594D"/>
    <w:rsid w:val="008F65FD"/>
    <w:rsid w:val="008F7361"/>
    <w:rsid w:val="008F799B"/>
    <w:rsid w:val="00900579"/>
    <w:rsid w:val="009006CA"/>
    <w:rsid w:val="00900C69"/>
    <w:rsid w:val="00900CDC"/>
    <w:rsid w:val="00900D4C"/>
    <w:rsid w:val="00900DEC"/>
    <w:rsid w:val="009014B8"/>
    <w:rsid w:val="009016DC"/>
    <w:rsid w:val="00901F04"/>
    <w:rsid w:val="00902CC0"/>
    <w:rsid w:val="009045D4"/>
    <w:rsid w:val="009046FA"/>
    <w:rsid w:val="0090471B"/>
    <w:rsid w:val="00904F94"/>
    <w:rsid w:val="009050FA"/>
    <w:rsid w:val="00905E75"/>
    <w:rsid w:val="00906156"/>
    <w:rsid w:val="00906A44"/>
    <w:rsid w:val="009075F9"/>
    <w:rsid w:val="00907A19"/>
    <w:rsid w:val="00907C38"/>
    <w:rsid w:val="00910051"/>
    <w:rsid w:val="00910634"/>
    <w:rsid w:val="00910A32"/>
    <w:rsid w:val="0091139D"/>
    <w:rsid w:val="00911854"/>
    <w:rsid w:val="009120BF"/>
    <w:rsid w:val="00912535"/>
    <w:rsid w:val="009127F1"/>
    <w:rsid w:val="00913895"/>
    <w:rsid w:val="00913B57"/>
    <w:rsid w:val="0091402F"/>
    <w:rsid w:val="00914490"/>
    <w:rsid w:val="009147E6"/>
    <w:rsid w:val="00914BD3"/>
    <w:rsid w:val="00916634"/>
    <w:rsid w:val="00917200"/>
    <w:rsid w:val="009179D5"/>
    <w:rsid w:val="00917CA9"/>
    <w:rsid w:val="00917DAA"/>
    <w:rsid w:val="0092011C"/>
    <w:rsid w:val="0092046E"/>
    <w:rsid w:val="00920A68"/>
    <w:rsid w:val="009217D2"/>
    <w:rsid w:val="00921962"/>
    <w:rsid w:val="00922163"/>
    <w:rsid w:val="00924F1C"/>
    <w:rsid w:val="00925183"/>
    <w:rsid w:val="009269EB"/>
    <w:rsid w:val="009273CA"/>
    <w:rsid w:val="00927822"/>
    <w:rsid w:val="00930087"/>
    <w:rsid w:val="00930715"/>
    <w:rsid w:val="00930D43"/>
    <w:rsid w:val="00931399"/>
    <w:rsid w:val="009320A3"/>
    <w:rsid w:val="00932CC7"/>
    <w:rsid w:val="0093322E"/>
    <w:rsid w:val="0093341C"/>
    <w:rsid w:val="00934E6C"/>
    <w:rsid w:val="009351FB"/>
    <w:rsid w:val="00935790"/>
    <w:rsid w:val="00937AAC"/>
    <w:rsid w:val="009403DF"/>
    <w:rsid w:val="009418EE"/>
    <w:rsid w:val="00941FBD"/>
    <w:rsid w:val="009421FC"/>
    <w:rsid w:val="00943A57"/>
    <w:rsid w:val="00943A5C"/>
    <w:rsid w:val="00945134"/>
    <w:rsid w:val="00946771"/>
    <w:rsid w:val="0094788A"/>
    <w:rsid w:val="00950100"/>
    <w:rsid w:val="0095017E"/>
    <w:rsid w:val="00950938"/>
    <w:rsid w:val="00950B32"/>
    <w:rsid w:val="0095136A"/>
    <w:rsid w:val="00952609"/>
    <w:rsid w:val="00953634"/>
    <w:rsid w:val="00953929"/>
    <w:rsid w:val="009541B6"/>
    <w:rsid w:val="00954345"/>
    <w:rsid w:val="00954954"/>
    <w:rsid w:val="00954E9F"/>
    <w:rsid w:val="009550D7"/>
    <w:rsid w:val="009559C9"/>
    <w:rsid w:val="00955EED"/>
    <w:rsid w:val="00956A6B"/>
    <w:rsid w:val="0095721E"/>
    <w:rsid w:val="00957CE0"/>
    <w:rsid w:val="009606CD"/>
    <w:rsid w:val="00961661"/>
    <w:rsid w:val="00963A09"/>
    <w:rsid w:val="009642FB"/>
    <w:rsid w:val="0096475C"/>
    <w:rsid w:val="00965F26"/>
    <w:rsid w:val="0096605D"/>
    <w:rsid w:val="0096650B"/>
    <w:rsid w:val="00966AD5"/>
    <w:rsid w:val="00966CA0"/>
    <w:rsid w:val="00966CF0"/>
    <w:rsid w:val="009672F7"/>
    <w:rsid w:val="0096795A"/>
    <w:rsid w:val="00967C8B"/>
    <w:rsid w:val="00970447"/>
    <w:rsid w:val="009708D1"/>
    <w:rsid w:val="00971514"/>
    <w:rsid w:val="00971EBA"/>
    <w:rsid w:val="00972256"/>
    <w:rsid w:val="009754D5"/>
    <w:rsid w:val="009755A1"/>
    <w:rsid w:val="009759D3"/>
    <w:rsid w:val="00976846"/>
    <w:rsid w:val="00976F11"/>
    <w:rsid w:val="00977DAE"/>
    <w:rsid w:val="009810E5"/>
    <w:rsid w:val="009813F9"/>
    <w:rsid w:val="009815DF"/>
    <w:rsid w:val="00981B4B"/>
    <w:rsid w:val="00983810"/>
    <w:rsid w:val="0098405C"/>
    <w:rsid w:val="009848DF"/>
    <w:rsid w:val="00984BE6"/>
    <w:rsid w:val="00984D44"/>
    <w:rsid w:val="00986298"/>
    <w:rsid w:val="009862F7"/>
    <w:rsid w:val="00986318"/>
    <w:rsid w:val="009866F5"/>
    <w:rsid w:val="009867D5"/>
    <w:rsid w:val="009869A4"/>
    <w:rsid w:val="00987240"/>
    <w:rsid w:val="00990625"/>
    <w:rsid w:val="00991EAE"/>
    <w:rsid w:val="009934E5"/>
    <w:rsid w:val="00995060"/>
    <w:rsid w:val="0099548C"/>
    <w:rsid w:val="00996567"/>
    <w:rsid w:val="009974DC"/>
    <w:rsid w:val="009A04F6"/>
    <w:rsid w:val="009A0BBD"/>
    <w:rsid w:val="009A291F"/>
    <w:rsid w:val="009A3BA8"/>
    <w:rsid w:val="009A4382"/>
    <w:rsid w:val="009A43E1"/>
    <w:rsid w:val="009A5467"/>
    <w:rsid w:val="009A589F"/>
    <w:rsid w:val="009A5FDF"/>
    <w:rsid w:val="009A6766"/>
    <w:rsid w:val="009A7B08"/>
    <w:rsid w:val="009B01C9"/>
    <w:rsid w:val="009B0225"/>
    <w:rsid w:val="009B0996"/>
    <w:rsid w:val="009B2B41"/>
    <w:rsid w:val="009B4ED9"/>
    <w:rsid w:val="009B4EDC"/>
    <w:rsid w:val="009B5400"/>
    <w:rsid w:val="009B5462"/>
    <w:rsid w:val="009C06E6"/>
    <w:rsid w:val="009C076F"/>
    <w:rsid w:val="009C0A97"/>
    <w:rsid w:val="009C328B"/>
    <w:rsid w:val="009C3CF7"/>
    <w:rsid w:val="009C4B8D"/>
    <w:rsid w:val="009C4CB8"/>
    <w:rsid w:val="009C5253"/>
    <w:rsid w:val="009C5338"/>
    <w:rsid w:val="009C6C39"/>
    <w:rsid w:val="009C7CC1"/>
    <w:rsid w:val="009D0973"/>
    <w:rsid w:val="009D1133"/>
    <w:rsid w:val="009D171F"/>
    <w:rsid w:val="009D2A54"/>
    <w:rsid w:val="009D4803"/>
    <w:rsid w:val="009D52A8"/>
    <w:rsid w:val="009D58FA"/>
    <w:rsid w:val="009D5F35"/>
    <w:rsid w:val="009D69D8"/>
    <w:rsid w:val="009D7213"/>
    <w:rsid w:val="009D7E67"/>
    <w:rsid w:val="009E0C93"/>
    <w:rsid w:val="009E0E83"/>
    <w:rsid w:val="009E107B"/>
    <w:rsid w:val="009E1317"/>
    <w:rsid w:val="009E291F"/>
    <w:rsid w:val="009E354E"/>
    <w:rsid w:val="009E45ED"/>
    <w:rsid w:val="009E4BAC"/>
    <w:rsid w:val="009E4CF2"/>
    <w:rsid w:val="009E4DA7"/>
    <w:rsid w:val="009E5B58"/>
    <w:rsid w:val="009E612A"/>
    <w:rsid w:val="009E62C3"/>
    <w:rsid w:val="009E68D2"/>
    <w:rsid w:val="009E6B04"/>
    <w:rsid w:val="009E6D05"/>
    <w:rsid w:val="009E6E27"/>
    <w:rsid w:val="009E6E63"/>
    <w:rsid w:val="009F1891"/>
    <w:rsid w:val="009F1D3D"/>
    <w:rsid w:val="009F2A4A"/>
    <w:rsid w:val="009F3032"/>
    <w:rsid w:val="009F49AB"/>
    <w:rsid w:val="009F4CEE"/>
    <w:rsid w:val="009F6E8F"/>
    <w:rsid w:val="009F79D1"/>
    <w:rsid w:val="00A000C9"/>
    <w:rsid w:val="00A00BEA"/>
    <w:rsid w:val="00A00BFF"/>
    <w:rsid w:val="00A0187A"/>
    <w:rsid w:val="00A01FBD"/>
    <w:rsid w:val="00A02387"/>
    <w:rsid w:val="00A0601C"/>
    <w:rsid w:val="00A060E5"/>
    <w:rsid w:val="00A06DE7"/>
    <w:rsid w:val="00A06DF1"/>
    <w:rsid w:val="00A10C56"/>
    <w:rsid w:val="00A11698"/>
    <w:rsid w:val="00A116E4"/>
    <w:rsid w:val="00A1170D"/>
    <w:rsid w:val="00A11796"/>
    <w:rsid w:val="00A11D3A"/>
    <w:rsid w:val="00A11D79"/>
    <w:rsid w:val="00A1215E"/>
    <w:rsid w:val="00A12A3C"/>
    <w:rsid w:val="00A143AA"/>
    <w:rsid w:val="00A14AF1"/>
    <w:rsid w:val="00A1532E"/>
    <w:rsid w:val="00A16E77"/>
    <w:rsid w:val="00A170C7"/>
    <w:rsid w:val="00A17818"/>
    <w:rsid w:val="00A20330"/>
    <w:rsid w:val="00A22670"/>
    <w:rsid w:val="00A22A61"/>
    <w:rsid w:val="00A232A1"/>
    <w:rsid w:val="00A23A97"/>
    <w:rsid w:val="00A24481"/>
    <w:rsid w:val="00A24DDD"/>
    <w:rsid w:val="00A25A85"/>
    <w:rsid w:val="00A25C6D"/>
    <w:rsid w:val="00A25F21"/>
    <w:rsid w:val="00A26FAD"/>
    <w:rsid w:val="00A271B0"/>
    <w:rsid w:val="00A27224"/>
    <w:rsid w:val="00A30B9F"/>
    <w:rsid w:val="00A311DC"/>
    <w:rsid w:val="00A31B70"/>
    <w:rsid w:val="00A31DED"/>
    <w:rsid w:val="00A3229C"/>
    <w:rsid w:val="00A32367"/>
    <w:rsid w:val="00A3248A"/>
    <w:rsid w:val="00A324F5"/>
    <w:rsid w:val="00A32804"/>
    <w:rsid w:val="00A33348"/>
    <w:rsid w:val="00A34777"/>
    <w:rsid w:val="00A34A03"/>
    <w:rsid w:val="00A35934"/>
    <w:rsid w:val="00A35B57"/>
    <w:rsid w:val="00A360C8"/>
    <w:rsid w:val="00A37141"/>
    <w:rsid w:val="00A3743B"/>
    <w:rsid w:val="00A37E0F"/>
    <w:rsid w:val="00A404BB"/>
    <w:rsid w:val="00A410AD"/>
    <w:rsid w:val="00A41125"/>
    <w:rsid w:val="00A415DE"/>
    <w:rsid w:val="00A436A1"/>
    <w:rsid w:val="00A45B82"/>
    <w:rsid w:val="00A45F22"/>
    <w:rsid w:val="00A46FBD"/>
    <w:rsid w:val="00A47162"/>
    <w:rsid w:val="00A509B2"/>
    <w:rsid w:val="00A50AF5"/>
    <w:rsid w:val="00A51E6F"/>
    <w:rsid w:val="00A52CA3"/>
    <w:rsid w:val="00A53FDF"/>
    <w:rsid w:val="00A54301"/>
    <w:rsid w:val="00A543A2"/>
    <w:rsid w:val="00A546A3"/>
    <w:rsid w:val="00A566EE"/>
    <w:rsid w:val="00A6017C"/>
    <w:rsid w:val="00A60C8B"/>
    <w:rsid w:val="00A60C8C"/>
    <w:rsid w:val="00A61B9C"/>
    <w:rsid w:val="00A62C5C"/>
    <w:rsid w:val="00A64F4F"/>
    <w:rsid w:val="00A65D61"/>
    <w:rsid w:val="00A65ED3"/>
    <w:rsid w:val="00A66906"/>
    <w:rsid w:val="00A67E02"/>
    <w:rsid w:val="00A70928"/>
    <w:rsid w:val="00A71099"/>
    <w:rsid w:val="00A71287"/>
    <w:rsid w:val="00A71B24"/>
    <w:rsid w:val="00A73131"/>
    <w:rsid w:val="00A73B2B"/>
    <w:rsid w:val="00A750A0"/>
    <w:rsid w:val="00A7514B"/>
    <w:rsid w:val="00A7519A"/>
    <w:rsid w:val="00A753E7"/>
    <w:rsid w:val="00A76BA2"/>
    <w:rsid w:val="00A77694"/>
    <w:rsid w:val="00A776A4"/>
    <w:rsid w:val="00A804B4"/>
    <w:rsid w:val="00A80777"/>
    <w:rsid w:val="00A80C24"/>
    <w:rsid w:val="00A816E8"/>
    <w:rsid w:val="00A822B8"/>
    <w:rsid w:val="00A8299E"/>
    <w:rsid w:val="00A839F1"/>
    <w:rsid w:val="00A841C3"/>
    <w:rsid w:val="00A84EB1"/>
    <w:rsid w:val="00A85CD4"/>
    <w:rsid w:val="00A8618E"/>
    <w:rsid w:val="00A86845"/>
    <w:rsid w:val="00A868F0"/>
    <w:rsid w:val="00A86942"/>
    <w:rsid w:val="00A86BC9"/>
    <w:rsid w:val="00A8744F"/>
    <w:rsid w:val="00A87719"/>
    <w:rsid w:val="00A901D9"/>
    <w:rsid w:val="00A90914"/>
    <w:rsid w:val="00A90D02"/>
    <w:rsid w:val="00A9134C"/>
    <w:rsid w:val="00A9276C"/>
    <w:rsid w:val="00A92D2E"/>
    <w:rsid w:val="00A937DB"/>
    <w:rsid w:val="00A9518E"/>
    <w:rsid w:val="00A95664"/>
    <w:rsid w:val="00A95CA3"/>
    <w:rsid w:val="00A95E95"/>
    <w:rsid w:val="00A968F9"/>
    <w:rsid w:val="00A9776D"/>
    <w:rsid w:val="00AA0096"/>
    <w:rsid w:val="00AA016F"/>
    <w:rsid w:val="00AA0AC4"/>
    <w:rsid w:val="00AA14CC"/>
    <w:rsid w:val="00AA16EC"/>
    <w:rsid w:val="00AA2507"/>
    <w:rsid w:val="00AA27AD"/>
    <w:rsid w:val="00AA3AF1"/>
    <w:rsid w:val="00AA3B91"/>
    <w:rsid w:val="00AA4226"/>
    <w:rsid w:val="00AA50BF"/>
    <w:rsid w:val="00AA5A22"/>
    <w:rsid w:val="00AA6D51"/>
    <w:rsid w:val="00AA76C6"/>
    <w:rsid w:val="00AA7ABB"/>
    <w:rsid w:val="00AB07F1"/>
    <w:rsid w:val="00AB1258"/>
    <w:rsid w:val="00AB1380"/>
    <w:rsid w:val="00AB165D"/>
    <w:rsid w:val="00AB23B5"/>
    <w:rsid w:val="00AB3AFE"/>
    <w:rsid w:val="00AB5BD0"/>
    <w:rsid w:val="00AB70C7"/>
    <w:rsid w:val="00AC1A0E"/>
    <w:rsid w:val="00AC23E0"/>
    <w:rsid w:val="00AC2936"/>
    <w:rsid w:val="00AC2AD4"/>
    <w:rsid w:val="00AC2E63"/>
    <w:rsid w:val="00AC49B0"/>
    <w:rsid w:val="00AC53DD"/>
    <w:rsid w:val="00AC5559"/>
    <w:rsid w:val="00AC5727"/>
    <w:rsid w:val="00AC58C1"/>
    <w:rsid w:val="00AC6F82"/>
    <w:rsid w:val="00AC7A82"/>
    <w:rsid w:val="00AD05C2"/>
    <w:rsid w:val="00AD0A31"/>
    <w:rsid w:val="00AD1704"/>
    <w:rsid w:val="00AD23FB"/>
    <w:rsid w:val="00AD2A0C"/>
    <w:rsid w:val="00AD2BC3"/>
    <w:rsid w:val="00AD45AA"/>
    <w:rsid w:val="00AD494D"/>
    <w:rsid w:val="00AD5AEB"/>
    <w:rsid w:val="00AE0E4C"/>
    <w:rsid w:val="00AE1929"/>
    <w:rsid w:val="00AE197C"/>
    <w:rsid w:val="00AE201B"/>
    <w:rsid w:val="00AE2624"/>
    <w:rsid w:val="00AE337D"/>
    <w:rsid w:val="00AE35BB"/>
    <w:rsid w:val="00AE35DD"/>
    <w:rsid w:val="00AE38C6"/>
    <w:rsid w:val="00AE49D2"/>
    <w:rsid w:val="00AE5078"/>
    <w:rsid w:val="00AE5160"/>
    <w:rsid w:val="00AE6926"/>
    <w:rsid w:val="00AE7196"/>
    <w:rsid w:val="00AE7C1A"/>
    <w:rsid w:val="00AF09EE"/>
    <w:rsid w:val="00AF0ABF"/>
    <w:rsid w:val="00AF3171"/>
    <w:rsid w:val="00AF4EA5"/>
    <w:rsid w:val="00AF65FC"/>
    <w:rsid w:val="00AF70A4"/>
    <w:rsid w:val="00B00042"/>
    <w:rsid w:val="00B00238"/>
    <w:rsid w:val="00B00D49"/>
    <w:rsid w:val="00B0100C"/>
    <w:rsid w:val="00B0102B"/>
    <w:rsid w:val="00B0191D"/>
    <w:rsid w:val="00B01D25"/>
    <w:rsid w:val="00B0209F"/>
    <w:rsid w:val="00B02CE7"/>
    <w:rsid w:val="00B0368B"/>
    <w:rsid w:val="00B04B04"/>
    <w:rsid w:val="00B054B0"/>
    <w:rsid w:val="00B061D9"/>
    <w:rsid w:val="00B065A8"/>
    <w:rsid w:val="00B125FB"/>
    <w:rsid w:val="00B1266B"/>
    <w:rsid w:val="00B127DC"/>
    <w:rsid w:val="00B129AA"/>
    <w:rsid w:val="00B13D28"/>
    <w:rsid w:val="00B15264"/>
    <w:rsid w:val="00B15BCC"/>
    <w:rsid w:val="00B15DDA"/>
    <w:rsid w:val="00B16637"/>
    <w:rsid w:val="00B17D89"/>
    <w:rsid w:val="00B20709"/>
    <w:rsid w:val="00B2079D"/>
    <w:rsid w:val="00B21C7D"/>
    <w:rsid w:val="00B24C8D"/>
    <w:rsid w:val="00B25AC7"/>
    <w:rsid w:val="00B27234"/>
    <w:rsid w:val="00B27490"/>
    <w:rsid w:val="00B278A9"/>
    <w:rsid w:val="00B30028"/>
    <w:rsid w:val="00B31F8C"/>
    <w:rsid w:val="00B32789"/>
    <w:rsid w:val="00B3420B"/>
    <w:rsid w:val="00B34AE3"/>
    <w:rsid w:val="00B34B52"/>
    <w:rsid w:val="00B35248"/>
    <w:rsid w:val="00B352B9"/>
    <w:rsid w:val="00B35306"/>
    <w:rsid w:val="00B359EC"/>
    <w:rsid w:val="00B35A32"/>
    <w:rsid w:val="00B3615A"/>
    <w:rsid w:val="00B367AB"/>
    <w:rsid w:val="00B37C81"/>
    <w:rsid w:val="00B37D66"/>
    <w:rsid w:val="00B40286"/>
    <w:rsid w:val="00B402C8"/>
    <w:rsid w:val="00B404A5"/>
    <w:rsid w:val="00B4264A"/>
    <w:rsid w:val="00B42EBF"/>
    <w:rsid w:val="00B43217"/>
    <w:rsid w:val="00B43331"/>
    <w:rsid w:val="00B4394F"/>
    <w:rsid w:val="00B45B24"/>
    <w:rsid w:val="00B45DCA"/>
    <w:rsid w:val="00B45E7F"/>
    <w:rsid w:val="00B46A11"/>
    <w:rsid w:val="00B4757C"/>
    <w:rsid w:val="00B4787C"/>
    <w:rsid w:val="00B47F86"/>
    <w:rsid w:val="00B502A3"/>
    <w:rsid w:val="00B51BB7"/>
    <w:rsid w:val="00B525AC"/>
    <w:rsid w:val="00B539FA"/>
    <w:rsid w:val="00B54299"/>
    <w:rsid w:val="00B546B8"/>
    <w:rsid w:val="00B54B0B"/>
    <w:rsid w:val="00B5582E"/>
    <w:rsid w:val="00B56317"/>
    <w:rsid w:val="00B5644C"/>
    <w:rsid w:val="00B5743F"/>
    <w:rsid w:val="00B57E20"/>
    <w:rsid w:val="00B60425"/>
    <w:rsid w:val="00B60CD5"/>
    <w:rsid w:val="00B626AC"/>
    <w:rsid w:val="00B63B6C"/>
    <w:rsid w:val="00B64B59"/>
    <w:rsid w:val="00B66D10"/>
    <w:rsid w:val="00B670BF"/>
    <w:rsid w:val="00B673FE"/>
    <w:rsid w:val="00B706E6"/>
    <w:rsid w:val="00B710BE"/>
    <w:rsid w:val="00B71520"/>
    <w:rsid w:val="00B716FB"/>
    <w:rsid w:val="00B71B09"/>
    <w:rsid w:val="00B72047"/>
    <w:rsid w:val="00B72672"/>
    <w:rsid w:val="00B726A3"/>
    <w:rsid w:val="00B7270A"/>
    <w:rsid w:val="00B72C1C"/>
    <w:rsid w:val="00B74A8B"/>
    <w:rsid w:val="00B753B5"/>
    <w:rsid w:val="00B76A2B"/>
    <w:rsid w:val="00B7731E"/>
    <w:rsid w:val="00B80893"/>
    <w:rsid w:val="00B80AA8"/>
    <w:rsid w:val="00B80BF2"/>
    <w:rsid w:val="00B82532"/>
    <w:rsid w:val="00B826E2"/>
    <w:rsid w:val="00B82872"/>
    <w:rsid w:val="00B83527"/>
    <w:rsid w:val="00B83741"/>
    <w:rsid w:val="00B83E4E"/>
    <w:rsid w:val="00B83E55"/>
    <w:rsid w:val="00B84BD7"/>
    <w:rsid w:val="00B8563F"/>
    <w:rsid w:val="00B86AFF"/>
    <w:rsid w:val="00B86FB2"/>
    <w:rsid w:val="00B87B1F"/>
    <w:rsid w:val="00B90238"/>
    <w:rsid w:val="00B9056F"/>
    <w:rsid w:val="00B90610"/>
    <w:rsid w:val="00B90BF4"/>
    <w:rsid w:val="00B9236C"/>
    <w:rsid w:val="00B92568"/>
    <w:rsid w:val="00B93072"/>
    <w:rsid w:val="00B9406E"/>
    <w:rsid w:val="00B946E9"/>
    <w:rsid w:val="00B94D42"/>
    <w:rsid w:val="00B95016"/>
    <w:rsid w:val="00B9509C"/>
    <w:rsid w:val="00B954D6"/>
    <w:rsid w:val="00B95F7B"/>
    <w:rsid w:val="00B96074"/>
    <w:rsid w:val="00B9635B"/>
    <w:rsid w:val="00B966F4"/>
    <w:rsid w:val="00B97362"/>
    <w:rsid w:val="00BA001B"/>
    <w:rsid w:val="00BA0EEF"/>
    <w:rsid w:val="00BA1328"/>
    <w:rsid w:val="00BA1A10"/>
    <w:rsid w:val="00BA1BA6"/>
    <w:rsid w:val="00BA26A4"/>
    <w:rsid w:val="00BA343E"/>
    <w:rsid w:val="00BA36E1"/>
    <w:rsid w:val="00BA3825"/>
    <w:rsid w:val="00BA39B5"/>
    <w:rsid w:val="00BA3A4D"/>
    <w:rsid w:val="00BA5543"/>
    <w:rsid w:val="00BA5818"/>
    <w:rsid w:val="00BA59E5"/>
    <w:rsid w:val="00BA612A"/>
    <w:rsid w:val="00BA6A3C"/>
    <w:rsid w:val="00BA705A"/>
    <w:rsid w:val="00BA7245"/>
    <w:rsid w:val="00BB01A0"/>
    <w:rsid w:val="00BB04A3"/>
    <w:rsid w:val="00BB2578"/>
    <w:rsid w:val="00BB2F3B"/>
    <w:rsid w:val="00BB3148"/>
    <w:rsid w:val="00BB38CA"/>
    <w:rsid w:val="00BB3AD7"/>
    <w:rsid w:val="00BB3B93"/>
    <w:rsid w:val="00BB458D"/>
    <w:rsid w:val="00BB4A95"/>
    <w:rsid w:val="00BB4FA8"/>
    <w:rsid w:val="00BB505F"/>
    <w:rsid w:val="00BB50E9"/>
    <w:rsid w:val="00BB5DB9"/>
    <w:rsid w:val="00BB62F8"/>
    <w:rsid w:val="00BB7968"/>
    <w:rsid w:val="00BB7F66"/>
    <w:rsid w:val="00BC014F"/>
    <w:rsid w:val="00BC0248"/>
    <w:rsid w:val="00BC0E5C"/>
    <w:rsid w:val="00BC1366"/>
    <w:rsid w:val="00BC1826"/>
    <w:rsid w:val="00BC23BF"/>
    <w:rsid w:val="00BC31EA"/>
    <w:rsid w:val="00BC36BC"/>
    <w:rsid w:val="00BC4C6B"/>
    <w:rsid w:val="00BC4DF7"/>
    <w:rsid w:val="00BC556F"/>
    <w:rsid w:val="00BC6076"/>
    <w:rsid w:val="00BC693D"/>
    <w:rsid w:val="00BC6D39"/>
    <w:rsid w:val="00BC6D62"/>
    <w:rsid w:val="00BC7DD6"/>
    <w:rsid w:val="00BD0037"/>
    <w:rsid w:val="00BD08CE"/>
    <w:rsid w:val="00BD2311"/>
    <w:rsid w:val="00BD284A"/>
    <w:rsid w:val="00BD2EBB"/>
    <w:rsid w:val="00BD3405"/>
    <w:rsid w:val="00BD7786"/>
    <w:rsid w:val="00BE0852"/>
    <w:rsid w:val="00BE2704"/>
    <w:rsid w:val="00BE28B8"/>
    <w:rsid w:val="00BE2CE9"/>
    <w:rsid w:val="00BE2F84"/>
    <w:rsid w:val="00BE366B"/>
    <w:rsid w:val="00BE532D"/>
    <w:rsid w:val="00BE66DE"/>
    <w:rsid w:val="00BE6D6D"/>
    <w:rsid w:val="00BE729D"/>
    <w:rsid w:val="00BE7628"/>
    <w:rsid w:val="00BF0537"/>
    <w:rsid w:val="00BF0BF5"/>
    <w:rsid w:val="00BF0C95"/>
    <w:rsid w:val="00BF21F5"/>
    <w:rsid w:val="00BF29EF"/>
    <w:rsid w:val="00BF351E"/>
    <w:rsid w:val="00BF4322"/>
    <w:rsid w:val="00BF47D7"/>
    <w:rsid w:val="00BF5337"/>
    <w:rsid w:val="00BF55DF"/>
    <w:rsid w:val="00BF5857"/>
    <w:rsid w:val="00BF6CC6"/>
    <w:rsid w:val="00BF70CB"/>
    <w:rsid w:val="00BF7E6B"/>
    <w:rsid w:val="00C00041"/>
    <w:rsid w:val="00C000DE"/>
    <w:rsid w:val="00C003CD"/>
    <w:rsid w:val="00C03D0C"/>
    <w:rsid w:val="00C04B38"/>
    <w:rsid w:val="00C050D7"/>
    <w:rsid w:val="00C05643"/>
    <w:rsid w:val="00C061A4"/>
    <w:rsid w:val="00C06B35"/>
    <w:rsid w:val="00C07D01"/>
    <w:rsid w:val="00C112BF"/>
    <w:rsid w:val="00C11703"/>
    <w:rsid w:val="00C1220E"/>
    <w:rsid w:val="00C14227"/>
    <w:rsid w:val="00C14450"/>
    <w:rsid w:val="00C1611F"/>
    <w:rsid w:val="00C16664"/>
    <w:rsid w:val="00C1702C"/>
    <w:rsid w:val="00C175B5"/>
    <w:rsid w:val="00C17DF7"/>
    <w:rsid w:val="00C20BF3"/>
    <w:rsid w:val="00C20D25"/>
    <w:rsid w:val="00C21A74"/>
    <w:rsid w:val="00C22D48"/>
    <w:rsid w:val="00C2307F"/>
    <w:rsid w:val="00C23DFC"/>
    <w:rsid w:val="00C24221"/>
    <w:rsid w:val="00C2440C"/>
    <w:rsid w:val="00C24EC9"/>
    <w:rsid w:val="00C2594C"/>
    <w:rsid w:val="00C25AC9"/>
    <w:rsid w:val="00C261AF"/>
    <w:rsid w:val="00C270EE"/>
    <w:rsid w:val="00C270F2"/>
    <w:rsid w:val="00C27640"/>
    <w:rsid w:val="00C30E1F"/>
    <w:rsid w:val="00C31066"/>
    <w:rsid w:val="00C311F0"/>
    <w:rsid w:val="00C32359"/>
    <w:rsid w:val="00C32C2B"/>
    <w:rsid w:val="00C32F6E"/>
    <w:rsid w:val="00C33186"/>
    <w:rsid w:val="00C3369B"/>
    <w:rsid w:val="00C34387"/>
    <w:rsid w:val="00C349C7"/>
    <w:rsid w:val="00C3556D"/>
    <w:rsid w:val="00C36D40"/>
    <w:rsid w:val="00C37427"/>
    <w:rsid w:val="00C37EBF"/>
    <w:rsid w:val="00C417A8"/>
    <w:rsid w:val="00C41F9A"/>
    <w:rsid w:val="00C4222C"/>
    <w:rsid w:val="00C453C5"/>
    <w:rsid w:val="00C461EC"/>
    <w:rsid w:val="00C46C7A"/>
    <w:rsid w:val="00C4777C"/>
    <w:rsid w:val="00C50285"/>
    <w:rsid w:val="00C50DC6"/>
    <w:rsid w:val="00C50E49"/>
    <w:rsid w:val="00C5225B"/>
    <w:rsid w:val="00C52E71"/>
    <w:rsid w:val="00C5308D"/>
    <w:rsid w:val="00C53462"/>
    <w:rsid w:val="00C551BB"/>
    <w:rsid w:val="00C552AF"/>
    <w:rsid w:val="00C5571E"/>
    <w:rsid w:val="00C55795"/>
    <w:rsid w:val="00C559DA"/>
    <w:rsid w:val="00C55FBB"/>
    <w:rsid w:val="00C5626E"/>
    <w:rsid w:val="00C576BA"/>
    <w:rsid w:val="00C6132C"/>
    <w:rsid w:val="00C6140E"/>
    <w:rsid w:val="00C61550"/>
    <w:rsid w:val="00C61AE3"/>
    <w:rsid w:val="00C622C1"/>
    <w:rsid w:val="00C622F3"/>
    <w:rsid w:val="00C62C0C"/>
    <w:rsid w:val="00C63057"/>
    <w:rsid w:val="00C6351C"/>
    <w:rsid w:val="00C6434A"/>
    <w:rsid w:val="00C643B5"/>
    <w:rsid w:val="00C64E44"/>
    <w:rsid w:val="00C65378"/>
    <w:rsid w:val="00C656BA"/>
    <w:rsid w:val="00C662CA"/>
    <w:rsid w:val="00C666F3"/>
    <w:rsid w:val="00C668A0"/>
    <w:rsid w:val="00C67F19"/>
    <w:rsid w:val="00C70B0B"/>
    <w:rsid w:val="00C7187B"/>
    <w:rsid w:val="00C7269D"/>
    <w:rsid w:val="00C727E6"/>
    <w:rsid w:val="00C72B5A"/>
    <w:rsid w:val="00C7314D"/>
    <w:rsid w:val="00C73FEC"/>
    <w:rsid w:val="00C74C21"/>
    <w:rsid w:val="00C74C9F"/>
    <w:rsid w:val="00C74D72"/>
    <w:rsid w:val="00C75F06"/>
    <w:rsid w:val="00C76B02"/>
    <w:rsid w:val="00C76CD2"/>
    <w:rsid w:val="00C77A56"/>
    <w:rsid w:val="00C808A7"/>
    <w:rsid w:val="00C81C5C"/>
    <w:rsid w:val="00C81E4A"/>
    <w:rsid w:val="00C8258C"/>
    <w:rsid w:val="00C834F7"/>
    <w:rsid w:val="00C840E6"/>
    <w:rsid w:val="00C84176"/>
    <w:rsid w:val="00C84A30"/>
    <w:rsid w:val="00C84A34"/>
    <w:rsid w:val="00C84BE8"/>
    <w:rsid w:val="00C856AB"/>
    <w:rsid w:val="00C877AD"/>
    <w:rsid w:val="00C87C1D"/>
    <w:rsid w:val="00C90272"/>
    <w:rsid w:val="00C902D4"/>
    <w:rsid w:val="00C90A73"/>
    <w:rsid w:val="00C92058"/>
    <w:rsid w:val="00C9254C"/>
    <w:rsid w:val="00C925BE"/>
    <w:rsid w:val="00C970E5"/>
    <w:rsid w:val="00C977F2"/>
    <w:rsid w:val="00C9788C"/>
    <w:rsid w:val="00C97C07"/>
    <w:rsid w:val="00C97DDE"/>
    <w:rsid w:val="00CA05D5"/>
    <w:rsid w:val="00CA06DF"/>
    <w:rsid w:val="00CA1C32"/>
    <w:rsid w:val="00CA1DA1"/>
    <w:rsid w:val="00CA1EEA"/>
    <w:rsid w:val="00CA2D07"/>
    <w:rsid w:val="00CA372C"/>
    <w:rsid w:val="00CA394E"/>
    <w:rsid w:val="00CA43C0"/>
    <w:rsid w:val="00CA4565"/>
    <w:rsid w:val="00CA608A"/>
    <w:rsid w:val="00CA69FC"/>
    <w:rsid w:val="00CA76EF"/>
    <w:rsid w:val="00CB0A64"/>
    <w:rsid w:val="00CB14F8"/>
    <w:rsid w:val="00CB1806"/>
    <w:rsid w:val="00CB1AED"/>
    <w:rsid w:val="00CB2522"/>
    <w:rsid w:val="00CB25D2"/>
    <w:rsid w:val="00CB2A0D"/>
    <w:rsid w:val="00CB3B3F"/>
    <w:rsid w:val="00CB3E23"/>
    <w:rsid w:val="00CB40D9"/>
    <w:rsid w:val="00CB42C0"/>
    <w:rsid w:val="00CB4492"/>
    <w:rsid w:val="00CB4B2E"/>
    <w:rsid w:val="00CB519C"/>
    <w:rsid w:val="00CB59A1"/>
    <w:rsid w:val="00CB5F6E"/>
    <w:rsid w:val="00CC11C3"/>
    <w:rsid w:val="00CC29ED"/>
    <w:rsid w:val="00CC2E06"/>
    <w:rsid w:val="00CC6466"/>
    <w:rsid w:val="00CC6E5F"/>
    <w:rsid w:val="00CC7231"/>
    <w:rsid w:val="00CD02E9"/>
    <w:rsid w:val="00CD0714"/>
    <w:rsid w:val="00CD085F"/>
    <w:rsid w:val="00CD0CD4"/>
    <w:rsid w:val="00CD15FA"/>
    <w:rsid w:val="00CD202E"/>
    <w:rsid w:val="00CD209F"/>
    <w:rsid w:val="00CD5D66"/>
    <w:rsid w:val="00CD6A12"/>
    <w:rsid w:val="00CD770F"/>
    <w:rsid w:val="00CE21BC"/>
    <w:rsid w:val="00CE264C"/>
    <w:rsid w:val="00CE2C23"/>
    <w:rsid w:val="00CE3082"/>
    <w:rsid w:val="00CE3352"/>
    <w:rsid w:val="00CE3886"/>
    <w:rsid w:val="00CE4041"/>
    <w:rsid w:val="00CE4733"/>
    <w:rsid w:val="00CE51CE"/>
    <w:rsid w:val="00CE534D"/>
    <w:rsid w:val="00CE610D"/>
    <w:rsid w:val="00CE661D"/>
    <w:rsid w:val="00CE73DA"/>
    <w:rsid w:val="00CE77EF"/>
    <w:rsid w:val="00CE78C5"/>
    <w:rsid w:val="00CE78D8"/>
    <w:rsid w:val="00CF20B8"/>
    <w:rsid w:val="00CF238F"/>
    <w:rsid w:val="00CF3434"/>
    <w:rsid w:val="00CF3776"/>
    <w:rsid w:val="00CF3991"/>
    <w:rsid w:val="00CF3CA0"/>
    <w:rsid w:val="00CF3FEB"/>
    <w:rsid w:val="00CF5997"/>
    <w:rsid w:val="00CF5DE2"/>
    <w:rsid w:val="00CF65B4"/>
    <w:rsid w:val="00CF65F8"/>
    <w:rsid w:val="00CF6C3F"/>
    <w:rsid w:val="00CF72E3"/>
    <w:rsid w:val="00D003E3"/>
    <w:rsid w:val="00D023B5"/>
    <w:rsid w:val="00D0358E"/>
    <w:rsid w:val="00D03EF6"/>
    <w:rsid w:val="00D0606D"/>
    <w:rsid w:val="00D06EEF"/>
    <w:rsid w:val="00D07C7B"/>
    <w:rsid w:val="00D10876"/>
    <w:rsid w:val="00D1256D"/>
    <w:rsid w:val="00D125D6"/>
    <w:rsid w:val="00D129A2"/>
    <w:rsid w:val="00D1343B"/>
    <w:rsid w:val="00D1415D"/>
    <w:rsid w:val="00D14749"/>
    <w:rsid w:val="00D16120"/>
    <w:rsid w:val="00D16413"/>
    <w:rsid w:val="00D1684C"/>
    <w:rsid w:val="00D169A3"/>
    <w:rsid w:val="00D169BD"/>
    <w:rsid w:val="00D175FB"/>
    <w:rsid w:val="00D17CB1"/>
    <w:rsid w:val="00D17E7E"/>
    <w:rsid w:val="00D204C7"/>
    <w:rsid w:val="00D21080"/>
    <w:rsid w:val="00D22F6B"/>
    <w:rsid w:val="00D23526"/>
    <w:rsid w:val="00D23AA0"/>
    <w:rsid w:val="00D2476B"/>
    <w:rsid w:val="00D25423"/>
    <w:rsid w:val="00D31619"/>
    <w:rsid w:val="00D322FD"/>
    <w:rsid w:val="00D32516"/>
    <w:rsid w:val="00D32853"/>
    <w:rsid w:val="00D330DA"/>
    <w:rsid w:val="00D332C6"/>
    <w:rsid w:val="00D33356"/>
    <w:rsid w:val="00D33E59"/>
    <w:rsid w:val="00D34648"/>
    <w:rsid w:val="00D3493E"/>
    <w:rsid w:val="00D351D1"/>
    <w:rsid w:val="00D35B96"/>
    <w:rsid w:val="00D36A61"/>
    <w:rsid w:val="00D36DCE"/>
    <w:rsid w:val="00D37FF4"/>
    <w:rsid w:val="00D402EC"/>
    <w:rsid w:val="00D40CBF"/>
    <w:rsid w:val="00D41B36"/>
    <w:rsid w:val="00D42491"/>
    <w:rsid w:val="00D42D8A"/>
    <w:rsid w:val="00D4314B"/>
    <w:rsid w:val="00D4358B"/>
    <w:rsid w:val="00D44CD2"/>
    <w:rsid w:val="00D45A08"/>
    <w:rsid w:val="00D45A57"/>
    <w:rsid w:val="00D45E39"/>
    <w:rsid w:val="00D46BCC"/>
    <w:rsid w:val="00D51B47"/>
    <w:rsid w:val="00D5332A"/>
    <w:rsid w:val="00D534AC"/>
    <w:rsid w:val="00D53599"/>
    <w:rsid w:val="00D5389F"/>
    <w:rsid w:val="00D548DF"/>
    <w:rsid w:val="00D54BA9"/>
    <w:rsid w:val="00D55B2F"/>
    <w:rsid w:val="00D55BC8"/>
    <w:rsid w:val="00D567B1"/>
    <w:rsid w:val="00D56DC6"/>
    <w:rsid w:val="00D62939"/>
    <w:rsid w:val="00D62F73"/>
    <w:rsid w:val="00D6347C"/>
    <w:rsid w:val="00D638E6"/>
    <w:rsid w:val="00D63A9D"/>
    <w:rsid w:val="00D6415A"/>
    <w:rsid w:val="00D64CF5"/>
    <w:rsid w:val="00D65189"/>
    <w:rsid w:val="00D65931"/>
    <w:rsid w:val="00D65EFF"/>
    <w:rsid w:val="00D67BE0"/>
    <w:rsid w:val="00D70645"/>
    <w:rsid w:val="00D70A7A"/>
    <w:rsid w:val="00D71B57"/>
    <w:rsid w:val="00D73823"/>
    <w:rsid w:val="00D738E7"/>
    <w:rsid w:val="00D73D65"/>
    <w:rsid w:val="00D742DF"/>
    <w:rsid w:val="00D74317"/>
    <w:rsid w:val="00D7486C"/>
    <w:rsid w:val="00D74F55"/>
    <w:rsid w:val="00D7541B"/>
    <w:rsid w:val="00D75F66"/>
    <w:rsid w:val="00D76A47"/>
    <w:rsid w:val="00D771E2"/>
    <w:rsid w:val="00D820BA"/>
    <w:rsid w:val="00D83C92"/>
    <w:rsid w:val="00D83F89"/>
    <w:rsid w:val="00D84A07"/>
    <w:rsid w:val="00D855C6"/>
    <w:rsid w:val="00D85D0C"/>
    <w:rsid w:val="00D87473"/>
    <w:rsid w:val="00D87B0F"/>
    <w:rsid w:val="00D905CD"/>
    <w:rsid w:val="00D9120D"/>
    <w:rsid w:val="00D9238A"/>
    <w:rsid w:val="00D93EDF"/>
    <w:rsid w:val="00D9453C"/>
    <w:rsid w:val="00D95764"/>
    <w:rsid w:val="00D9587C"/>
    <w:rsid w:val="00D96DD0"/>
    <w:rsid w:val="00DA045F"/>
    <w:rsid w:val="00DA1BA7"/>
    <w:rsid w:val="00DA1EC3"/>
    <w:rsid w:val="00DA2168"/>
    <w:rsid w:val="00DA309C"/>
    <w:rsid w:val="00DA3150"/>
    <w:rsid w:val="00DA32D3"/>
    <w:rsid w:val="00DA445E"/>
    <w:rsid w:val="00DA552B"/>
    <w:rsid w:val="00DA6B0B"/>
    <w:rsid w:val="00DA6D25"/>
    <w:rsid w:val="00DA79E0"/>
    <w:rsid w:val="00DB036F"/>
    <w:rsid w:val="00DB03DB"/>
    <w:rsid w:val="00DB0911"/>
    <w:rsid w:val="00DB1378"/>
    <w:rsid w:val="00DB1446"/>
    <w:rsid w:val="00DB16D2"/>
    <w:rsid w:val="00DB18E3"/>
    <w:rsid w:val="00DB30A0"/>
    <w:rsid w:val="00DB328E"/>
    <w:rsid w:val="00DB4703"/>
    <w:rsid w:val="00DB5E71"/>
    <w:rsid w:val="00DB6353"/>
    <w:rsid w:val="00DB6DC4"/>
    <w:rsid w:val="00DB7394"/>
    <w:rsid w:val="00DB7ABE"/>
    <w:rsid w:val="00DC0E69"/>
    <w:rsid w:val="00DC1D50"/>
    <w:rsid w:val="00DC2007"/>
    <w:rsid w:val="00DC32F3"/>
    <w:rsid w:val="00DC3664"/>
    <w:rsid w:val="00DC3C71"/>
    <w:rsid w:val="00DC403A"/>
    <w:rsid w:val="00DC48F3"/>
    <w:rsid w:val="00DC4EA3"/>
    <w:rsid w:val="00DC4FBF"/>
    <w:rsid w:val="00DC51C7"/>
    <w:rsid w:val="00DC5426"/>
    <w:rsid w:val="00DD1160"/>
    <w:rsid w:val="00DD11D2"/>
    <w:rsid w:val="00DD1D3C"/>
    <w:rsid w:val="00DD323D"/>
    <w:rsid w:val="00DD33E8"/>
    <w:rsid w:val="00DD3DC6"/>
    <w:rsid w:val="00DD4064"/>
    <w:rsid w:val="00DD6093"/>
    <w:rsid w:val="00DD6E75"/>
    <w:rsid w:val="00DD76C3"/>
    <w:rsid w:val="00DD7707"/>
    <w:rsid w:val="00DD781F"/>
    <w:rsid w:val="00DD7FD2"/>
    <w:rsid w:val="00DE0383"/>
    <w:rsid w:val="00DE0784"/>
    <w:rsid w:val="00DE1366"/>
    <w:rsid w:val="00DE1D49"/>
    <w:rsid w:val="00DE21F0"/>
    <w:rsid w:val="00DE38F4"/>
    <w:rsid w:val="00DE4647"/>
    <w:rsid w:val="00DE468C"/>
    <w:rsid w:val="00DE55D3"/>
    <w:rsid w:val="00DE5AB5"/>
    <w:rsid w:val="00DE6875"/>
    <w:rsid w:val="00DE6CB3"/>
    <w:rsid w:val="00DE76D5"/>
    <w:rsid w:val="00DE7C22"/>
    <w:rsid w:val="00DF0331"/>
    <w:rsid w:val="00DF1212"/>
    <w:rsid w:val="00DF13DF"/>
    <w:rsid w:val="00DF2B23"/>
    <w:rsid w:val="00DF3486"/>
    <w:rsid w:val="00DF4848"/>
    <w:rsid w:val="00DF4D5E"/>
    <w:rsid w:val="00DF698A"/>
    <w:rsid w:val="00DF698F"/>
    <w:rsid w:val="00E00773"/>
    <w:rsid w:val="00E01D90"/>
    <w:rsid w:val="00E0219A"/>
    <w:rsid w:val="00E02EA2"/>
    <w:rsid w:val="00E047D5"/>
    <w:rsid w:val="00E04F39"/>
    <w:rsid w:val="00E06289"/>
    <w:rsid w:val="00E07707"/>
    <w:rsid w:val="00E1023B"/>
    <w:rsid w:val="00E104B3"/>
    <w:rsid w:val="00E11D7C"/>
    <w:rsid w:val="00E12A70"/>
    <w:rsid w:val="00E13031"/>
    <w:rsid w:val="00E139B9"/>
    <w:rsid w:val="00E141B1"/>
    <w:rsid w:val="00E143DF"/>
    <w:rsid w:val="00E152D3"/>
    <w:rsid w:val="00E15B2F"/>
    <w:rsid w:val="00E1652F"/>
    <w:rsid w:val="00E16593"/>
    <w:rsid w:val="00E168A0"/>
    <w:rsid w:val="00E1728A"/>
    <w:rsid w:val="00E175F2"/>
    <w:rsid w:val="00E17FB1"/>
    <w:rsid w:val="00E207D6"/>
    <w:rsid w:val="00E20C27"/>
    <w:rsid w:val="00E20E1E"/>
    <w:rsid w:val="00E213D2"/>
    <w:rsid w:val="00E21685"/>
    <w:rsid w:val="00E22141"/>
    <w:rsid w:val="00E224FC"/>
    <w:rsid w:val="00E22646"/>
    <w:rsid w:val="00E227D6"/>
    <w:rsid w:val="00E2317A"/>
    <w:rsid w:val="00E23549"/>
    <w:rsid w:val="00E23D9D"/>
    <w:rsid w:val="00E246AF"/>
    <w:rsid w:val="00E262FA"/>
    <w:rsid w:val="00E270A7"/>
    <w:rsid w:val="00E27FD3"/>
    <w:rsid w:val="00E318CF"/>
    <w:rsid w:val="00E31933"/>
    <w:rsid w:val="00E32A7C"/>
    <w:rsid w:val="00E32BFA"/>
    <w:rsid w:val="00E32FBA"/>
    <w:rsid w:val="00E34DCB"/>
    <w:rsid w:val="00E34E14"/>
    <w:rsid w:val="00E34E52"/>
    <w:rsid w:val="00E34EB4"/>
    <w:rsid w:val="00E35258"/>
    <w:rsid w:val="00E359DC"/>
    <w:rsid w:val="00E368DB"/>
    <w:rsid w:val="00E36A2A"/>
    <w:rsid w:val="00E373D0"/>
    <w:rsid w:val="00E376BC"/>
    <w:rsid w:val="00E40C61"/>
    <w:rsid w:val="00E4138B"/>
    <w:rsid w:val="00E4178F"/>
    <w:rsid w:val="00E41BBD"/>
    <w:rsid w:val="00E41C8E"/>
    <w:rsid w:val="00E42B89"/>
    <w:rsid w:val="00E4340B"/>
    <w:rsid w:val="00E435FC"/>
    <w:rsid w:val="00E43988"/>
    <w:rsid w:val="00E43B67"/>
    <w:rsid w:val="00E44317"/>
    <w:rsid w:val="00E44DB8"/>
    <w:rsid w:val="00E478C6"/>
    <w:rsid w:val="00E50FBE"/>
    <w:rsid w:val="00E52238"/>
    <w:rsid w:val="00E531DE"/>
    <w:rsid w:val="00E536A9"/>
    <w:rsid w:val="00E551F2"/>
    <w:rsid w:val="00E562F8"/>
    <w:rsid w:val="00E56FBD"/>
    <w:rsid w:val="00E57CC7"/>
    <w:rsid w:val="00E60ED3"/>
    <w:rsid w:val="00E60F33"/>
    <w:rsid w:val="00E6101D"/>
    <w:rsid w:val="00E61E7D"/>
    <w:rsid w:val="00E61FD8"/>
    <w:rsid w:val="00E62136"/>
    <w:rsid w:val="00E625E6"/>
    <w:rsid w:val="00E640C6"/>
    <w:rsid w:val="00E64FC8"/>
    <w:rsid w:val="00E6533B"/>
    <w:rsid w:val="00E65EA5"/>
    <w:rsid w:val="00E65EEE"/>
    <w:rsid w:val="00E666C9"/>
    <w:rsid w:val="00E67851"/>
    <w:rsid w:val="00E70BC0"/>
    <w:rsid w:val="00E7112B"/>
    <w:rsid w:val="00E71E50"/>
    <w:rsid w:val="00E72092"/>
    <w:rsid w:val="00E722D9"/>
    <w:rsid w:val="00E72F2B"/>
    <w:rsid w:val="00E73669"/>
    <w:rsid w:val="00E73BC5"/>
    <w:rsid w:val="00E73EC3"/>
    <w:rsid w:val="00E74001"/>
    <w:rsid w:val="00E74B3E"/>
    <w:rsid w:val="00E75152"/>
    <w:rsid w:val="00E759CD"/>
    <w:rsid w:val="00E75D18"/>
    <w:rsid w:val="00E75EE5"/>
    <w:rsid w:val="00E768DF"/>
    <w:rsid w:val="00E769F4"/>
    <w:rsid w:val="00E76D23"/>
    <w:rsid w:val="00E77B6F"/>
    <w:rsid w:val="00E8021B"/>
    <w:rsid w:val="00E8168A"/>
    <w:rsid w:val="00E81B36"/>
    <w:rsid w:val="00E81EB9"/>
    <w:rsid w:val="00E82451"/>
    <w:rsid w:val="00E82E77"/>
    <w:rsid w:val="00E831DE"/>
    <w:rsid w:val="00E83B56"/>
    <w:rsid w:val="00E83F96"/>
    <w:rsid w:val="00E84588"/>
    <w:rsid w:val="00E85942"/>
    <w:rsid w:val="00E85FCD"/>
    <w:rsid w:val="00E87180"/>
    <w:rsid w:val="00E87245"/>
    <w:rsid w:val="00E873CE"/>
    <w:rsid w:val="00E87A31"/>
    <w:rsid w:val="00E87EFB"/>
    <w:rsid w:val="00E92296"/>
    <w:rsid w:val="00E92562"/>
    <w:rsid w:val="00E936D7"/>
    <w:rsid w:val="00E93D95"/>
    <w:rsid w:val="00E93F31"/>
    <w:rsid w:val="00E94559"/>
    <w:rsid w:val="00E94886"/>
    <w:rsid w:val="00E95407"/>
    <w:rsid w:val="00E955DB"/>
    <w:rsid w:val="00E95D8E"/>
    <w:rsid w:val="00E97021"/>
    <w:rsid w:val="00EA04D6"/>
    <w:rsid w:val="00EA1F84"/>
    <w:rsid w:val="00EA2083"/>
    <w:rsid w:val="00EA2630"/>
    <w:rsid w:val="00EA2EF4"/>
    <w:rsid w:val="00EA311B"/>
    <w:rsid w:val="00EA372E"/>
    <w:rsid w:val="00EA4395"/>
    <w:rsid w:val="00EA43C5"/>
    <w:rsid w:val="00EA4FD4"/>
    <w:rsid w:val="00EA5009"/>
    <w:rsid w:val="00EA59BA"/>
    <w:rsid w:val="00EA6081"/>
    <w:rsid w:val="00EA7FA6"/>
    <w:rsid w:val="00EB028F"/>
    <w:rsid w:val="00EB086D"/>
    <w:rsid w:val="00EB0F33"/>
    <w:rsid w:val="00EB2D84"/>
    <w:rsid w:val="00EB34EA"/>
    <w:rsid w:val="00EB3CE2"/>
    <w:rsid w:val="00EB4087"/>
    <w:rsid w:val="00EB48A4"/>
    <w:rsid w:val="00EB5099"/>
    <w:rsid w:val="00EB5AAF"/>
    <w:rsid w:val="00EB6EBD"/>
    <w:rsid w:val="00EB736C"/>
    <w:rsid w:val="00EB7866"/>
    <w:rsid w:val="00EC05A2"/>
    <w:rsid w:val="00EC05A9"/>
    <w:rsid w:val="00EC1578"/>
    <w:rsid w:val="00EC30F8"/>
    <w:rsid w:val="00EC3624"/>
    <w:rsid w:val="00EC3A3B"/>
    <w:rsid w:val="00EC3B99"/>
    <w:rsid w:val="00EC3D93"/>
    <w:rsid w:val="00EC44BE"/>
    <w:rsid w:val="00EC4B74"/>
    <w:rsid w:val="00EC4D2B"/>
    <w:rsid w:val="00EC509B"/>
    <w:rsid w:val="00EC51CA"/>
    <w:rsid w:val="00EC5342"/>
    <w:rsid w:val="00EC54C7"/>
    <w:rsid w:val="00EC5CB9"/>
    <w:rsid w:val="00EC6337"/>
    <w:rsid w:val="00EC79BE"/>
    <w:rsid w:val="00ED182C"/>
    <w:rsid w:val="00ED2BA4"/>
    <w:rsid w:val="00ED2BED"/>
    <w:rsid w:val="00ED3E93"/>
    <w:rsid w:val="00ED4CE5"/>
    <w:rsid w:val="00ED582E"/>
    <w:rsid w:val="00ED59E4"/>
    <w:rsid w:val="00EE0914"/>
    <w:rsid w:val="00EE104F"/>
    <w:rsid w:val="00EE281D"/>
    <w:rsid w:val="00EE320B"/>
    <w:rsid w:val="00EE3981"/>
    <w:rsid w:val="00EE3BE3"/>
    <w:rsid w:val="00EE3E3E"/>
    <w:rsid w:val="00EE43BA"/>
    <w:rsid w:val="00EE5B26"/>
    <w:rsid w:val="00EE6064"/>
    <w:rsid w:val="00EE6E4F"/>
    <w:rsid w:val="00EF05FC"/>
    <w:rsid w:val="00EF1BB4"/>
    <w:rsid w:val="00EF2B92"/>
    <w:rsid w:val="00EF3E8C"/>
    <w:rsid w:val="00EF460D"/>
    <w:rsid w:val="00EF4AF1"/>
    <w:rsid w:val="00EF6672"/>
    <w:rsid w:val="00EF7C03"/>
    <w:rsid w:val="00F00067"/>
    <w:rsid w:val="00F01149"/>
    <w:rsid w:val="00F01373"/>
    <w:rsid w:val="00F01C0F"/>
    <w:rsid w:val="00F01F8D"/>
    <w:rsid w:val="00F0235B"/>
    <w:rsid w:val="00F02820"/>
    <w:rsid w:val="00F02BA6"/>
    <w:rsid w:val="00F03357"/>
    <w:rsid w:val="00F034F3"/>
    <w:rsid w:val="00F038B3"/>
    <w:rsid w:val="00F044A2"/>
    <w:rsid w:val="00F04940"/>
    <w:rsid w:val="00F04C7A"/>
    <w:rsid w:val="00F04D3E"/>
    <w:rsid w:val="00F0524E"/>
    <w:rsid w:val="00F06853"/>
    <w:rsid w:val="00F07286"/>
    <w:rsid w:val="00F10591"/>
    <w:rsid w:val="00F10711"/>
    <w:rsid w:val="00F10BDE"/>
    <w:rsid w:val="00F130D8"/>
    <w:rsid w:val="00F14F39"/>
    <w:rsid w:val="00F1518E"/>
    <w:rsid w:val="00F15689"/>
    <w:rsid w:val="00F1613D"/>
    <w:rsid w:val="00F16A63"/>
    <w:rsid w:val="00F16DCC"/>
    <w:rsid w:val="00F2042D"/>
    <w:rsid w:val="00F20D79"/>
    <w:rsid w:val="00F22478"/>
    <w:rsid w:val="00F22FCE"/>
    <w:rsid w:val="00F2342D"/>
    <w:rsid w:val="00F2368E"/>
    <w:rsid w:val="00F23E1F"/>
    <w:rsid w:val="00F2426A"/>
    <w:rsid w:val="00F2573D"/>
    <w:rsid w:val="00F258AF"/>
    <w:rsid w:val="00F2612E"/>
    <w:rsid w:val="00F265CB"/>
    <w:rsid w:val="00F26A8F"/>
    <w:rsid w:val="00F26AC1"/>
    <w:rsid w:val="00F3018C"/>
    <w:rsid w:val="00F3027D"/>
    <w:rsid w:val="00F30963"/>
    <w:rsid w:val="00F30E0E"/>
    <w:rsid w:val="00F3166A"/>
    <w:rsid w:val="00F3167A"/>
    <w:rsid w:val="00F31B76"/>
    <w:rsid w:val="00F31C9A"/>
    <w:rsid w:val="00F32CA7"/>
    <w:rsid w:val="00F335C2"/>
    <w:rsid w:val="00F33856"/>
    <w:rsid w:val="00F34C3E"/>
    <w:rsid w:val="00F37110"/>
    <w:rsid w:val="00F4053A"/>
    <w:rsid w:val="00F40A1B"/>
    <w:rsid w:val="00F41553"/>
    <w:rsid w:val="00F41D27"/>
    <w:rsid w:val="00F43022"/>
    <w:rsid w:val="00F43747"/>
    <w:rsid w:val="00F43A1D"/>
    <w:rsid w:val="00F46A74"/>
    <w:rsid w:val="00F476D9"/>
    <w:rsid w:val="00F47A72"/>
    <w:rsid w:val="00F50C1A"/>
    <w:rsid w:val="00F5181B"/>
    <w:rsid w:val="00F52FDB"/>
    <w:rsid w:val="00F530DC"/>
    <w:rsid w:val="00F534DB"/>
    <w:rsid w:val="00F53580"/>
    <w:rsid w:val="00F536D8"/>
    <w:rsid w:val="00F53C53"/>
    <w:rsid w:val="00F53E3C"/>
    <w:rsid w:val="00F542FE"/>
    <w:rsid w:val="00F5474E"/>
    <w:rsid w:val="00F56E2F"/>
    <w:rsid w:val="00F62528"/>
    <w:rsid w:val="00F63950"/>
    <w:rsid w:val="00F64A11"/>
    <w:rsid w:val="00F64A3A"/>
    <w:rsid w:val="00F64F5D"/>
    <w:rsid w:val="00F65B72"/>
    <w:rsid w:val="00F66566"/>
    <w:rsid w:val="00F66A88"/>
    <w:rsid w:val="00F67182"/>
    <w:rsid w:val="00F707DE"/>
    <w:rsid w:val="00F7248C"/>
    <w:rsid w:val="00F72648"/>
    <w:rsid w:val="00F727FB"/>
    <w:rsid w:val="00F72988"/>
    <w:rsid w:val="00F73F0D"/>
    <w:rsid w:val="00F74011"/>
    <w:rsid w:val="00F74F1F"/>
    <w:rsid w:val="00F75353"/>
    <w:rsid w:val="00F75FCE"/>
    <w:rsid w:val="00F76468"/>
    <w:rsid w:val="00F766B3"/>
    <w:rsid w:val="00F76DF7"/>
    <w:rsid w:val="00F776FB"/>
    <w:rsid w:val="00F80DFD"/>
    <w:rsid w:val="00F812BB"/>
    <w:rsid w:val="00F81A88"/>
    <w:rsid w:val="00F81AF4"/>
    <w:rsid w:val="00F82840"/>
    <w:rsid w:val="00F83B8D"/>
    <w:rsid w:val="00F8492C"/>
    <w:rsid w:val="00F854DA"/>
    <w:rsid w:val="00F86543"/>
    <w:rsid w:val="00F865A4"/>
    <w:rsid w:val="00F87B28"/>
    <w:rsid w:val="00F91725"/>
    <w:rsid w:val="00F9209D"/>
    <w:rsid w:val="00F93740"/>
    <w:rsid w:val="00F9462D"/>
    <w:rsid w:val="00F95906"/>
    <w:rsid w:val="00F95D1C"/>
    <w:rsid w:val="00F97D5C"/>
    <w:rsid w:val="00FA0232"/>
    <w:rsid w:val="00FA1866"/>
    <w:rsid w:val="00FA302C"/>
    <w:rsid w:val="00FA33D2"/>
    <w:rsid w:val="00FA3878"/>
    <w:rsid w:val="00FA3D6E"/>
    <w:rsid w:val="00FA3E29"/>
    <w:rsid w:val="00FA56A3"/>
    <w:rsid w:val="00FA6055"/>
    <w:rsid w:val="00FA6784"/>
    <w:rsid w:val="00FA6B7B"/>
    <w:rsid w:val="00FA7A6E"/>
    <w:rsid w:val="00FA7ABA"/>
    <w:rsid w:val="00FA7EC8"/>
    <w:rsid w:val="00FA7F99"/>
    <w:rsid w:val="00FB1207"/>
    <w:rsid w:val="00FB18CA"/>
    <w:rsid w:val="00FB1DC1"/>
    <w:rsid w:val="00FB29AA"/>
    <w:rsid w:val="00FB36E2"/>
    <w:rsid w:val="00FB3B5C"/>
    <w:rsid w:val="00FB40DE"/>
    <w:rsid w:val="00FB420A"/>
    <w:rsid w:val="00FB492F"/>
    <w:rsid w:val="00FB5322"/>
    <w:rsid w:val="00FB5C6D"/>
    <w:rsid w:val="00FB5E68"/>
    <w:rsid w:val="00FB68A3"/>
    <w:rsid w:val="00FB725A"/>
    <w:rsid w:val="00FB72D2"/>
    <w:rsid w:val="00FC0515"/>
    <w:rsid w:val="00FC08BD"/>
    <w:rsid w:val="00FC126B"/>
    <w:rsid w:val="00FC27E2"/>
    <w:rsid w:val="00FC31D9"/>
    <w:rsid w:val="00FC4044"/>
    <w:rsid w:val="00FC4B9D"/>
    <w:rsid w:val="00FC5D98"/>
    <w:rsid w:val="00FC68C0"/>
    <w:rsid w:val="00FC6E6B"/>
    <w:rsid w:val="00FC7317"/>
    <w:rsid w:val="00FC73B8"/>
    <w:rsid w:val="00FC7535"/>
    <w:rsid w:val="00FD02B4"/>
    <w:rsid w:val="00FD12C7"/>
    <w:rsid w:val="00FD287F"/>
    <w:rsid w:val="00FD3712"/>
    <w:rsid w:val="00FD4101"/>
    <w:rsid w:val="00FD5533"/>
    <w:rsid w:val="00FD63E4"/>
    <w:rsid w:val="00FD6CA9"/>
    <w:rsid w:val="00FD74BE"/>
    <w:rsid w:val="00FE031B"/>
    <w:rsid w:val="00FE09B8"/>
    <w:rsid w:val="00FE1419"/>
    <w:rsid w:val="00FE1508"/>
    <w:rsid w:val="00FE1531"/>
    <w:rsid w:val="00FE1B73"/>
    <w:rsid w:val="00FE1CD7"/>
    <w:rsid w:val="00FE2939"/>
    <w:rsid w:val="00FE29BC"/>
    <w:rsid w:val="00FE2E75"/>
    <w:rsid w:val="00FE32BE"/>
    <w:rsid w:val="00FE37FE"/>
    <w:rsid w:val="00FE4041"/>
    <w:rsid w:val="00FE5AD7"/>
    <w:rsid w:val="00FE5D6D"/>
    <w:rsid w:val="00FE70A0"/>
    <w:rsid w:val="00FE7E35"/>
    <w:rsid w:val="00FE7EC3"/>
    <w:rsid w:val="00FF039B"/>
    <w:rsid w:val="00FF13EF"/>
    <w:rsid w:val="00FF1621"/>
    <w:rsid w:val="00FF20C3"/>
    <w:rsid w:val="00FF2679"/>
    <w:rsid w:val="00FF2C18"/>
    <w:rsid w:val="00FF2CB6"/>
    <w:rsid w:val="00FF2E31"/>
    <w:rsid w:val="00FF3A33"/>
    <w:rsid w:val="00FF3B44"/>
    <w:rsid w:val="00FF3D6D"/>
    <w:rsid w:val="00FF519A"/>
    <w:rsid w:val="00FF525A"/>
    <w:rsid w:val="00FF59BB"/>
    <w:rsid w:val="00FF63B2"/>
    <w:rsid w:val="3D4B9E63"/>
    <w:rsid w:val="5AEEA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5DA19D51"/>
  <w15:docId w15:val="{276C7B22-D811-4ABB-AF57-F39AB5D82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0114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29A8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72672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820BA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365F91" w:themeColor="accent1" w:themeShade="BF"/>
    </w:rPr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53DD"/>
    <w:pPr>
      <w:ind w:left="720"/>
      <w:contextualSpacing/>
    </w:pPr>
  </w:style>
  <w:style w:type="table" w:styleId="Grilledutableau">
    <w:name w:val="Table Grid"/>
    <w:basedOn w:val="TableauNormal"/>
    <w:uiPriority w:val="39"/>
    <w:rsid w:val="00AC53D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TextedebullesCar" w:customStyle="1">
    <w:name w:val="Texte de bulles Car"/>
    <w:basedOn w:val="Policepardfaut"/>
    <w:link w:val="Textedebulles"/>
    <w:uiPriority w:val="99"/>
    <w:semiHidden/>
    <w:rsid w:val="00E94559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1B73"/>
    <w:pPr>
      <w:spacing w:after="0" w:line="240" w:lineRule="auto"/>
    </w:pPr>
    <w:rPr>
      <w:sz w:val="20"/>
      <w:szCs w:val="20"/>
    </w:rPr>
  </w:style>
  <w:style w:type="character" w:styleId="NotedefinCar" w:customStyle="1">
    <w:name w:val="Note de fin Car"/>
    <w:basedOn w:val="Policepardfaut"/>
    <w:link w:val="Notedefin"/>
    <w:uiPriority w:val="99"/>
    <w:semiHidden/>
    <w:rsid w:val="00FE1B7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1B73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FE1B7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styleId="En-tteCar" w:customStyle="1">
    <w:name w:val="En-tête Car"/>
    <w:basedOn w:val="Policepardfaut"/>
    <w:link w:val="En-tte"/>
    <w:uiPriority w:val="99"/>
    <w:rsid w:val="00EF3E8C"/>
  </w:style>
  <w:style w:type="paragraph" w:styleId="Pieddepage">
    <w:name w:val="footer"/>
    <w:basedOn w:val="Normal"/>
    <w:link w:val="Pieddepag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styleId="PieddepageCar" w:customStyle="1">
    <w:name w:val="Pied de page Car"/>
    <w:basedOn w:val="Policepardfaut"/>
    <w:link w:val="Pieddepage"/>
    <w:uiPriority w:val="99"/>
    <w:rsid w:val="00EF3E8C"/>
  </w:style>
  <w:style w:type="character" w:styleId="Marquedecommentaire">
    <w:name w:val="annotation reference"/>
    <w:basedOn w:val="Policepardfaut"/>
    <w:uiPriority w:val="99"/>
    <w:semiHidden/>
    <w:unhideWhenUsed/>
    <w:rsid w:val="008A76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7600"/>
    <w:pPr>
      <w:spacing w:line="240" w:lineRule="auto"/>
    </w:pPr>
    <w:rPr>
      <w:sz w:val="20"/>
      <w:szCs w:val="20"/>
    </w:rPr>
  </w:style>
  <w:style w:type="character" w:styleId="CommentaireCar" w:customStyle="1">
    <w:name w:val="Commentaire Car"/>
    <w:basedOn w:val="Policepardfaut"/>
    <w:link w:val="Commentaire"/>
    <w:uiPriority w:val="99"/>
    <w:rsid w:val="008A76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7600"/>
    <w:rPr>
      <w:b/>
      <w:bCs/>
    </w:rPr>
  </w:style>
  <w:style w:type="character" w:styleId="ObjetducommentaireCar" w:customStyle="1">
    <w:name w:val="Objet du commentaire Car"/>
    <w:basedOn w:val="CommentaireCar"/>
    <w:link w:val="Objetducommentaire"/>
    <w:uiPriority w:val="99"/>
    <w:semiHidden/>
    <w:rsid w:val="008A7600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87762A"/>
  </w:style>
  <w:style w:type="character" w:styleId="apple-converted-space" w:customStyle="1">
    <w:name w:val="apple-converted-space"/>
    <w:basedOn w:val="Policepardfaut"/>
    <w:rsid w:val="00B95016"/>
  </w:style>
  <w:style w:type="character" w:styleId="ref-title" w:customStyle="1">
    <w:name w:val="ref-title"/>
    <w:basedOn w:val="Policepardfaut"/>
    <w:rsid w:val="00B95016"/>
  </w:style>
  <w:style w:type="character" w:styleId="ref-journal" w:customStyle="1">
    <w:name w:val="ref-journal"/>
    <w:basedOn w:val="Policepardfaut"/>
    <w:rsid w:val="00B95016"/>
  </w:style>
  <w:style w:type="character" w:styleId="ref-vol" w:customStyle="1">
    <w:name w:val="ref-vol"/>
    <w:basedOn w:val="Policepardfaut"/>
    <w:rsid w:val="00B9501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E2E6A"/>
    <w:pPr>
      <w:spacing w:after="0" w:line="240" w:lineRule="auto"/>
    </w:pPr>
    <w:rPr>
      <w:sz w:val="20"/>
      <w:szCs w:val="20"/>
    </w:rPr>
  </w:style>
  <w:style w:type="character" w:styleId="NotedebasdepageCar" w:customStyle="1">
    <w:name w:val="Note de bas de page Car"/>
    <w:basedOn w:val="Policepardfaut"/>
    <w:link w:val="Notedebasdepage"/>
    <w:uiPriority w:val="99"/>
    <w:semiHidden/>
    <w:rsid w:val="006E2E6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E2E6A"/>
    <w:rPr>
      <w:vertAlign w:val="superscript"/>
    </w:rPr>
  </w:style>
  <w:style w:type="character" w:styleId="mixed-citation" w:customStyle="1">
    <w:name w:val="mixed-citation"/>
    <w:basedOn w:val="Policepardfaut"/>
    <w:rsid w:val="007865B0"/>
  </w:style>
  <w:style w:type="paragraph" w:styleId="Rvision">
    <w:name w:val="Revision"/>
    <w:hidden/>
    <w:uiPriority w:val="99"/>
    <w:semiHidden/>
    <w:rsid w:val="0068135A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B0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</w:rPr>
  </w:style>
  <w:style w:type="character" w:styleId="PrformatHTMLCar" w:customStyle="1">
    <w:name w:val="Préformaté HTML Car"/>
    <w:basedOn w:val="Policepardfaut"/>
    <w:link w:val="PrformatHTML"/>
    <w:uiPriority w:val="99"/>
    <w:semiHidden/>
    <w:rsid w:val="00DB0911"/>
    <w:rPr>
      <w:rFonts w:ascii="Courier New" w:hAnsi="Courier New" w:eastAsia="Times New Roman" w:cs="Courier New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3B3542"/>
    <w:pPr>
      <w:spacing w:line="240" w:lineRule="auto"/>
    </w:pPr>
    <w:rPr>
      <w:rFonts w:ascii="Times New Roman" w:hAnsi="Times New Roman" w:eastAsia="MS Mincho" w:cs="Times New Roman"/>
      <w:b/>
      <w:bCs/>
      <w:color w:val="4F81BD" w:themeColor="accent1"/>
      <w:sz w:val="18"/>
      <w:szCs w:val="18"/>
      <w:lang w:eastAsia="ja-JP"/>
    </w:rPr>
  </w:style>
  <w:style w:type="character" w:styleId="st" w:customStyle="1">
    <w:name w:val="st"/>
    <w:basedOn w:val="Policepardfaut"/>
    <w:rsid w:val="00B9635B"/>
  </w:style>
  <w:style w:type="character" w:styleId="author" w:customStyle="1">
    <w:name w:val="author"/>
    <w:basedOn w:val="Policepardfaut"/>
    <w:rsid w:val="007F04B7"/>
  </w:style>
  <w:style w:type="character" w:styleId="Accentuation">
    <w:name w:val="Emphasis"/>
    <w:basedOn w:val="Policepardfaut"/>
    <w:uiPriority w:val="20"/>
    <w:qFormat/>
    <w:rsid w:val="007F04B7"/>
    <w:rPr>
      <w:i/>
      <w:iCs/>
    </w:rPr>
  </w:style>
  <w:style w:type="character" w:styleId="pubyear" w:customStyle="1">
    <w:name w:val="pubyear"/>
    <w:basedOn w:val="Policepardfaut"/>
    <w:rsid w:val="007F04B7"/>
  </w:style>
  <w:style w:type="character" w:styleId="articletitle" w:customStyle="1">
    <w:name w:val="articletitle"/>
    <w:basedOn w:val="Policepardfaut"/>
    <w:rsid w:val="007F04B7"/>
  </w:style>
  <w:style w:type="character" w:styleId="journaltitle" w:customStyle="1">
    <w:name w:val="journaltitle"/>
    <w:basedOn w:val="Policepardfaut"/>
    <w:rsid w:val="007F04B7"/>
  </w:style>
  <w:style w:type="character" w:styleId="vol" w:customStyle="1">
    <w:name w:val="vol"/>
    <w:basedOn w:val="Policepardfaut"/>
    <w:rsid w:val="007F04B7"/>
  </w:style>
  <w:style w:type="character" w:styleId="pagefirst" w:customStyle="1">
    <w:name w:val="pagefirst"/>
    <w:basedOn w:val="Policepardfaut"/>
    <w:rsid w:val="007F04B7"/>
  </w:style>
  <w:style w:type="character" w:styleId="pagelast" w:customStyle="1">
    <w:name w:val="pagelast"/>
    <w:basedOn w:val="Policepardfaut"/>
    <w:rsid w:val="007F04B7"/>
  </w:style>
  <w:style w:type="character" w:styleId="ref-iss" w:customStyle="1">
    <w:name w:val="ref-iss"/>
    <w:basedOn w:val="Policepardfaut"/>
    <w:rsid w:val="00A71287"/>
  </w:style>
  <w:style w:type="character" w:styleId="nowrap" w:customStyle="1">
    <w:name w:val="nowrap"/>
    <w:basedOn w:val="Policepardfaut"/>
    <w:rsid w:val="00A71287"/>
  </w:style>
  <w:style w:type="character" w:styleId="element-citation" w:customStyle="1">
    <w:name w:val="element-citation"/>
    <w:basedOn w:val="Policepardfaut"/>
    <w:rsid w:val="00E02EA2"/>
  </w:style>
  <w:style w:type="character" w:styleId="Titre4Car" w:customStyle="1">
    <w:name w:val="Titre 4 Car"/>
    <w:basedOn w:val="Policepardfaut"/>
    <w:link w:val="Titre4"/>
    <w:uiPriority w:val="9"/>
    <w:rsid w:val="00D820BA"/>
    <w:rPr>
      <w:rFonts w:asciiTheme="majorHAnsi" w:hAnsiTheme="majorHAnsi" w:eastAsiaTheme="majorEastAsia" w:cstheme="majorBidi"/>
      <w:i/>
      <w:iCs/>
      <w:color w:val="365F91" w:themeColor="accent1" w:themeShade="BF"/>
    </w:rPr>
  </w:style>
  <w:style w:type="character" w:styleId="Titre1Car" w:customStyle="1">
    <w:name w:val="Titre 1 Car"/>
    <w:basedOn w:val="Policepardfaut"/>
    <w:link w:val="Titre1"/>
    <w:uiPriority w:val="9"/>
    <w:rsid w:val="00F01149"/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character" w:styleId="Titre2Car" w:customStyle="1">
    <w:name w:val="Titre 2 Car"/>
    <w:basedOn w:val="Policepardfaut"/>
    <w:link w:val="Titre2"/>
    <w:uiPriority w:val="9"/>
    <w:rsid w:val="000929A8"/>
    <w:rPr>
      <w:rFonts w:asciiTheme="majorHAnsi" w:hAnsiTheme="majorHAnsi" w:eastAsiaTheme="majorEastAsia" w:cstheme="majorBidi"/>
      <w:color w:val="365F91" w:themeColor="accent1" w:themeShade="BF"/>
      <w:sz w:val="26"/>
      <w:szCs w:val="26"/>
    </w:rPr>
  </w:style>
  <w:style w:type="character" w:styleId="Titre3Car" w:customStyle="1">
    <w:name w:val="Titre 3 Car"/>
    <w:basedOn w:val="Policepardfaut"/>
    <w:link w:val="Titre3"/>
    <w:uiPriority w:val="9"/>
    <w:rsid w:val="00B72672"/>
    <w:rPr>
      <w:rFonts w:asciiTheme="majorHAnsi" w:hAnsiTheme="majorHAnsi" w:eastAsiaTheme="majorEastAsia" w:cstheme="majorBidi"/>
      <w:color w:val="243F60" w:themeColor="accent1" w:themeShade="7F"/>
      <w:sz w:val="24"/>
      <w:szCs w:val="24"/>
    </w:rPr>
  </w:style>
  <w:style w:type="character" w:styleId="Mentionnonrsolue">
    <w:name w:val="Unresolved Mention"/>
    <w:basedOn w:val="Policepardfaut"/>
    <w:uiPriority w:val="99"/>
    <w:semiHidden/>
    <w:unhideWhenUsed/>
    <w:rsid w:val="002214C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03F5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5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5155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907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5631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77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52358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8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71803">
                                  <w:marLeft w:val="-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07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892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094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9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28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71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2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://birdweb.org/birdweb/bird/green-winged_teal" TargetMode="External" Id="rId8" /><Relationship Type="http://schemas.openxmlformats.org/officeDocument/2006/relationships/hyperlink" Target="http://www.breizh-oiseaux.fr/pouledeau.php" TargetMode="External" Id="rId13" /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customXml" Target="../customXml/item4.xml" Id="rId21" /><Relationship Type="http://schemas.openxmlformats.org/officeDocument/2006/relationships/endnotes" Target="endnotes.xml" Id="rId7" /><Relationship Type="http://schemas.openxmlformats.org/officeDocument/2006/relationships/hyperlink" Target="http://www.oiseaux-europe.com/Oiseau-7/Corbeau-freux.html" TargetMode="External" Id="rId12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footer" Target="footer1.xml" Id="rId16" /><Relationship Type="http://schemas.openxmlformats.org/officeDocument/2006/relationships/customXml" Target="../customXml/item3.xml" Id="rId20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hyperlink" Target="https://www.oiseaux.net/oiseaux/cigogne.blanche.html" TargetMode="External" Id="rId11" /><Relationship Type="http://schemas.openxmlformats.org/officeDocument/2006/relationships/webSettings" Target="webSettings.xml" Id="rId5" /><Relationship Type="http://schemas.openxmlformats.org/officeDocument/2006/relationships/hyperlink" Target="http://www.donnees.picardie.developpement-durable.gouv.fr/patnat/espic/index.php?get_idcdnom=3045" TargetMode="External" Id="rId15" /><Relationship Type="http://schemas.openxmlformats.org/officeDocument/2006/relationships/hyperlink" Target="https://luontoportti.com/fr/t/480/buse-variable" TargetMode="External" Id="rId10" /><Relationship Type="http://schemas.openxmlformats.org/officeDocument/2006/relationships/customXml" Target="../customXml/item2.xml" Id="rId19" /><Relationship Type="http://schemas.openxmlformats.org/officeDocument/2006/relationships/settings" Target="settings.xml" Id="rId4" /><Relationship Type="http://schemas.openxmlformats.org/officeDocument/2006/relationships/hyperlink" Target="http://www.donnees.picardie.developpement-durable.gouv.fr/patnat/espic/index.php?get_idcdnom=2724" TargetMode="External" Id="rId9" /><Relationship Type="http://schemas.openxmlformats.org/officeDocument/2006/relationships/hyperlink" Target="https://luontoportti.com/fr/t/737/grebe-huppe" TargetMode="External" Id="rId14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OIE151</b:Tag>
    <b:SourceType>Book</b:SourceType>
    <b:Guid>{EFE426F6-BE6F-4982-8006-C59AB684AB12}</b:Guid>
    <b:Title>Terrestrial Animal Health Code</b:Title>
    <b:Year>2015</b:Year>
    <b:Author>
      <b:Author>
        <b:Corporate>OIE</b:Corporate>
      </b:Author>
    </b:Author>
    <b:RefOrder>1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5A18ADBDD9E4D8F394AC4B3466405" ma:contentTypeVersion="18" ma:contentTypeDescription="Create a new document." ma:contentTypeScope="" ma:versionID="be64c8835f7e916e2f37fdfb69f415f6">
  <xsd:schema xmlns:xsd="http://www.w3.org/2001/XMLSchema" xmlns:xs="http://www.w3.org/2001/XMLSchema" xmlns:p="http://schemas.microsoft.com/office/2006/metadata/properties" xmlns:ns2="a018c8fa-b569-4a3a-a61d-777c9f4cbcbb" xmlns:ns3="76b4ec34-0f89-435f-928a-b7c414764614" targetNamespace="http://schemas.microsoft.com/office/2006/metadata/properties" ma:root="true" ma:fieldsID="ec19fa7701b87037bc6b9e58198a2178" ns2:_="" ns3:_="">
    <xsd:import namespace="a018c8fa-b569-4a3a-a61d-777c9f4cbcbb"/>
    <xsd:import namespace="76b4ec34-0f89-435f-928a-b7c4147646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8c8fa-b569-4a3a-a61d-777c9f4cbc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d0b2da7-f7f1-4ade-bc4d-78491eef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4ec34-0f89-435f-928a-b7c414764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696ee1e-5302-4bbd-96b7-dbc90bffde0f}" ma:internalName="TaxCatchAll" ma:showField="CatchAllData" ma:web="76b4ec34-0f89-435f-928a-b7c4147646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4ec34-0f89-435f-928a-b7c414764614" xsi:nil="true"/>
    <lcf76f155ced4ddcb4097134ff3c332f xmlns="a018c8fa-b569-4a3a-a61d-777c9f4cbcb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78D3626-48C9-43A8-9789-D5700D44F95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B3EAFE2-CA40-4400-A9C7-7585172DE0E8}"/>
</file>

<file path=customXml/itemProps3.xml><?xml version="1.0" encoding="utf-8"?>
<ds:datastoreItem xmlns:ds="http://schemas.openxmlformats.org/officeDocument/2006/customXml" ds:itemID="{B5959A8C-4313-4300-B0C7-845B0DD5E0D8}"/>
</file>

<file path=customXml/itemProps4.xml><?xml version="1.0" encoding="utf-8"?>
<ds:datastoreItem xmlns:ds="http://schemas.openxmlformats.org/officeDocument/2006/customXml" ds:itemID="{42E219C3-F383-4081-95A0-A5686B1966F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Hewlett-Packard Compan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Awada</dc:creator>
  <cp:lastModifiedBy>Paolo Tizzani</cp:lastModifiedBy>
  <cp:revision>10</cp:revision>
  <cp:lastPrinted>2017-10-13T08:40:00Z</cp:lastPrinted>
  <dcterms:created xsi:type="dcterms:W3CDTF">2021-10-30T20:04:00Z</dcterms:created>
  <dcterms:modified xsi:type="dcterms:W3CDTF">2024-03-31T14:4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preventive-veterinary-medicine</vt:lpwstr>
  </property>
  <property fmtid="{D5CDD505-2E9C-101B-9397-08002B2CF9AE}" pid="22" name="Mendeley Recent Style Name 9_1">
    <vt:lpwstr>Preventive Veterinary Medicine</vt:lpwstr>
  </property>
  <property fmtid="{D5CDD505-2E9C-101B-9397-08002B2CF9AE}" pid="23" name="Mendeley Citation Style_1">
    <vt:lpwstr>http://www.zotero.org/styles/preventive-veterinary-medicine</vt:lpwstr>
  </property>
  <property fmtid="{D5CDD505-2E9C-101B-9397-08002B2CF9AE}" pid="24" name="Mendeley Unique User Id_1">
    <vt:lpwstr>07c63da3-d11f-37ba-a6d7-a446eac69778</vt:lpwstr>
  </property>
  <property fmtid="{D5CDD505-2E9C-101B-9397-08002B2CF9AE}" pid="25" name="ContentTypeId">
    <vt:lpwstr>0x01010096F5A18ADBDD9E4D8F394AC4B3466405</vt:lpwstr>
  </property>
  <property fmtid="{D5CDD505-2E9C-101B-9397-08002B2CF9AE}" pid="26" name="MediaServiceImageTags">
    <vt:lpwstr/>
  </property>
</Properties>
</file>